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BAA80" w14:textId="34494919" w:rsidR="00B10022" w:rsidRPr="00831275" w:rsidRDefault="00B10022" w:rsidP="00A148E9">
      <w:pPr>
        <w:jc w:val="center"/>
        <w:rPr>
          <w:rFonts w:ascii="Arial" w:hAnsi="Arial" w:cs="Arial"/>
          <w:b/>
          <w:sz w:val="32"/>
          <w:szCs w:val="32"/>
          <w:lang w:val="en-GB"/>
        </w:rPr>
      </w:pPr>
      <w:r w:rsidRPr="00831275">
        <w:rPr>
          <w:rFonts w:ascii="Arial" w:hAnsi="Arial" w:cs="Arial"/>
          <w:b/>
          <w:sz w:val="32"/>
          <w:szCs w:val="32"/>
          <w:lang w:val="en-GB"/>
        </w:rPr>
        <w:t>Data extraction tool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4252"/>
      </w:tblGrid>
      <w:tr w:rsidR="00B10022" w:rsidRPr="00617E02" w14:paraId="0A5EBEC7" w14:textId="77777777" w:rsidTr="00831275">
        <w:trPr>
          <w:trHeight w:val="419"/>
        </w:trPr>
        <w:tc>
          <w:tcPr>
            <w:tcW w:w="9067" w:type="dxa"/>
            <w:gridSpan w:val="2"/>
            <w:vAlign w:val="center"/>
          </w:tcPr>
          <w:p w14:paraId="1508B6EF" w14:textId="7895DAB8" w:rsidR="00B10022" w:rsidRPr="00617E02" w:rsidRDefault="005D51B3" w:rsidP="00F71A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Demographic</w:t>
            </w:r>
            <w:r w:rsidR="00005C2D" w:rsidRPr="00617E02">
              <w:rPr>
                <w:rFonts w:ascii="Arial" w:hAnsi="Arial" w:cs="Arial"/>
                <w:b/>
                <w:bCs/>
                <w:lang w:val="en-GB"/>
              </w:rPr>
              <w:t xml:space="preserve"> data</w:t>
            </w:r>
            <w:r w:rsidR="008A0445" w:rsidRPr="00617E02">
              <w:rPr>
                <w:rFonts w:ascii="Arial" w:hAnsi="Arial" w:cs="Arial"/>
                <w:b/>
                <w:bCs/>
                <w:lang w:val="en-GB"/>
              </w:rPr>
              <w:t xml:space="preserve"> &amp; </w:t>
            </w:r>
            <w:r w:rsidR="00005C2D" w:rsidRPr="00617E02">
              <w:rPr>
                <w:rFonts w:ascii="Arial" w:hAnsi="Arial" w:cs="Arial"/>
                <w:b/>
                <w:bCs/>
                <w:lang w:val="en-GB"/>
              </w:rPr>
              <w:t>c</w:t>
            </w:r>
            <w:r w:rsidR="00221AE7" w:rsidRPr="00617E02">
              <w:rPr>
                <w:rFonts w:ascii="Arial" w:hAnsi="Arial" w:cs="Arial"/>
                <w:b/>
                <w:bCs/>
                <w:lang w:val="en-GB"/>
              </w:rPr>
              <w:t>linical characteristics</w:t>
            </w:r>
          </w:p>
        </w:tc>
      </w:tr>
      <w:tr w:rsidR="00B10022" w:rsidRPr="00617E02" w14:paraId="3F909C3B" w14:textId="77777777" w:rsidTr="00831275">
        <w:trPr>
          <w:trHeight w:val="553"/>
        </w:trPr>
        <w:tc>
          <w:tcPr>
            <w:tcW w:w="4815" w:type="dxa"/>
            <w:vAlign w:val="center"/>
          </w:tcPr>
          <w:p w14:paraId="6FC98480" w14:textId="12B30E9C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Item</w:t>
            </w:r>
            <w:r w:rsidR="00573AEC" w:rsidRPr="00617E02">
              <w:rPr>
                <w:rFonts w:ascii="Arial" w:hAnsi="Arial" w:cs="Arial"/>
                <w:b/>
                <w:bCs/>
                <w:lang w:val="en-GB"/>
              </w:rPr>
              <w:t>s (n=11)</w:t>
            </w:r>
          </w:p>
        </w:tc>
        <w:tc>
          <w:tcPr>
            <w:tcW w:w="4252" w:type="dxa"/>
            <w:vAlign w:val="center"/>
          </w:tcPr>
          <w:p w14:paraId="20ED02C9" w14:textId="4A158BB2" w:rsidR="00B10022" w:rsidRPr="00617E02" w:rsidRDefault="00120457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ption</w:t>
            </w:r>
          </w:p>
        </w:tc>
      </w:tr>
      <w:tr w:rsidR="00B10022" w:rsidRPr="00617E02" w14:paraId="7E902D01" w14:textId="77777777" w:rsidTr="00831275">
        <w:tc>
          <w:tcPr>
            <w:tcW w:w="4815" w:type="dxa"/>
          </w:tcPr>
          <w:p w14:paraId="7709FCA9" w14:textId="77777777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How old was the patient, when the patient died? </w:t>
            </w:r>
          </w:p>
        </w:tc>
        <w:tc>
          <w:tcPr>
            <w:tcW w:w="4252" w:type="dxa"/>
          </w:tcPr>
          <w:p w14:paraId="552EC6DF" w14:textId="47C411D8" w:rsidR="00B10022" w:rsidRPr="00617E02" w:rsidRDefault="001A2414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18- 115 </w:t>
            </w:r>
            <w:r w:rsidR="00B10022" w:rsidRPr="00617E02">
              <w:rPr>
                <w:rFonts w:ascii="Arial" w:hAnsi="Arial" w:cs="Arial"/>
                <w:bCs/>
                <w:lang w:val="en-GB"/>
              </w:rPr>
              <w:t>years</w:t>
            </w:r>
          </w:p>
        </w:tc>
      </w:tr>
      <w:tr w:rsidR="00B10022" w:rsidRPr="00617E02" w14:paraId="377D2804" w14:textId="77777777" w:rsidTr="00831275">
        <w:tc>
          <w:tcPr>
            <w:tcW w:w="4815" w:type="dxa"/>
          </w:tcPr>
          <w:p w14:paraId="7C1B70F4" w14:textId="14576E3B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</w:t>
            </w:r>
            <w:r w:rsidR="00A233F9" w:rsidRPr="00617E02">
              <w:rPr>
                <w:rFonts w:ascii="Arial" w:hAnsi="Arial" w:cs="Arial"/>
                <w:lang w:val="en-GB"/>
              </w:rPr>
              <w:t>h</w:t>
            </w:r>
            <w:r w:rsidRPr="00617E02">
              <w:rPr>
                <w:rFonts w:ascii="Arial" w:hAnsi="Arial" w:cs="Arial"/>
                <w:lang w:val="en-GB"/>
              </w:rPr>
              <w:t xml:space="preserve">at was the patients’ gender? </w:t>
            </w:r>
          </w:p>
        </w:tc>
        <w:tc>
          <w:tcPr>
            <w:tcW w:w="4252" w:type="dxa"/>
          </w:tcPr>
          <w:p w14:paraId="43C92891" w14:textId="77777777" w:rsidR="00B10022" w:rsidRPr="00617E02" w:rsidRDefault="00DF7E8C" w:rsidP="009E2F90">
            <w:pPr>
              <w:pStyle w:val="Listenabsatz"/>
              <w:numPr>
                <w:ilvl w:val="0"/>
                <w:numId w:val="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Male</w:t>
            </w:r>
          </w:p>
          <w:p w14:paraId="17261A1F" w14:textId="77777777" w:rsidR="00B10022" w:rsidRPr="00617E02" w:rsidRDefault="00DF7E8C" w:rsidP="009E2F90">
            <w:pPr>
              <w:pStyle w:val="Listenabsatz"/>
              <w:numPr>
                <w:ilvl w:val="0"/>
                <w:numId w:val="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Female</w:t>
            </w:r>
          </w:p>
          <w:p w14:paraId="2BC4C9C4" w14:textId="77777777" w:rsidR="00B10022" w:rsidRPr="00617E02" w:rsidRDefault="00DF7E8C" w:rsidP="009E2F90">
            <w:pPr>
              <w:pStyle w:val="Listenabsatz"/>
              <w:numPr>
                <w:ilvl w:val="0"/>
                <w:numId w:val="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Divers</w:t>
            </w:r>
          </w:p>
        </w:tc>
      </w:tr>
      <w:tr w:rsidR="00B10022" w:rsidRPr="00617E02" w14:paraId="2184EE34" w14:textId="77777777" w:rsidTr="00831275">
        <w:trPr>
          <w:trHeight w:val="436"/>
        </w:trPr>
        <w:tc>
          <w:tcPr>
            <w:tcW w:w="4815" w:type="dxa"/>
          </w:tcPr>
          <w:p w14:paraId="5774E3B0" w14:textId="77777777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hich date of death is documented?</w:t>
            </w:r>
          </w:p>
        </w:tc>
        <w:tc>
          <w:tcPr>
            <w:tcW w:w="4252" w:type="dxa"/>
          </w:tcPr>
          <w:p w14:paraId="3A4FC6A8" w14:textId="189E4481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617E02">
              <w:rPr>
                <w:rFonts w:ascii="Arial" w:hAnsi="Arial" w:cs="Arial"/>
                <w:bCs/>
                <w:lang w:val="en-GB"/>
              </w:rPr>
              <w:t>dd.mm.yy</w:t>
            </w:r>
            <w:proofErr w:type="spellEnd"/>
          </w:p>
        </w:tc>
      </w:tr>
      <w:tr w:rsidR="00B10022" w:rsidRPr="00617E02" w14:paraId="621E68CF" w14:textId="77777777" w:rsidTr="00831275">
        <w:tc>
          <w:tcPr>
            <w:tcW w:w="4815" w:type="dxa"/>
          </w:tcPr>
          <w:p w14:paraId="03B30C33" w14:textId="77777777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hen was death recorded?</w:t>
            </w:r>
          </w:p>
        </w:tc>
        <w:tc>
          <w:tcPr>
            <w:tcW w:w="4252" w:type="dxa"/>
          </w:tcPr>
          <w:p w14:paraId="06E7A2B3" w14:textId="38F11EE4" w:rsidR="00B10022" w:rsidRPr="00617E02" w:rsidRDefault="00C322B0" w:rsidP="009E2F90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617E02">
              <w:rPr>
                <w:rFonts w:ascii="Arial" w:hAnsi="Arial" w:cs="Arial"/>
                <w:bCs/>
              </w:rPr>
              <w:t xml:space="preserve">0-4 </w:t>
            </w:r>
            <w:r w:rsidR="00725C00">
              <w:rPr>
                <w:rFonts w:ascii="Arial" w:hAnsi="Arial" w:cs="Arial"/>
                <w:bCs/>
              </w:rPr>
              <w:t>am</w:t>
            </w:r>
          </w:p>
          <w:p w14:paraId="7F5959E8" w14:textId="21F9B15C" w:rsidR="00B10022" w:rsidRPr="00617E02" w:rsidRDefault="00C322B0" w:rsidP="009E2F90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617E02">
              <w:rPr>
                <w:rFonts w:ascii="Arial" w:hAnsi="Arial" w:cs="Arial"/>
                <w:bCs/>
              </w:rPr>
              <w:t>4-8</w:t>
            </w:r>
            <w:r w:rsidR="00725C00">
              <w:rPr>
                <w:rFonts w:ascii="Arial" w:hAnsi="Arial" w:cs="Arial"/>
                <w:bCs/>
              </w:rPr>
              <w:t xml:space="preserve"> am</w:t>
            </w:r>
          </w:p>
          <w:p w14:paraId="21DB11EB" w14:textId="3D3AFD84" w:rsidR="00B10022" w:rsidRPr="00617E02" w:rsidRDefault="00C322B0" w:rsidP="009E2F90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617E02">
              <w:rPr>
                <w:rFonts w:ascii="Arial" w:hAnsi="Arial" w:cs="Arial"/>
                <w:bCs/>
              </w:rPr>
              <w:t>8-12</w:t>
            </w:r>
            <w:r w:rsidR="00725C00">
              <w:rPr>
                <w:rFonts w:ascii="Arial" w:hAnsi="Arial" w:cs="Arial"/>
                <w:bCs/>
              </w:rPr>
              <w:t xml:space="preserve"> am</w:t>
            </w:r>
          </w:p>
          <w:p w14:paraId="6C4B28EE" w14:textId="4DE5F06E" w:rsidR="00B10022" w:rsidRPr="00617E02" w:rsidRDefault="00120457" w:rsidP="009E2F90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  <w:r w:rsidR="00C322B0" w:rsidRPr="00617E02">
              <w:rPr>
                <w:rFonts w:ascii="Arial" w:hAnsi="Arial" w:cs="Arial"/>
                <w:bCs/>
              </w:rPr>
              <w:t>2-</w:t>
            </w:r>
            <w:r>
              <w:rPr>
                <w:rFonts w:ascii="Arial" w:hAnsi="Arial" w:cs="Arial"/>
                <w:bCs/>
              </w:rPr>
              <w:t>4</w:t>
            </w:r>
            <w:r w:rsidR="00725C0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="00725C00">
              <w:rPr>
                <w:rFonts w:ascii="Arial" w:hAnsi="Arial" w:cs="Arial"/>
                <w:bCs/>
              </w:rPr>
              <w:t>pm</w:t>
            </w:r>
            <w:proofErr w:type="spellEnd"/>
          </w:p>
          <w:p w14:paraId="1A6E1405" w14:textId="5745ABE3" w:rsidR="00B10022" w:rsidRPr="00617E02" w:rsidRDefault="00120457" w:rsidP="009E2F90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  <w:r w:rsidR="00C322B0" w:rsidRPr="00617E02">
              <w:rPr>
                <w:rFonts w:ascii="Arial" w:hAnsi="Arial" w:cs="Arial"/>
                <w:bCs/>
              </w:rPr>
              <w:t>-</w:t>
            </w:r>
            <w:r>
              <w:rPr>
                <w:rFonts w:ascii="Arial" w:hAnsi="Arial" w:cs="Arial"/>
                <w:bCs/>
              </w:rPr>
              <w:t>8</w:t>
            </w:r>
            <w:r w:rsidR="00725C0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="00725C00">
              <w:rPr>
                <w:rFonts w:ascii="Arial" w:hAnsi="Arial" w:cs="Arial"/>
                <w:bCs/>
              </w:rPr>
              <w:t>pm</w:t>
            </w:r>
            <w:proofErr w:type="spellEnd"/>
          </w:p>
          <w:p w14:paraId="0C02CA7A" w14:textId="50A69C65" w:rsidR="00B10022" w:rsidRPr="00617E02" w:rsidRDefault="00120457" w:rsidP="009E2F90">
            <w:pPr>
              <w:pStyle w:val="Listenabsatz"/>
              <w:numPr>
                <w:ilvl w:val="0"/>
                <w:numId w:val="6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  <w:r w:rsidR="00C322B0" w:rsidRPr="00617E02">
              <w:rPr>
                <w:rFonts w:ascii="Arial" w:hAnsi="Arial" w:cs="Arial"/>
                <w:bCs/>
              </w:rPr>
              <w:t>- 0</w:t>
            </w:r>
            <w:r w:rsidR="00725C00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="00725C00">
              <w:rPr>
                <w:rFonts w:ascii="Arial" w:hAnsi="Arial" w:cs="Arial"/>
                <w:bCs/>
              </w:rPr>
              <w:t>pm</w:t>
            </w:r>
            <w:proofErr w:type="spellEnd"/>
          </w:p>
        </w:tc>
      </w:tr>
      <w:tr w:rsidR="00B10022" w:rsidRPr="00617E02" w14:paraId="3E027E64" w14:textId="77777777" w:rsidTr="00831275">
        <w:tc>
          <w:tcPr>
            <w:tcW w:w="4815" w:type="dxa"/>
          </w:tcPr>
          <w:p w14:paraId="43A7B9C5" w14:textId="77777777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On which date was the patient admitted to the ward where the patient died?</w:t>
            </w:r>
          </w:p>
        </w:tc>
        <w:tc>
          <w:tcPr>
            <w:tcW w:w="4252" w:type="dxa"/>
          </w:tcPr>
          <w:p w14:paraId="148E9BFA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proofErr w:type="spellStart"/>
            <w:r w:rsidRPr="00617E02">
              <w:rPr>
                <w:rFonts w:ascii="Arial" w:hAnsi="Arial" w:cs="Arial"/>
                <w:bCs/>
                <w:lang w:val="en-GB"/>
              </w:rPr>
              <w:t>dd.mm.yy</w:t>
            </w:r>
            <w:proofErr w:type="spellEnd"/>
          </w:p>
        </w:tc>
      </w:tr>
      <w:tr w:rsidR="00B10022" w:rsidRPr="00617E02" w14:paraId="1910A139" w14:textId="77777777" w:rsidTr="00831275">
        <w:tc>
          <w:tcPr>
            <w:tcW w:w="4815" w:type="dxa"/>
          </w:tcPr>
          <w:p w14:paraId="00B7A17E" w14:textId="4271DF7D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Which </w:t>
            </w:r>
            <w:r w:rsidR="00CB5AD1" w:rsidRPr="00617E02">
              <w:rPr>
                <w:rFonts w:ascii="Arial" w:hAnsi="Arial" w:cs="Arial"/>
                <w:lang w:val="en-GB"/>
              </w:rPr>
              <w:t>ICD-10 diagnosis</w:t>
            </w:r>
            <w:r w:rsidR="005D51B3" w:rsidRPr="00617E02">
              <w:rPr>
                <w:rFonts w:ascii="Arial" w:hAnsi="Arial" w:cs="Arial"/>
                <w:lang w:val="en-GB"/>
              </w:rPr>
              <w:t xml:space="preserve"> group</w:t>
            </w:r>
            <w:r w:rsidR="00CB5AD1" w:rsidRPr="00617E02">
              <w:rPr>
                <w:rFonts w:ascii="Arial" w:hAnsi="Arial" w:cs="Arial"/>
                <w:lang w:val="en-GB"/>
              </w:rPr>
              <w:t>*</w:t>
            </w:r>
            <w:r w:rsidRPr="00617E02">
              <w:rPr>
                <w:rFonts w:ascii="Arial" w:hAnsi="Arial" w:cs="Arial"/>
                <w:lang w:val="en-GB"/>
              </w:rPr>
              <w:t xml:space="preserve"> is the patient most likely to be classified in?</w:t>
            </w:r>
          </w:p>
        </w:tc>
        <w:tc>
          <w:tcPr>
            <w:tcW w:w="4252" w:type="dxa"/>
          </w:tcPr>
          <w:p w14:paraId="1FBB061D" w14:textId="6ACD48CB" w:rsidR="00B10022" w:rsidRPr="00617E02" w:rsidRDefault="006322E2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proofErr w:type="spellStart"/>
            <w:r w:rsidRPr="00617E02">
              <w:rPr>
                <w:rFonts w:ascii="Arial" w:hAnsi="Arial" w:cs="Arial"/>
                <w:bCs/>
              </w:rPr>
              <w:t>Maligant</w:t>
            </w:r>
            <w:proofErr w:type="spellEnd"/>
            <w:r w:rsidRPr="00617E02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617E02">
              <w:rPr>
                <w:rFonts w:ascii="Arial" w:hAnsi="Arial" w:cs="Arial"/>
                <w:bCs/>
              </w:rPr>
              <w:t>neopl</w:t>
            </w:r>
            <w:r w:rsidR="00DF7E8C" w:rsidRPr="00617E02">
              <w:rPr>
                <w:rFonts w:ascii="Arial" w:hAnsi="Arial" w:cs="Arial"/>
                <w:bCs/>
              </w:rPr>
              <w:t>asm</w:t>
            </w:r>
            <w:proofErr w:type="spellEnd"/>
          </w:p>
          <w:p w14:paraId="64E647DF" w14:textId="77777777" w:rsidR="00DF7E8C" w:rsidRPr="00617E02" w:rsidRDefault="00DF7E8C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bCs/>
                <w:lang w:val="en-US"/>
              </w:rPr>
              <w:t>Diseases of the circulatory system</w:t>
            </w:r>
          </w:p>
          <w:p w14:paraId="71602A56" w14:textId="77777777" w:rsidR="00DF7E8C" w:rsidRPr="00617E02" w:rsidRDefault="00DF7E8C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bCs/>
                <w:lang w:val="en-US"/>
              </w:rPr>
              <w:t>Diseases of the nervous system</w:t>
            </w:r>
          </w:p>
          <w:p w14:paraId="11451231" w14:textId="4A9D6FE9" w:rsidR="00DF7E8C" w:rsidRPr="00617E02" w:rsidRDefault="00DF7E8C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bCs/>
                <w:lang w:val="en-US"/>
              </w:rPr>
              <w:t>Diseases of the respiratory system</w:t>
            </w:r>
          </w:p>
          <w:p w14:paraId="14DB2666" w14:textId="1B0B0A4B" w:rsidR="006322E2" w:rsidRPr="00617E02" w:rsidRDefault="006322E2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proofErr w:type="spellStart"/>
            <w:r w:rsidRPr="00617E02">
              <w:rPr>
                <w:rFonts w:ascii="Arial" w:hAnsi="Arial" w:cs="Arial"/>
                <w:bCs/>
              </w:rPr>
              <w:t>Diseases</w:t>
            </w:r>
            <w:proofErr w:type="spellEnd"/>
            <w:r w:rsidRPr="00617E02">
              <w:rPr>
                <w:rFonts w:ascii="Arial" w:hAnsi="Arial" w:cs="Arial"/>
                <w:bCs/>
              </w:rPr>
              <w:t xml:space="preserve"> of </w:t>
            </w:r>
            <w:proofErr w:type="spellStart"/>
            <w:r w:rsidRPr="00617E02">
              <w:rPr>
                <w:rFonts w:ascii="Arial" w:hAnsi="Arial" w:cs="Arial"/>
                <w:bCs/>
              </w:rPr>
              <w:t>the</w:t>
            </w:r>
            <w:proofErr w:type="spellEnd"/>
            <w:r w:rsidRPr="00617E02">
              <w:rPr>
                <w:rFonts w:ascii="Arial" w:hAnsi="Arial" w:cs="Arial"/>
                <w:bCs/>
              </w:rPr>
              <w:t xml:space="preserve"> digestive </w:t>
            </w:r>
            <w:proofErr w:type="spellStart"/>
            <w:r w:rsidRPr="00617E02">
              <w:rPr>
                <w:rFonts w:ascii="Arial" w:hAnsi="Arial" w:cs="Arial"/>
                <w:bCs/>
              </w:rPr>
              <w:t>system</w:t>
            </w:r>
            <w:proofErr w:type="spellEnd"/>
          </w:p>
          <w:p w14:paraId="67278F38" w14:textId="42EA2146" w:rsidR="00DF7E8C" w:rsidRPr="00617E02" w:rsidRDefault="00DF7E8C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bCs/>
                <w:lang w:val="en-US"/>
              </w:rPr>
              <w:t>Diseases of the genitourinary system</w:t>
            </w:r>
          </w:p>
          <w:p w14:paraId="2B0B4CB4" w14:textId="67643384" w:rsidR="006322E2" w:rsidRPr="00617E02" w:rsidRDefault="006322E2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bCs/>
                <w:lang w:val="en-US"/>
              </w:rPr>
              <w:t xml:space="preserve">Endocrine, nutritional </w:t>
            </w:r>
            <w:r w:rsidR="0020547C" w:rsidRPr="00617E02">
              <w:rPr>
                <w:rFonts w:ascii="Arial" w:hAnsi="Arial" w:cs="Arial"/>
                <w:bCs/>
                <w:lang w:val="en-US"/>
              </w:rPr>
              <w:t>or m</w:t>
            </w:r>
            <w:r w:rsidRPr="00617E02">
              <w:rPr>
                <w:rFonts w:ascii="Arial" w:hAnsi="Arial" w:cs="Arial"/>
                <w:bCs/>
                <w:lang w:val="en-US"/>
              </w:rPr>
              <w:t>etabolic diseases</w:t>
            </w:r>
          </w:p>
          <w:p w14:paraId="02392959" w14:textId="63ECF32D" w:rsidR="00DF7E8C" w:rsidRPr="00617E02" w:rsidRDefault="00DF7E8C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bCs/>
                <w:lang w:val="en-US"/>
              </w:rPr>
              <w:t xml:space="preserve">Injury, poisoning </w:t>
            </w:r>
            <w:r w:rsidR="0020547C" w:rsidRPr="00617E02">
              <w:rPr>
                <w:rFonts w:ascii="Arial" w:hAnsi="Arial" w:cs="Arial"/>
                <w:bCs/>
                <w:lang w:val="en-US"/>
              </w:rPr>
              <w:t>or</w:t>
            </w:r>
            <w:r w:rsidRPr="00617E02">
              <w:rPr>
                <w:rFonts w:ascii="Arial" w:hAnsi="Arial" w:cs="Arial"/>
                <w:bCs/>
                <w:lang w:val="en-US"/>
              </w:rPr>
              <w:t xml:space="preserve"> certain other consequences of external causes</w:t>
            </w:r>
          </w:p>
          <w:p w14:paraId="65F3DB53" w14:textId="1C4C13AF" w:rsidR="00DF7E8C" w:rsidRPr="00617E02" w:rsidRDefault="00DF7E8C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bCs/>
                <w:lang w:val="en-US"/>
              </w:rPr>
              <w:t xml:space="preserve">Certain infectious </w:t>
            </w:r>
            <w:r w:rsidR="0020547C" w:rsidRPr="00617E02">
              <w:rPr>
                <w:rFonts w:ascii="Arial" w:hAnsi="Arial" w:cs="Arial"/>
                <w:bCs/>
                <w:lang w:val="en-US"/>
              </w:rPr>
              <w:t>or</w:t>
            </w:r>
            <w:r w:rsidRPr="00617E02">
              <w:rPr>
                <w:rFonts w:ascii="Arial" w:hAnsi="Arial" w:cs="Arial"/>
                <w:bCs/>
                <w:lang w:val="en-US"/>
              </w:rPr>
              <w:t xml:space="preserve"> parasitic diseases</w:t>
            </w:r>
          </w:p>
          <w:p w14:paraId="5731EE7F" w14:textId="40667320" w:rsidR="00B10022" w:rsidRPr="00617E02" w:rsidRDefault="00DF7E8C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</w:rPr>
            </w:pPr>
            <w:r w:rsidRPr="00617E02">
              <w:rPr>
                <w:rFonts w:ascii="Arial" w:hAnsi="Arial" w:cs="Arial"/>
                <w:bCs/>
              </w:rPr>
              <w:t xml:space="preserve">Mental </w:t>
            </w:r>
            <w:proofErr w:type="spellStart"/>
            <w:r w:rsidR="0020547C" w:rsidRPr="00617E02">
              <w:rPr>
                <w:rFonts w:ascii="Arial" w:hAnsi="Arial" w:cs="Arial"/>
                <w:bCs/>
              </w:rPr>
              <w:t>or</w:t>
            </w:r>
            <w:proofErr w:type="spellEnd"/>
            <w:r w:rsidRPr="00617E02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617E02">
              <w:rPr>
                <w:rFonts w:ascii="Arial" w:hAnsi="Arial" w:cs="Arial"/>
                <w:bCs/>
              </w:rPr>
              <w:t>behavioural</w:t>
            </w:r>
            <w:proofErr w:type="spellEnd"/>
            <w:r w:rsidRPr="00617E02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617E02">
              <w:rPr>
                <w:rFonts w:ascii="Arial" w:hAnsi="Arial" w:cs="Arial"/>
                <w:bCs/>
              </w:rPr>
              <w:t>disorders</w:t>
            </w:r>
            <w:proofErr w:type="spellEnd"/>
          </w:p>
          <w:p w14:paraId="31976BD5" w14:textId="77777777" w:rsidR="00B10022" w:rsidRPr="00617E02" w:rsidRDefault="00B10022" w:rsidP="009E2F90">
            <w:pPr>
              <w:pStyle w:val="Listenabsatz"/>
              <w:numPr>
                <w:ilvl w:val="0"/>
                <w:numId w:val="5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bCs/>
                <w:lang w:val="en-US"/>
              </w:rPr>
              <w:t>Covid-19</w:t>
            </w:r>
          </w:p>
        </w:tc>
      </w:tr>
      <w:tr w:rsidR="00B10022" w:rsidRPr="00617E02" w14:paraId="4A07A895" w14:textId="77777777" w:rsidTr="00831275">
        <w:tc>
          <w:tcPr>
            <w:tcW w:w="4815" w:type="dxa"/>
          </w:tcPr>
          <w:p w14:paraId="2E05CF31" w14:textId="77777777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hat was the cause of death? (according to death certificate)</w:t>
            </w:r>
          </w:p>
        </w:tc>
        <w:tc>
          <w:tcPr>
            <w:tcW w:w="4252" w:type="dxa"/>
          </w:tcPr>
          <w:p w14:paraId="726B7838" w14:textId="77777777" w:rsidR="00B10022" w:rsidRPr="00617E02" w:rsidRDefault="006228A5" w:rsidP="009E2F90">
            <w:pPr>
              <w:pStyle w:val="Listenabsatz"/>
              <w:numPr>
                <w:ilvl w:val="0"/>
                <w:numId w:val="5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Infection, sepsis</w:t>
            </w:r>
          </w:p>
          <w:p w14:paraId="0AD696D4" w14:textId="77777777" w:rsidR="006228A5" w:rsidRPr="00617E02" w:rsidRDefault="006228A5" w:rsidP="009E2F90">
            <w:pPr>
              <w:pStyle w:val="Listenabsatz"/>
              <w:numPr>
                <w:ilvl w:val="0"/>
                <w:numId w:val="5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Heart failure, cardiac arrhythmia</w:t>
            </w:r>
          </w:p>
          <w:p w14:paraId="4F477433" w14:textId="0985B03C" w:rsidR="006228A5" w:rsidRPr="00617E02" w:rsidRDefault="006228A5" w:rsidP="009E2F90">
            <w:pPr>
              <w:pStyle w:val="Listenabsatz"/>
              <w:numPr>
                <w:ilvl w:val="0"/>
                <w:numId w:val="5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Respiratory failure</w:t>
            </w:r>
          </w:p>
          <w:p w14:paraId="5512D071" w14:textId="77777777" w:rsidR="006228A5" w:rsidRPr="00617E02" w:rsidRDefault="006228A5" w:rsidP="009E2F90">
            <w:pPr>
              <w:pStyle w:val="Listenabsatz"/>
              <w:numPr>
                <w:ilvl w:val="0"/>
                <w:numId w:val="5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Bleeding, haemorrhagic shock</w:t>
            </w:r>
          </w:p>
          <w:p w14:paraId="643845B7" w14:textId="77777777" w:rsidR="006228A5" w:rsidRPr="00617E02" w:rsidRDefault="006228A5" w:rsidP="009E2F90">
            <w:pPr>
              <w:pStyle w:val="Listenabsatz"/>
              <w:numPr>
                <w:ilvl w:val="0"/>
                <w:numId w:val="5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Cerebral cause of death</w:t>
            </w:r>
          </w:p>
          <w:p w14:paraId="2FEA4938" w14:textId="1F36217B" w:rsidR="006228A5" w:rsidRPr="00617E02" w:rsidRDefault="006228A5" w:rsidP="009E2F90">
            <w:pPr>
              <w:pStyle w:val="Listenabsatz"/>
              <w:numPr>
                <w:ilvl w:val="0"/>
                <w:numId w:val="54"/>
              </w:num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Other</w:t>
            </w:r>
          </w:p>
        </w:tc>
      </w:tr>
      <w:tr w:rsidR="00B10022" w:rsidRPr="00617E02" w14:paraId="4D0563BB" w14:textId="77777777" w:rsidTr="00831275">
        <w:tc>
          <w:tcPr>
            <w:tcW w:w="4815" w:type="dxa"/>
          </w:tcPr>
          <w:p w14:paraId="22DB41A9" w14:textId="3D4A1B21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Did the patient die during surgery or after unsuccessful resuscitation?</w:t>
            </w:r>
          </w:p>
        </w:tc>
        <w:tc>
          <w:tcPr>
            <w:tcW w:w="4252" w:type="dxa"/>
          </w:tcPr>
          <w:p w14:paraId="5072A897" w14:textId="77777777" w:rsidR="00B10022" w:rsidRPr="00617E02" w:rsidRDefault="00B10022" w:rsidP="009E2F90">
            <w:pPr>
              <w:pStyle w:val="Listenabsatz"/>
              <w:numPr>
                <w:ilvl w:val="0"/>
                <w:numId w:val="8"/>
              </w:numPr>
              <w:spacing w:line="240" w:lineRule="auto"/>
              <w:jc w:val="left"/>
              <w:rPr>
                <w:rFonts w:ascii="Arial" w:hAnsi="Arial" w:cs="Arial"/>
                <w:lang w:val="en-US"/>
              </w:rPr>
            </w:pPr>
            <w:r w:rsidRPr="00617E02">
              <w:rPr>
                <w:rFonts w:ascii="Arial" w:hAnsi="Arial" w:cs="Arial"/>
                <w:lang w:val="en-US"/>
              </w:rPr>
              <w:t>Yes, death during surgery</w:t>
            </w:r>
          </w:p>
          <w:p w14:paraId="59BA8B89" w14:textId="77777777" w:rsidR="00B10022" w:rsidRPr="00617E02" w:rsidRDefault="00B10022" w:rsidP="009E2F90">
            <w:pPr>
              <w:pStyle w:val="Listenabsatz"/>
              <w:numPr>
                <w:ilvl w:val="0"/>
                <w:numId w:val="8"/>
              </w:numPr>
              <w:spacing w:line="240" w:lineRule="auto"/>
              <w:jc w:val="left"/>
              <w:rPr>
                <w:rFonts w:ascii="Arial" w:hAnsi="Arial" w:cs="Arial"/>
                <w:lang w:val="en-US"/>
              </w:rPr>
            </w:pPr>
            <w:r w:rsidRPr="00617E02">
              <w:rPr>
                <w:rFonts w:ascii="Arial" w:hAnsi="Arial" w:cs="Arial"/>
                <w:lang w:val="en-US"/>
              </w:rPr>
              <w:t>Yes, death after resuscitation</w:t>
            </w:r>
          </w:p>
          <w:p w14:paraId="6487E913" w14:textId="77777777" w:rsidR="00B10022" w:rsidRPr="00617E02" w:rsidRDefault="00B10022" w:rsidP="009E2F90">
            <w:pPr>
              <w:pStyle w:val="Listenabsatz"/>
              <w:numPr>
                <w:ilvl w:val="0"/>
                <w:numId w:val="8"/>
              </w:numPr>
              <w:spacing w:line="240" w:lineRule="auto"/>
              <w:jc w:val="left"/>
              <w:rPr>
                <w:rFonts w:ascii="Arial" w:hAnsi="Arial" w:cs="Arial"/>
                <w:bCs/>
                <w:lang w:val="en-US"/>
              </w:rPr>
            </w:pPr>
            <w:r w:rsidRPr="00617E02">
              <w:rPr>
                <w:rFonts w:ascii="Arial" w:hAnsi="Arial" w:cs="Arial"/>
                <w:lang w:val="en-US"/>
              </w:rPr>
              <w:t>No</w:t>
            </w:r>
          </w:p>
        </w:tc>
      </w:tr>
      <w:tr w:rsidR="00B10022" w:rsidRPr="00617E02" w14:paraId="38CB88EF" w14:textId="77777777" w:rsidTr="00831275">
        <w:tc>
          <w:tcPr>
            <w:tcW w:w="4815" w:type="dxa"/>
          </w:tcPr>
          <w:p w14:paraId="62CFD100" w14:textId="26107D78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Was the </w:t>
            </w:r>
            <w:r w:rsidR="0020547C" w:rsidRPr="00617E02">
              <w:rPr>
                <w:rFonts w:ascii="Arial" w:hAnsi="Arial" w:cs="Arial"/>
                <w:lang w:val="en-GB"/>
              </w:rPr>
              <w:t xml:space="preserve">patient </w:t>
            </w:r>
            <w:r w:rsidRPr="00617E02">
              <w:rPr>
                <w:rFonts w:ascii="Arial" w:hAnsi="Arial" w:cs="Arial"/>
                <w:lang w:val="en-GB"/>
              </w:rPr>
              <w:t>adequately able to communicate?</w:t>
            </w:r>
          </w:p>
        </w:tc>
        <w:tc>
          <w:tcPr>
            <w:tcW w:w="4252" w:type="dxa"/>
          </w:tcPr>
          <w:p w14:paraId="5991E58F" w14:textId="77777777" w:rsidR="00B10022" w:rsidRPr="00617E02" w:rsidRDefault="00B10022" w:rsidP="009E2F90">
            <w:pPr>
              <w:pStyle w:val="Listenabsatz"/>
              <w:numPr>
                <w:ilvl w:val="0"/>
                <w:numId w:val="9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4D2082C1" w14:textId="77777777" w:rsidR="00B10022" w:rsidRPr="00617E02" w:rsidRDefault="00B10022" w:rsidP="009E2F90">
            <w:pPr>
              <w:pStyle w:val="Listenabsatz"/>
              <w:numPr>
                <w:ilvl w:val="0"/>
                <w:numId w:val="9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7344FDDA" w14:textId="77777777" w:rsidR="00B10022" w:rsidRPr="00617E02" w:rsidRDefault="00B10022" w:rsidP="009E2F90">
            <w:pPr>
              <w:pStyle w:val="Listenabsatz"/>
              <w:numPr>
                <w:ilvl w:val="0"/>
                <w:numId w:val="9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Part</w:t>
            </w:r>
            <w:r w:rsidR="0076382A" w:rsidRPr="00617E02">
              <w:rPr>
                <w:rFonts w:ascii="Arial" w:hAnsi="Arial" w:cs="Arial"/>
                <w:bCs/>
                <w:lang w:val="en-GB"/>
              </w:rPr>
              <w:t>l</w:t>
            </w:r>
            <w:r w:rsidRPr="00617E02">
              <w:rPr>
                <w:rFonts w:ascii="Arial" w:hAnsi="Arial" w:cs="Arial"/>
                <w:bCs/>
                <w:lang w:val="en-GB"/>
              </w:rPr>
              <w:t>y</w:t>
            </w:r>
          </w:p>
        </w:tc>
      </w:tr>
      <w:tr w:rsidR="00B10022" w:rsidRPr="00617E02" w14:paraId="5AD3C56B" w14:textId="77777777" w:rsidTr="00831275">
        <w:tc>
          <w:tcPr>
            <w:tcW w:w="4815" w:type="dxa"/>
          </w:tcPr>
          <w:p w14:paraId="735112A9" w14:textId="77777777" w:rsidR="00B10022" w:rsidRPr="00617E02" w:rsidRDefault="00B10022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indicators of people who are involved in the process besides the patient?</w:t>
            </w:r>
          </w:p>
        </w:tc>
        <w:tc>
          <w:tcPr>
            <w:tcW w:w="4252" w:type="dxa"/>
          </w:tcPr>
          <w:p w14:paraId="0845D56F" w14:textId="62383A40" w:rsidR="00B10022" w:rsidRPr="00617E02" w:rsidRDefault="0020547C" w:rsidP="009E2F90">
            <w:pPr>
              <w:pStyle w:val="Listenabsatz"/>
              <w:numPr>
                <w:ilvl w:val="0"/>
                <w:numId w:val="10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</w:p>
          <w:p w14:paraId="7A19B67F" w14:textId="27F4C067" w:rsidR="00B10022" w:rsidRPr="00617E02" w:rsidRDefault="00DF7E8C" w:rsidP="009E2F90">
            <w:pPr>
              <w:pStyle w:val="Listenabsatz"/>
              <w:numPr>
                <w:ilvl w:val="0"/>
                <w:numId w:val="10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Legal guardian</w:t>
            </w:r>
          </w:p>
          <w:p w14:paraId="477B28A9" w14:textId="77777777" w:rsidR="00B10022" w:rsidRPr="00617E02" w:rsidRDefault="00B10022" w:rsidP="009E2F90">
            <w:pPr>
              <w:pStyle w:val="Listenabsatz"/>
              <w:numPr>
                <w:ilvl w:val="0"/>
                <w:numId w:val="10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</w:tc>
      </w:tr>
      <w:tr w:rsidR="00B10022" w:rsidRPr="00617E02" w14:paraId="6D83416A" w14:textId="77777777" w:rsidTr="00831275">
        <w:tc>
          <w:tcPr>
            <w:tcW w:w="4815" w:type="dxa"/>
          </w:tcPr>
          <w:p w14:paraId="0949748A" w14:textId="48DDC149" w:rsidR="00B10022" w:rsidRPr="00617E02" w:rsidRDefault="00581F50" w:rsidP="009E2F90">
            <w:pPr>
              <w:pStyle w:val="Listenabsatz"/>
              <w:numPr>
                <w:ilvl w:val="0"/>
                <w:numId w:val="3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581F50">
              <w:rPr>
                <w:rFonts w:ascii="Arial" w:hAnsi="Arial" w:cs="Arial"/>
                <w:lang w:val="en-US"/>
              </w:rPr>
              <w:t>Ar</w:t>
            </w:r>
            <w:r>
              <w:rPr>
                <w:rFonts w:ascii="Arial" w:hAnsi="Arial" w:cs="Arial"/>
                <w:lang w:val="en-US"/>
              </w:rPr>
              <w:t xml:space="preserve">e there any notes 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that </w:t>
            </w:r>
            <w:r w:rsidR="004162FF" w:rsidRPr="00617E02">
              <w:rPr>
                <w:rFonts w:ascii="Arial" w:hAnsi="Arial" w:cs="Arial"/>
                <w:lang w:val="en-GB"/>
              </w:rPr>
              <w:t xml:space="preserve">a </w:t>
            </w:r>
            <w:r w:rsidR="00B10022" w:rsidRPr="00617E02">
              <w:rPr>
                <w:rFonts w:ascii="Arial" w:hAnsi="Arial" w:cs="Arial"/>
                <w:lang w:val="en-GB"/>
              </w:rPr>
              <w:t>living will and/or a power of attorney</w:t>
            </w:r>
            <w:r w:rsidR="00B836C1" w:rsidRPr="00617E02">
              <w:rPr>
                <w:rFonts w:ascii="Arial" w:hAnsi="Arial" w:cs="Arial"/>
                <w:lang w:val="en-GB"/>
              </w:rPr>
              <w:t xml:space="preserve"> was available for the health care staff</w:t>
            </w:r>
            <w:r w:rsidR="00B10022"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4252" w:type="dxa"/>
          </w:tcPr>
          <w:p w14:paraId="62087D5D" w14:textId="77777777" w:rsidR="00B10022" w:rsidRPr="00617E02" w:rsidRDefault="00B10022" w:rsidP="009E2F90">
            <w:pPr>
              <w:pStyle w:val="Listenabsatz"/>
              <w:numPr>
                <w:ilvl w:val="0"/>
                <w:numId w:val="1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7ABE5191" w14:textId="77777777" w:rsidR="00B10022" w:rsidRPr="00617E02" w:rsidRDefault="00B10022" w:rsidP="009E2F90">
            <w:pPr>
              <w:pStyle w:val="Listenabsatz"/>
              <w:numPr>
                <w:ilvl w:val="0"/>
                <w:numId w:val="1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724C2062" w14:textId="77777777" w:rsidR="00B10022" w:rsidRPr="00617E02" w:rsidRDefault="00B10022" w:rsidP="009E2F90">
            <w:pPr>
              <w:pStyle w:val="Listenabsatz"/>
              <w:numPr>
                <w:ilvl w:val="0"/>
                <w:numId w:val="1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Patient able to communicate</w:t>
            </w:r>
          </w:p>
        </w:tc>
      </w:tr>
    </w:tbl>
    <w:p w14:paraId="5F717C69" w14:textId="24763C9B" w:rsidR="00B10022" w:rsidRDefault="00B10022" w:rsidP="00B10022">
      <w:pPr>
        <w:rPr>
          <w:rFonts w:ascii="Arial" w:hAnsi="Arial" w:cs="Arial"/>
          <w:lang w:val="en-GB"/>
        </w:rPr>
      </w:pPr>
    </w:p>
    <w:p w14:paraId="66FFC3E6" w14:textId="7D0B343B" w:rsidR="005D53F9" w:rsidRDefault="005D53F9" w:rsidP="00B10022">
      <w:pPr>
        <w:rPr>
          <w:rFonts w:ascii="Arial" w:hAnsi="Arial" w:cs="Arial"/>
          <w:lang w:val="en-GB"/>
        </w:rPr>
      </w:pPr>
    </w:p>
    <w:tbl>
      <w:tblPr>
        <w:tblStyle w:val="Tabellenraster1"/>
        <w:tblW w:w="90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2900"/>
        <w:gridCol w:w="2062"/>
      </w:tblGrid>
      <w:tr w:rsidR="005D53F9" w:rsidRPr="00C02D02" w14:paraId="7AD51FEA" w14:textId="77777777" w:rsidTr="00831275">
        <w:trPr>
          <w:trHeight w:val="566"/>
        </w:trPr>
        <w:tc>
          <w:tcPr>
            <w:tcW w:w="9044" w:type="dxa"/>
            <w:gridSpan w:val="3"/>
            <w:shd w:val="clear" w:color="auto" w:fill="auto"/>
            <w:vAlign w:val="center"/>
          </w:tcPr>
          <w:p w14:paraId="6092CD26" w14:textId="32614115" w:rsidR="005D53F9" w:rsidRPr="00617E02" w:rsidRDefault="005D53F9" w:rsidP="001F081F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Domain 1: D</w:t>
            </w:r>
            <w:r w:rsidRPr="00617E02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ying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process and death</w:t>
            </w:r>
          </w:p>
        </w:tc>
      </w:tr>
      <w:tr w:rsidR="005D53F9" w:rsidRPr="00C02D02" w14:paraId="0920301D" w14:textId="77777777" w:rsidTr="00831275">
        <w:trPr>
          <w:trHeight w:val="553"/>
        </w:trPr>
        <w:tc>
          <w:tcPr>
            <w:tcW w:w="4595" w:type="dxa"/>
            <w:shd w:val="clear" w:color="auto" w:fill="auto"/>
            <w:vAlign w:val="center"/>
          </w:tcPr>
          <w:p w14:paraId="5D36508A" w14:textId="77777777" w:rsidR="005D53F9" w:rsidRPr="00617E02" w:rsidRDefault="005D53F9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Items (n=8)</w:t>
            </w:r>
          </w:p>
        </w:tc>
        <w:tc>
          <w:tcPr>
            <w:tcW w:w="3230" w:type="dxa"/>
            <w:shd w:val="clear" w:color="auto" w:fill="auto"/>
            <w:vAlign w:val="center"/>
          </w:tcPr>
          <w:p w14:paraId="07BC93C8" w14:textId="77777777" w:rsidR="005D53F9" w:rsidRPr="00617E02" w:rsidRDefault="005D53F9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ption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87E045E" w14:textId="77777777" w:rsidR="005D53F9" w:rsidRDefault="005D53F9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Guidelin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Recommendation Number (EC) or</w:t>
            </w:r>
          </w:p>
          <w:p w14:paraId="457A8A80" w14:textId="77777777" w:rsidR="005D53F9" w:rsidRPr="00617E02" w:rsidRDefault="005D53F9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Quality indicator (QI)</w:t>
            </w:r>
          </w:p>
        </w:tc>
      </w:tr>
      <w:tr w:rsidR="005D53F9" w:rsidRPr="00617E02" w14:paraId="346EDFC4" w14:textId="77777777" w:rsidTr="00831275">
        <w:tc>
          <w:tcPr>
            <w:tcW w:w="9044" w:type="dxa"/>
            <w:gridSpan w:val="3"/>
            <w:shd w:val="clear" w:color="auto" w:fill="auto"/>
            <w:vAlign w:val="center"/>
          </w:tcPr>
          <w:p w14:paraId="32E27352" w14:textId="1D295886" w:rsidR="005D53F9" w:rsidRPr="005D53F9" w:rsidRDefault="005D53F9" w:rsidP="009E2F90">
            <w:pPr>
              <w:pStyle w:val="Listenabsatz"/>
              <w:numPr>
                <w:ilvl w:val="1"/>
                <w:numId w:val="57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5D53F9">
              <w:rPr>
                <w:rFonts w:ascii="Arial" w:hAnsi="Arial" w:cs="Arial"/>
                <w:b/>
                <w:bCs/>
                <w:szCs w:val="24"/>
                <w:lang w:val="en-GB"/>
              </w:rPr>
              <w:t>Nursing notes</w:t>
            </w:r>
          </w:p>
        </w:tc>
      </w:tr>
      <w:tr w:rsidR="005D53F9" w:rsidRPr="00617E02" w14:paraId="642EEB92" w14:textId="77777777" w:rsidTr="00831275">
        <w:tc>
          <w:tcPr>
            <w:tcW w:w="4595" w:type="dxa"/>
            <w:shd w:val="clear" w:color="auto" w:fill="D0CECE" w:themeFill="background2" w:themeFillShade="E6"/>
            <w:vAlign w:val="center"/>
          </w:tcPr>
          <w:p w14:paraId="1C8B26EA" w14:textId="4EE130AD" w:rsidR="005D53F9" w:rsidRPr="00617E02" w:rsidRDefault="005D53F9" w:rsidP="009E2F90">
            <w:pPr>
              <w:pStyle w:val="Listenabsatz"/>
              <w:numPr>
                <w:ilvl w:val="0"/>
                <w:numId w:val="47"/>
              </w:numPr>
              <w:spacing w:line="240" w:lineRule="auto"/>
              <w:jc w:val="left"/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</w:pPr>
            <w:r w:rsidRPr="00617E02">
              <w:rPr>
                <w:rFonts w:ascii="Arial" w:hAnsi="Arial" w:cs="Arial"/>
                <w:color w:val="000000" w:themeColor="text1"/>
                <w:lang w:val="en-GB"/>
              </w:rPr>
              <w:t xml:space="preserve">Are there any notes </w:t>
            </w:r>
            <w:r w:rsidRPr="00617E02"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  <w:t>about the re-</w:t>
            </w:r>
            <w:r w:rsidR="00BE5B4F"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  <w:t>evaluation</w:t>
            </w:r>
            <w:r w:rsidRPr="00617E02"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  <w:t xml:space="preserve"> of care decisions and interventions in the dying phase </w:t>
            </w:r>
            <w:r w:rsidRPr="00617E02">
              <w:rPr>
                <w:rFonts w:ascii="Arial" w:hAnsi="Arial" w:cs="Arial"/>
                <w:color w:val="000000" w:themeColor="text1"/>
                <w:lang w:val="en-GB"/>
              </w:rPr>
              <w:t xml:space="preserve">in the nursing </w:t>
            </w:r>
            <w:r w:rsidR="00D46688">
              <w:rPr>
                <w:rFonts w:ascii="Arial" w:hAnsi="Arial" w:cs="Arial"/>
                <w:color w:val="000000" w:themeColor="text1"/>
                <w:lang w:val="en-GB"/>
              </w:rPr>
              <w:t>notes</w:t>
            </w:r>
            <w:r w:rsidRPr="00617E02"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  <w:t>?</w:t>
            </w:r>
          </w:p>
        </w:tc>
        <w:tc>
          <w:tcPr>
            <w:tcW w:w="3230" w:type="dxa"/>
            <w:shd w:val="clear" w:color="auto" w:fill="D0CECE" w:themeFill="background2" w:themeFillShade="E6"/>
            <w:vAlign w:val="center"/>
          </w:tcPr>
          <w:p w14:paraId="2160A824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  <w:t>Yes, once</w:t>
            </w:r>
          </w:p>
          <w:p w14:paraId="141F2B59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  <w:t xml:space="preserve">Yes, several times </w:t>
            </w:r>
          </w:p>
          <w:p w14:paraId="0ACEA6A3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  <w:t>No</w:t>
            </w:r>
          </w:p>
        </w:tc>
        <w:tc>
          <w:tcPr>
            <w:tcW w:w="1219" w:type="dxa"/>
            <w:shd w:val="clear" w:color="auto" w:fill="D0CECE" w:themeFill="background2" w:themeFillShade="E6"/>
            <w:vAlign w:val="center"/>
          </w:tcPr>
          <w:p w14:paraId="34DB829F" w14:textId="77777777" w:rsidR="005D53F9" w:rsidRPr="00617E02" w:rsidRDefault="005D53F9" w:rsidP="00831275">
            <w:pPr>
              <w:spacing w:line="240" w:lineRule="auto"/>
              <w:jc w:val="center"/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color w:val="000000" w:themeColor="text1"/>
                <w:szCs w:val="24"/>
                <w:lang w:val="en-GB"/>
              </w:rPr>
              <w:t>19.6</w:t>
            </w:r>
          </w:p>
        </w:tc>
      </w:tr>
      <w:tr w:rsidR="005D53F9" w:rsidRPr="00617E02" w14:paraId="1D7B2EE1" w14:textId="77777777" w:rsidTr="00831275">
        <w:tc>
          <w:tcPr>
            <w:tcW w:w="4595" w:type="dxa"/>
            <w:vAlign w:val="center"/>
          </w:tcPr>
          <w:p w14:paraId="771029C3" w14:textId="399931C3" w:rsidR="005D53F9" w:rsidRPr="00617E02" w:rsidRDefault="005D53F9" w:rsidP="009E2F90">
            <w:pPr>
              <w:pStyle w:val="Listenabsatz"/>
              <w:numPr>
                <w:ilvl w:val="0"/>
                <w:numId w:val="47"/>
              </w:numPr>
              <w:spacing w:line="240" w:lineRule="auto"/>
              <w:jc w:val="left"/>
              <w:rPr>
                <w:rFonts w:ascii="Arial" w:hAnsi="Arial" w:cs="Arial"/>
                <w:bCs/>
                <w:szCs w:val="24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about the dying process in the nursing </w:t>
            </w:r>
            <w:r w:rsidR="00D46688">
              <w:rPr>
                <w:rFonts w:ascii="Arial" w:hAnsi="Arial" w:cs="Arial"/>
                <w:color w:val="000000" w:themeColor="text1"/>
                <w:lang w:val="en-GB"/>
              </w:rPr>
              <w:t>notes</w:t>
            </w:r>
            <w:r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3230" w:type="dxa"/>
            <w:vAlign w:val="center"/>
          </w:tcPr>
          <w:p w14:paraId="421F02FE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bCs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Yes </w:t>
            </w:r>
          </w:p>
          <w:p w14:paraId="3AC2AC81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bCs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No </w:t>
            </w:r>
          </w:p>
          <w:p w14:paraId="5960AFB9" w14:textId="6FFF0FEB" w:rsidR="005D53F9" w:rsidRPr="00617E02" w:rsidRDefault="004202E8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bCs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Cs w:val="24"/>
                <w:lang w:val="en-GB"/>
              </w:rPr>
              <w:t>Stopping</w:t>
            </w:r>
            <w:r w:rsidR="005D53F9"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 of intensive care therapy </w:t>
            </w:r>
          </w:p>
        </w:tc>
        <w:tc>
          <w:tcPr>
            <w:tcW w:w="1219" w:type="dxa"/>
            <w:vMerge w:val="restart"/>
            <w:vAlign w:val="center"/>
          </w:tcPr>
          <w:p w14:paraId="04C26CCC" w14:textId="77777777" w:rsidR="005D53F9" w:rsidRDefault="005D53F9" w:rsidP="00831275">
            <w:pPr>
              <w:spacing w:line="240" w:lineRule="auto"/>
              <w:jc w:val="center"/>
              <w:rPr>
                <w:rFonts w:ascii="Arial" w:hAnsi="Arial" w:cs="Arial"/>
                <w:bCs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>19.</w:t>
            </w:r>
            <w:r w:rsidR="00B63834">
              <w:rPr>
                <w:rFonts w:ascii="Arial" w:hAnsi="Arial" w:cs="Arial"/>
                <w:bCs/>
                <w:szCs w:val="24"/>
                <w:lang w:val="en-GB"/>
              </w:rPr>
              <w:t>1</w:t>
            </w:r>
          </w:p>
          <w:p w14:paraId="6D422465" w14:textId="2851CF96" w:rsidR="00C72B31" w:rsidRPr="00617E02" w:rsidRDefault="00C72B31" w:rsidP="00831275">
            <w:pPr>
              <w:spacing w:line="240" w:lineRule="auto"/>
              <w:jc w:val="center"/>
              <w:rPr>
                <w:rFonts w:ascii="Arial" w:hAnsi="Arial" w:cs="Arial"/>
                <w:bCs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Cs w:val="24"/>
                <w:lang w:val="en-GB"/>
              </w:rPr>
              <w:t>19.2</w:t>
            </w:r>
          </w:p>
        </w:tc>
      </w:tr>
      <w:tr w:rsidR="005D53F9" w:rsidRPr="00617E02" w14:paraId="56A5FC05" w14:textId="77777777" w:rsidTr="00831275">
        <w:tc>
          <w:tcPr>
            <w:tcW w:w="4595" w:type="dxa"/>
            <w:shd w:val="clear" w:color="auto" w:fill="D0CECE" w:themeFill="background2" w:themeFillShade="E6"/>
            <w:vAlign w:val="center"/>
          </w:tcPr>
          <w:p w14:paraId="19C22EB4" w14:textId="5CFBE3D9" w:rsidR="005D53F9" w:rsidRPr="00617E02" w:rsidRDefault="005D53F9" w:rsidP="009E2F90">
            <w:pPr>
              <w:pStyle w:val="Listenabsatz"/>
              <w:numPr>
                <w:ilvl w:val="0"/>
                <w:numId w:val="47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about the </w:t>
            </w:r>
            <w:r w:rsidR="00BE5B4F">
              <w:rPr>
                <w:rFonts w:ascii="Arial" w:hAnsi="Arial" w:cs="Arial"/>
                <w:lang w:val="en-GB"/>
              </w:rPr>
              <w:t>occurrence</w:t>
            </w:r>
            <w:r w:rsidRPr="00617E02">
              <w:rPr>
                <w:rFonts w:ascii="Arial" w:hAnsi="Arial" w:cs="Arial"/>
                <w:lang w:val="en-GB"/>
              </w:rPr>
              <w:t xml:space="preserve"> of death in the nursing </w:t>
            </w:r>
            <w:r w:rsidR="00D46688">
              <w:rPr>
                <w:rFonts w:ascii="Arial" w:hAnsi="Arial" w:cs="Arial"/>
                <w:color w:val="000000" w:themeColor="text1"/>
                <w:lang w:val="en-GB"/>
              </w:rPr>
              <w:t>notes</w:t>
            </w:r>
            <w:r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3230" w:type="dxa"/>
            <w:shd w:val="clear" w:color="auto" w:fill="D0CECE" w:themeFill="background2" w:themeFillShade="E6"/>
            <w:vAlign w:val="center"/>
          </w:tcPr>
          <w:p w14:paraId="49867560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Yes </w:t>
            </w:r>
          </w:p>
          <w:p w14:paraId="4651B060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 </w:t>
            </w:r>
          </w:p>
        </w:tc>
        <w:tc>
          <w:tcPr>
            <w:tcW w:w="1219" w:type="dxa"/>
            <w:vMerge/>
            <w:vAlign w:val="center"/>
          </w:tcPr>
          <w:p w14:paraId="46E83E2C" w14:textId="77777777" w:rsidR="005D53F9" w:rsidRPr="00617E02" w:rsidRDefault="005D53F9" w:rsidP="001F081F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Cs w:val="24"/>
                <w:lang w:val="en-GB"/>
              </w:rPr>
            </w:pPr>
          </w:p>
        </w:tc>
      </w:tr>
      <w:tr w:rsidR="005D53F9" w:rsidRPr="00617E02" w14:paraId="51C9FA1B" w14:textId="77777777" w:rsidTr="00831275">
        <w:trPr>
          <w:trHeight w:val="716"/>
        </w:trPr>
        <w:tc>
          <w:tcPr>
            <w:tcW w:w="4595" w:type="dxa"/>
            <w:shd w:val="clear" w:color="auto" w:fill="D0CECE" w:themeFill="background2" w:themeFillShade="E6"/>
            <w:vAlign w:val="center"/>
          </w:tcPr>
          <w:p w14:paraId="38C22415" w14:textId="3D660576" w:rsidR="005D53F9" w:rsidRPr="00617E02" w:rsidRDefault="005D53F9" w:rsidP="009E2F90">
            <w:pPr>
              <w:pStyle w:val="Listenabsatz"/>
              <w:numPr>
                <w:ilvl w:val="0"/>
                <w:numId w:val="47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</w:t>
            </w:r>
            <w:r w:rsidR="00581F50">
              <w:rPr>
                <w:rFonts w:ascii="Arial" w:hAnsi="Arial" w:cs="Arial"/>
                <w:bCs/>
                <w:szCs w:val="24"/>
                <w:lang w:val="en-GB"/>
              </w:rPr>
              <w:t>any notes</w:t>
            </w:r>
            <w:r w:rsidRPr="00617E02">
              <w:rPr>
                <w:rFonts w:ascii="Arial" w:hAnsi="Arial" w:cs="Arial"/>
                <w:lang w:val="en-GB"/>
              </w:rPr>
              <w:t xml:space="preserve"> about the time after death in the nursing </w:t>
            </w:r>
            <w:r w:rsidR="00D46688">
              <w:rPr>
                <w:rFonts w:ascii="Arial" w:hAnsi="Arial" w:cs="Arial"/>
                <w:color w:val="000000" w:themeColor="text1"/>
                <w:lang w:val="en-GB"/>
              </w:rPr>
              <w:t>notes</w:t>
            </w:r>
            <w:r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3230" w:type="dxa"/>
            <w:shd w:val="clear" w:color="auto" w:fill="D0CECE" w:themeFill="background2" w:themeFillShade="E6"/>
            <w:vAlign w:val="center"/>
          </w:tcPr>
          <w:p w14:paraId="0AEF126C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Yes </w:t>
            </w:r>
          </w:p>
          <w:p w14:paraId="10A27614" w14:textId="77777777" w:rsidR="005D53F9" w:rsidRPr="00617E02" w:rsidRDefault="005D53F9" w:rsidP="009E2F90">
            <w:pPr>
              <w:pStyle w:val="Listenabsatz"/>
              <w:numPr>
                <w:ilvl w:val="0"/>
                <w:numId w:val="3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1219" w:type="dxa"/>
            <w:vMerge/>
            <w:vAlign w:val="center"/>
          </w:tcPr>
          <w:p w14:paraId="4398A3A0" w14:textId="77777777" w:rsidR="005D53F9" w:rsidRPr="00617E02" w:rsidRDefault="005D53F9" w:rsidP="001F081F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5D53F9" w:rsidRPr="00617E02" w14:paraId="4CF57268" w14:textId="77777777" w:rsidTr="00831275">
        <w:tc>
          <w:tcPr>
            <w:tcW w:w="9044" w:type="dxa"/>
            <w:gridSpan w:val="3"/>
            <w:shd w:val="clear" w:color="auto" w:fill="auto"/>
            <w:vAlign w:val="center"/>
          </w:tcPr>
          <w:p w14:paraId="4C8CB480" w14:textId="4A6E58A4" w:rsidR="005D53F9" w:rsidRPr="004202E8" w:rsidRDefault="005D53F9" w:rsidP="004202E8">
            <w:pPr>
              <w:pStyle w:val="Listenabsatz"/>
              <w:numPr>
                <w:ilvl w:val="1"/>
                <w:numId w:val="57"/>
              </w:numPr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4202E8">
              <w:rPr>
                <w:rFonts w:ascii="Arial" w:hAnsi="Arial" w:cs="Arial"/>
                <w:b/>
                <w:lang w:val="en-GB"/>
              </w:rPr>
              <w:t>Physicians’ notes</w:t>
            </w:r>
          </w:p>
        </w:tc>
      </w:tr>
      <w:tr w:rsidR="005D53F9" w:rsidRPr="00617E02" w14:paraId="2D337967" w14:textId="77777777" w:rsidTr="00831275">
        <w:tc>
          <w:tcPr>
            <w:tcW w:w="4595" w:type="dxa"/>
            <w:shd w:val="clear" w:color="auto" w:fill="D0CECE" w:themeFill="background2" w:themeFillShade="E6"/>
            <w:vAlign w:val="center"/>
          </w:tcPr>
          <w:p w14:paraId="7F32ECCC" w14:textId="26C3547B" w:rsidR="005D53F9" w:rsidRPr="00617E02" w:rsidRDefault="005D53F9" w:rsidP="009E2F90">
            <w:pPr>
              <w:pStyle w:val="Listenabsatz"/>
              <w:numPr>
                <w:ilvl w:val="0"/>
                <w:numId w:val="4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</w:t>
            </w: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about the re-assessment of care decisions and interventions in the dying phase </w:t>
            </w:r>
            <w:r w:rsidRPr="00617E02">
              <w:rPr>
                <w:rFonts w:ascii="Arial" w:hAnsi="Arial" w:cs="Arial"/>
                <w:lang w:val="en-GB"/>
              </w:rPr>
              <w:t xml:space="preserve">in the physician’s </w:t>
            </w:r>
            <w:r w:rsidR="00D46688">
              <w:rPr>
                <w:rFonts w:ascii="Arial" w:hAnsi="Arial" w:cs="Arial"/>
                <w:color w:val="000000" w:themeColor="text1"/>
                <w:lang w:val="en-GB"/>
              </w:rPr>
              <w:t>notes</w:t>
            </w: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>?</w:t>
            </w:r>
          </w:p>
        </w:tc>
        <w:tc>
          <w:tcPr>
            <w:tcW w:w="3230" w:type="dxa"/>
            <w:shd w:val="clear" w:color="auto" w:fill="D0CECE" w:themeFill="background2" w:themeFillShade="E6"/>
            <w:vAlign w:val="center"/>
          </w:tcPr>
          <w:p w14:paraId="5FB35953" w14:textId="77777777" w:rsidR="005D53F9" w:rsidRPr="00617E02" w:rsidRDefault="005D53F9" w:rsidP="009E2F90">
            <w:pPr>
              <w:pStyle w:val="Listenabsatz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bCs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Yes, once </w:t>
            </w:r>
          </w:p>
          <w:p w14:paraId="7E76B1DF" w14:textId="77777777" w:rsidR="005D53F9" w:rsidRPr="00617E02" w:rsidRDefault="005D53F9" w:rsidP="009E2F90">
            <w:pPr>
              <w:pStyle w:val="Listenabsatz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bCs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Yes, several times </w:t>
            </w:r>
          </w:p>
          <w:p w14:paraId="2A92A75B" w14:textId="77777777" w:rsidR="005D53F9" w:rsidRPr="00617E02" w:rsidRDefault="005D53F9" w:rsidP="009E2F90">
            <w:pPr>
              <w:pStyle w:val="Listenabsatz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No </w:t>
            </w:r>
          </w:p>
        </w:tc>
        <w:tc>
          <w:tcPr>
            <w:tcW w:w="1219" w:type="dxa"/>
            <w:vAlign w:val="center"/>
          </w:tcPr>
          <w:p w14:paraId="572B24E6" w14:textId="77777777" w:rsidR="005D53F9" w:rsidRPr="00617E02" w:rsidRDefault="005D53F9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>19.6</w:t>
            </w:r>
          </w:p>
        </w:tc>
      </w:tr>
      <w:tr w:rsidR="005D53F9" w:rsidRPr="00617E02" w14:paraId="6057686C" w14:textId="77777777" w:rsidTr="00831275">
        <w:tc>
          <w:tcPr>
            <w:tcW w:w="4595" w:type="dxa"/>
            <w:vAlign w:val="center"/>
          </w:tcPr>
          <w:p w14:paraId="2AC522D6" w14:textId="6A9A81D5" w:rsidR="005D53F9" w:rsidRPr="00617E02" w:rsidRDefault="005D53F9" w:rsidP="009E2F90">
            <w:pPr>
              <w:pStyle w:val="Listenabsatz"/>
              <w:numPr>
                <w:ilvl w:val="0"/>
                <w:numId w:val="4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about the dying process in the physician’s </w:t>
            </w:r>
            <w:r w:rsidR="00D46688">
              <w:rPr>
                <w:rFonts w:ascii="Arial" w:hAnsi="Arial" w:cs="Arial"/>
                <w:color w:val="000000" w:themeColor="text1"/>
                <w:lang w:val="en-GB"/>
              </w:rPr>
              <w:t>notes</w:t>
            </w:r>
            <w:r w:rsidRPr="00617E02">
              <w:rPr>
                <w:rFonts w:ascii="Arial" w:hAnsi="Arial" w:cs="Arial"/>
                <w:lang w:val="en-GB"/>
              </w:rPr>
              <w:t xml:space="preserve">? </w:t>
            </w:r>
          </w:p>
        </w:tc>
        <w:tc>
          <w:tcPr>
            <w:tcW w:w="3230" w:type="dxa"/>
            <w:vAlign w:val="center"/>
          </w:tcPr>
          <w:p w14:paraId="67D62AFB" w14:textId="77777777" w:rsidR="005D53F9" w:rsidRPr="00617E02" w:rsidRDefault="005D53F9" w:rsidP="009E2F90">
            <w:pPr>
              <w:pStyle w:val="Listenabsatz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bCs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Yes </w:t>
            </w:r>
          </w:p>
          <w:p w14:paraId="1E3BC4B7" w14:textId="77777777" w:rsidR="005D53F9" w:rsidRPr="00617E02" w:rsidRDefault="005D53F9" w:rsidP="009E2F90">
            <w:pPr>
              <w:pStyle w:val="Listenabsatz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bCs/>
                <w:szCs w:val="24"/>
                <w:lang w:val="en-GB"/>
              </w:rPr>
            </w:pPr>
            <w:r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No </w:t>
            </w:r>
          </w:p>
          <w:p w14:paraId="75F658AC" w14:textId="1C2194F1" w:rsidR="005D53F9" w:rsidRPr="00617E02" w:rsidRDefault="004202E8" w:rsidP="009E2F90">
            <w:pPr>
              <w:pStyle w:val="Listenabsatz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Cs/>
                <w:szCs w:val="24"/>
                <w:lang w:val="en-GB"/>
              </w:rPr>
              <w:t>Stopping</w:t>
            </w:r>
            <w:r w:rsidR="005D53F9" w:rsidRPr="00617E02">
              <w:rPr>
                <w:rFonts w:ascii="Arial" w:hAnsi="Arial" w:cs="Arial"/>
                <w:bCs/>
                <w:szCs w:val="24"/>
                <w:lang w:val="en-GB"/>
              </w:rPr>
              <w:t xml:space="preserve"> of intensive care therapy</w:t>
            </w:r>
          </w:p>
        </w:tc>
        <w:tc>
          <w:tcPr>
            <w:tcW w:w="1219" w:type="dxa"/>
            <w:vMerge w:val="restart"/>
            <w:vAlign w:val="center"/>
          </w:tcPr>
          <w:p w14:paraId="311D0017" w14:textId="77777777" w:rsidR="005D53F9" w:rsidRDefault="005D53F9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</w:t>
            </w:r>
            <w:r w:rsidR="00B63834">
              <w:rPr>
                <w:rFonts w:ascii="Arial" w:hAnsi="Arial" w:cs="Arial"/>
                <w:lang w:val="en-GB"/>
              </w:rPr>
              <w:t>1</w:t>
            </w:r>
          </w:p>
          <w:p w14:paraId="06B4C788" w14:textId="01E8C895" w:rsidR="00C72B31" w:rsidRPr="00617E02" w:rsidRDefault="00C72B31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2</w:t>
            </w:r>
          </w:p>
        </w:tc>
      </w:tr>
      <w:tr w:rsidR="005D53F9" w:rsidRPr="00617E02" w14:paraId="03CF7C92" w14:textId="77777777" w:rsidTr="00831275">
        <w:tc>
          <w:tcPr>
            <w:tcW w:w="4595" w:type="dxa"/>
            <w:shd w:val="clear" w:color="auto" w:fill="D0CECE" w:themeFill="background2" w:themeFillShade="E6"/>
            <w:vAlign w:val="center"/>
          </w:tcPr>
          <w:p w14:paraId="144DE409" w14:textId="45D48F92" w:rsidR="005D53F9" w:rsidRPr="00617E02" w:rsidRDefault="005D53F9" w:rsidP="009E2F90">
            <w:pPr>
              <w:pStyle w:val="Listenabsatz"/>
              <w:numPr>
                <w:ilvl w:val="0"/>
                <w:numId w:val="47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about the moment of death in the physician’s </w:t>
            </w:r>
            <w:r w:rsidR="00D46688">
              <w:rPr>
                <w:rFonts w:ascii="Arial" w:hAnsi="Arial" w:cs="Arial"/>
                <w:color w:val="000000" w:themeColor="text1"/>
                <w:lang w:val="en-GB"/>
              </w:rPr>
              <w:t>notes</w:t>
            </w:r>
            <w:r w:rsidR="00D46688" w:rsidRPr="00617E02">
              <w:rPr>
                <w:rFonts w:ascii="Arial" w:hAnsi="Arial" w:cs="Arial"/>
                <w:lang w:val="en-GB"/>
              </w:rPr>
              <w:t xml:space="preserve"> </w:t>
            </w:r>
            <w:r w:rsidRPr="00617E02">
              <w:rPr>
                <w:rFonts w:ascii="Arial" w:hAnsi="Arial" w:cs="Arial"/>
                <w:lang w:val="en-GB"/>
              </w:rPr>
              <w:t xml:space="preserve">n? </w:t>
            </w:r>
          </w:p>
        </w:tc>
        <w:tc>
          <w:tcPr>
            <w:tcW w:w="3230" w:type="dxa"/>
            <w:shd w:val="clear" w:color="auto" w:fill="D0CECE" w:themeFill="background2" w:themeFillShade="E6"/>
            <w:vAlign w:val="center"/>
          </w:tcPr>
          <w:p w14:paraId="0B31D6DC" w14:textId="77777777" w:rsidR="005D53F9" w:rsidRPr="00617E02" w:rsidRDefault="00D84A06" w:rsidP="001F081F">
            <w:pPr>
              <w:pStyle w:val="Listenabsatz"/>
              <w:spacing w:line="240" w:lineRule="auto"/>
              <w:ind w:left="0"/>
              <w:jc w:val="left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1500461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53F9">
                  <w:rPr>
                    <w:rFonts w:ascii="MS Gothic" w:eastAsia="MS Gothic" w:hAnsi="MS Gothic" w:cs="Arial" w:hint="eastAsia"/>
                    <w:lang w:val="en-GB"/>
                  </w:rPr>
                  <w:t>☐</w:t>
                </w:r>
              </w:sdtContent>
            </w:sdt>
            <w:r w:rsidR="005D53F9" w:rsidRPr="00617E02">
              <w:rPr>
                <w:rFonts w:ascii="Arial" w:hAnsi="Arial" w:cs="Arial"/>
                <w:lang w:val="en-GB"/>
              </w:rPr>
              <w:t xml:space="preserve">   Yes </w:t>
            </w:r>
          </w:p>
          <w:p w14:paraId="120C6222" w14:textId="77777777" w:rsidR="005D53F9" w:rsidRPr="00617E02" w:rsidRDefault="00D84A06" w:rsidP="001F081F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sdt>
              <w:sdtPr>
                <w:rPr>
                  <w:rFonts w:ascii="Arial" w:hAnsi="Arial" w:cs="Arial"/>
                  <w:lang w:val="en-GB"/>
                </w:rPr>
                <w:id w:val="-7054048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D53F9" w:rsidRPr="00617E02">
                  <w:rPr>
                    <w:rFonts w:ascii="Segoe UI Symbol" w:eastAsia="MS Gothic" w:hAnsi="Segoe UI Symbol" w:cs="Segoe UI Symbol"/>
                    <w:lang w:val="en-GB"/>
                  </w:rPr>
                  <w:t>☐</w:t>
                </w:r>
              </w:sdtContent>
            </w:sdt>
            <w:r w:rsidR="005D53F9" w:rsidRPr="00617E02">
              <w:rPr>
                <w:rFonts w:ascii="Arial" w:hAnsi="Arial" w:cs="Arial"/>
                <w:lang w:val="en-GB"/>
              </w:rPr>
              <w:t xml:space="preserve">   No </w:t>
            </w:r>
          </w:p>
        </w:tc>
        <w:tc>
          <w:tcPr>
            <w:tcW w:w="1219" w:type="dxa"/>
            <w:vMerge/>
            <w:vAlign w:val="center"/>
          </w:tcPr>
          <w:p w14:paraId="001D6C46" w14:textId="77777777" w:rsidR="005D53F9" w:rsidRPr="00617E02" w:rsidRDefault="005D53F9" w:rsidP="001F081F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5D53F9" w:rsidRPr="00617E02" w14:paraId="32676D74" w14:textId="77777777" w:rsidTr="00831275">
        <w:trPr>
          <w:trHeight w:val="70"/>
        </w:trPr>
        <w:tc>
          <w:tcPr>
            <w:tcW w:w="4595" w:type="dxa"/>
            <w:shd w:val="clear" w:color="auto" w:fill="D0CECE" w:themeFill="background2" w:themeFillShade="E6"/>
            <w:vAlign w:val="center"/>
          </w:tcPr>
          <w:p w14:paraId="49EA96ED" w14:textId="13B0E1F4" w:rsidR="005D53F9" w:rsidRPr="00617E02" w:rsidRDefault="005D53F9" w:rsidP="009E2F90">
            <w:pPr>
              <w:pStyle w:val="Listenabsatz"/>
              <w:numPr>
                <w:ilvl w:val="0"/>
                <w:numId w:val="4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</w:t>
            </w:r>
            <w:r w:rsidR="00D46688">
              <w:rPr>
                <w:rFonts w:ascii="Arial" w:hAnsi="Arial" w:cs="Arial"/>
                <w:lang w:val="en-GB"/>
              </w:rPr>
              <w:t xml:space="preserve">any notes </w:t>
            </w:r>
            <w:r w:rsidRPr="00617E02">
              <w:rPr>
                <w:rFonts w:ascii="Arial" w:hAnsi="Arial" w:cs="Arial"/>
                <w:lang w:val="en-GB"/>
              </w:rPr>
              <w:t xml:space="preserve">about the time after death in the physician’s </w:t>
            </w:r>
            <w:r w:rsidR="00D46688">
              <w:rPr>
                <w:rFonts w:ascii="Arial" w:hAnsi="Arial" w:cs="Arial"/>
                <w:color w:val="000000" w:themeColor="text1"/>
                <w:lang w:val="en-GB"/>
              </w:rPr>
              <w:t>notes</w:t>
            </w:r>
            <w:r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3230" w:type="dxa"/>
            <w:shd w:val="clear" w:color="auto" w:fill="D0CECE" w:themeFill="background2" w:themeFillShade="E6"/>
            <w:vAlign w:val="center"/>
          </w:tcPr>
          <w:p w14:paraId="47ACD88D" w14:textId="77777777" w:rsidR="005D53F9" w:rsidRPr="00617E02" w:rsidRDefault="005D53F9" w:rsidP="009E2F90">
            <w:pPr>
              <w:pStyle w:val="Listenabsatz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Yes </w:t>
            </w:r>
          </w:p>
          <w:p w14:paraId="4CFC73BC" w14:textId="77777777" w:rsidR="005D53F9" w:rsidRPr="00617E02" w:rsidRDefault="005D53F9" w:rsidP="009E2F90">
            <w:pPr>
              <w:pStyle w:val="Listenabsatz"/>
              <w:numPr>
                <w:ilvl w:val="0"/>
                <w:numId w:val="3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 </w:t>
            </w:r>
          </w:p>
        </w:tc>
        <w:tc>
          <w:tcPr>
            <w:tcW w:w="1219" w:type="dxa"/>
            <w:vMerge/>
            <w:vAlign w:val="center"/>
          </w:tcPr>
          <w:p w14:paraId="0BF0DD53" w14:textId="77777777" w:rsidR="005D53F9" w:rsidRPr="00617E02" w:rsidRDefault="005D53F9" w:rsidP="001F081F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</w:tbl>
    <w:p w14:paraId="31DFA7EE" w14:textId="3A4CDD8B" w:rsidR="005D53F9" w:rsidRDefault="005D53F9" w:rsidP="00B10022">
      <w:pPr>
        <w:rPr>
          <w:rFonts w:ascii="Arial" w:hAnsi="Arial" w:cs="Arial"/>
          <w:lang w:val="en-GB"/>
        </w:rPr>
      </w:pPr>
    </w:p>
    <w:p w14:paraId="31DBF2C4" w14:textId="5DFD17CD" w:rsidR="005D53F9" w:rsidRDefault="005D53F9" w:rsidP="00B10022">
      <w:pPr>
        <w:rPr>
          <w:rFonts w:ascii="Arial" w:hAnsi="Arial" w:cs="Arial"/>
          <w:lang w:val="en-GB"/>
        </w:rPr>
      </w:pPr>
    </w:p>
    <w:p w14:paraId="51870211" w14:textId="574C90E4" w:rsidR="005D53F9" w:rsidRDefault="005D53F9" w:rsidP="00B10022">
      <w:pPr>
        <w:rPr>
          <w:rFonts w:ascii="Arial" w:hAnsi="Arial" w:cs="Arial"/>
          <w:lang w:val="en-GB"/>
        </w:rPr>
      </w:pPr>
    </w:p>
    <w:p w14:paraId="2F5F6800" w14:textId="7A25946C" w:rsidR="009E2F90" w:rsidRDefault="009E2F90" w:rsidP="00B10022">
      <w:pPr>
        <w:rPr>
          <w:rFonts w:ascii="Arial" w:hAnsi="Arial" w:cs="Arial"/>
          <w:lang w:val="en-GB"/>
        </w:rPr>
      </w:pPr>
    </w:p>
    <w:p w14:paraId="0EBBFDEE" w14:textId="5D094F54" w:rsidR="009E2F90" w:rsidRDefault="009E2F90" w:rsidP="00B10022">
      <w:pPr>
        <w:rPr>
          <w:rFonts w:ascii="Arial" w:hAnsi="Arial" w:cs="Arial"/>
          <w:lang w:val="en-GB"/>
        </w:rPr>
      </w:pPr>
    </w:p>
    <w:p w14:paraId="49352860" w14:textId="175AC312" w:rsidR="009E2F90" w:rsidRDefault="009E2F90" w:rsidP="00B10022">
      <w:pPr>
        <w:rPr>
          <w:rFonts w:ascii="Arial" w:hAnsi="Arial" w:cs="Arial"/>
          <w:lang w:val="en-GB"/>
        </w:rPr>
      </w:pPr>
    </w:p>
    <w:p w14:paraId="0FFA3500" w14:textId="0CD001F7" w:rsidR="009E2F90" w:rsidRDefault="009E2F90" w:rsidP="00B10022">
      <w:pPr>
        <w:rPr>
          <w:rFonts w:ascii="Arial" w:hAnsi="Arial" w:cs="Arial"/>
          <w:lang w:val="en-GB"/>
        </w:rPr>
      </w:pPr>
    </w:p>
    <w:p w14:paraId="22E826B7" w14:textId="3F2206FC" w:rsidR="009E2F90" w:rsidRDefault="009E2F90" w:rsidP="00B10022">
      <w:pPr>
        <w:rPr>
          <w:rFonts w:ascii="Arial" w:hAnsi="Arial" w:cs="Arial"/>
          <w:lang w:val="en-GB"/>
        </w:rPr>
      </w:pPr>
    </w:p>
    <w:p w14:paraId="1772B67C" w14:textId="26CF6AB8" w:rsidR="009E2F90" w:rsidRDefault="009E2F90" w:rsidP="00B10022">
      <w:pPr>
        <w:rPr>
          <w:rFonts w:ascii="Arial" w:hAnsi="Arial" w:cs="Arial"/>
          <w:lang w:val="en-GB"/>
        </w:rPr>
      </w:pPr>
    </w:p>
    <w:tbl>
      <w:tblPr>
        <w:tblStyle w:val="Tabellenraster2"/>
        <w:tblW w:w="9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9"/>
        <w:gridCol w:w="2658"/>
        <w:gridCol w:w="2048"/>
        <w:gridCol w:w="14"/>
      </w:tblGrid>
      <w:tr w:rsidR="009E2F90" w:rsidRPr="00617E02" w14:paraId="26CE9282" w14:textId="77777777" w:rsidTr="00831275">
        <w:trPr>
          <w:gridAfter w:val="1"/>
          <w:wAfter w:w="14" w:type="dxa"/>
          <w:trHeight w:val="566"/>
        </w:trPr>
        <w:tc>
          <w:tcPr>
            <w:tcW w:w="9035" w:type="dxa"/>
            <w:gridSpan w:val="3"/>
            <w:shd w:val="clear" w:color="auto" w:fill="auto"/>
            <w:vAlign w:val="center"/>
          </w:tcPr>
          <w:p w14:paraId="3526A682" w14:textId="6E441B5B" w:rsidR="009E2F90" w:rsidRPr="00617E02" w:rsidRDefault="009E2F90" w:rsidP="001F081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Domain 2: </w:t>
            </w:r>
            <w:r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Medication and interventions</w:t>
            </w:r>
          </w:p>
        </w:tc>
      </w:tr>
      <w:tr w:rsidR="009E2F90" w:rsidRPr="009E2F90" w14:paraId="30AFA56C" w14:textId="77777777" w:rsidTr="00831275">
        <w:trPr>
          <w:trHeight w:val="553"/>
        </w:trPr>
        <w:tc>
          <w:tcPr>
            <w:tcW w:w="4329" w:type="dxa"/>
            <w:shd w:val="clear" w:color="auto" w:fill="auto"/>
            <w:vAlign w:val="center"/>
          </w:tcPr>
          <w:p w14:paraId="5DD7516D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Items (n=15)</w:t>
            </w:r>
          </w:p>
        </w:tc>
        <w:tc>
          <w:tcPr>
            <w:tcW w:w="2658" w:type="dxa"/>
            <w:shd w:val="clear" w:color="auto" w:fill="auto"/>
            <w:vAlign w:val="center"/>
          </w:tcPr>
          <w:p w14:paraId="285BB863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ption</w:t>
            </w:r>
          </w:p>
        </w:tc>
        <w:tc>
          <w:tcPr>
            <w:tcW w:w="2062" w:type="dxa"/>
            <w:gridSpan w:val="2"/>
            <w:shd w:val="clear" w:color="auto" w:fill="auto"/>
            <w:vAlign w:val="center"/>
          </w:tcPr>
          <w:p w14:paraId="61BD761E" w14:textId="77777777" w:rsidR="009E2F90" w:rsidRDefault="009E2F90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Guidelin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Recommendation Number (EC) or</w:t>
            </w:r>
          </w:p>
          <w:p w14:paraId="3C695A07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Quality indicator (QI)</w:t>
            </w:r>
          </w:p>
        </w:tc>
      </w:tr>
      <w:tr w:rsidR="009E2F90" w:rsidRPr="00BE5B4F" w14:paraId="422D84CB" w14:textId="77777777" w:rsidTr="00831275">
        <w:trPr>
          <w:gridAfter w:val="1"/>
          <w:wAfter w:w="14" w:type="dxa"/>
        </w:trPr>
        <w:tc>
          <w:tcPr>
            <w:tcW w:w="9035" w:type="dxa"/>
            <w:gridSpan w:val="3"/>
            <w:shd w:val="clear" w:color="auto" w:fill="auto"/>
            <w:vAlign w:val="center"/>
          </w:tcPr>
          <w:p w14:paraId="5D69E2C5" w14:textId="25138420" w:rsidR="009E2F90" w:rsidRPr="009E2F90" w:rsidRDefault="009E2F90" w:rsidP="009E2F90">
            <w:pPr>
              <w:pStyle w:val="Listenabsatz"/>
              <w:numPr>
                <w:ilvl w:val="1"/>
                <w:numId w:val="60"/>
              </w:numPr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831275">
              <w:rPr>
                <w:rFonts w:ascii="Arial" w:hAnsi="Arial" w:cs="Arial"/>
                <w:b/>
                <w:szCs w:val="24"/>
                <w:lang w:val="en-GB"/>
              </w:rPr>
              <w:t xml:space="preserve">Monitoring and </w:t>
            </w:r>
            <w:r w:rsidR="00BE5B4F" w:rsidRPr="00831275">
              <w:rPr>
                <w:rFonts w:ascii="Arial" w:hAnsi="Arial" w:cs="Arial"/>
                <w:b/>
                <w:szCs w:val="24"/>
                <w:lang w:val="en-GB"/>
              </w:rPr>
              <w:t>treatment</w:t>
            </w:r>
            <w:r w:rsidRPr="009E2F90">
              <w:rPr>
                <w:rFonts w:ascii="Arial" w:hAnsi="Arial" w:cs="Arial"/>
                <w:b/>
                <w:szCs w:val="24"/>
                <w:lang w:val="en-GB"/>
              </w:rPr>
              <w:t xml:space="preserve"> </w:t>
            </w:r>
          </w:p>
        </w:tc>
      </w:tr>
      <w:tr w:rsidR="009E2F90" w:rsidRPr="00617E02" w14:paraId="2F672FF9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674C48CB" w14:textId="77777777" w:rsidR="009E2F90" w:rsidRPr="00617E02" w:rsidRDefault="009E2F90" w:rsidP="009E2F90">
            <w:pPr>
              <w:pStyle w:val="Listenabsatz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as an implanted cardioverter-defibrillator (ICD) deactivated?</w:t>
            </w:r>
          </w:p>
          <w:p w14:paraId="749186E8" w14:textId="77777777" w:rsidR="009E2F90" w:rsidRPr="00617E02" w:rsidRDefault="009E2F90" w:rsidP="001F081F">
            <w:pPr>
              <w:pStyle w:val="Listenabsatz"/>
              <w:spacing w:line="240" w:lineRule="auto"/>
              <w:ind w:left="360"/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658" w:type="dxa"/>
            <w:vAlign w:val="center"/>
          </w:tcPr>
          <w:p w14:paraId="0DF17975" w14:textId="77777777" w:rsidR="009E2F90" w:rsidRPr="00617E02" w:rsidRDefault="009E2F90" w:rsidP="009E2F90">
            <w:pPr>
              <w:pStyle w:val="Listenabsatz"/>
              <w:numPr>
                <w:ilvl w:val="0"/>
                <w:numId w:val="13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  <w:p w14:paraId="03CD24B2" w14:textId="77777777" w:rsidR="009E2F90" w:rsidRPr="00617E02" w:rsidRDefault="009E2F90" w:rsidP="009E2F90">
            <w:pPr>
              <w:pStyle w:val="Listenabsatz"/>
              <w:numPr>
                <w:ilvl w:val="0"/>
                <w:numId w:val="13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70057410" w14:textId="77777777" w:rsidR="009E2F90" w:rsidRPr="00617E02" w:rsidRDefault="009E2F90" w:rsidP="009E2F90">
            <w:pPr>
              <w:pStyle w:val="Listenabsatz"/>
              <w:numPr>
                <w:ilvl w:val="0"/>
                <w:numId w:val="13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ICD </w:t>
            </w:r>
          </w:p>
          <w:p w14:paraId="1C427AE2" w14:textId="77777777" w:rsidR="009E2F90" w:rsidRPr="00617E02" w:rsidRDefault="009E2F90" w:rsidP="009E2F90">
            <w:pPr>
              <w:pStyle w:val="Listenabsatz"/>
              <w:numPr>
                <w:ilvl w:val="0"/>
                <w:numId w:val="13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information about de-activation </w:t>
            </w:r>
          </w:p>
        </w:tc>
        <w:tc>
          <w:tcPr>
            <w:tcW w:w="2048" w:type="dxa"/>
            <w:vAlign w:val="center"/>
          </w:tcPr>
          <w:p w14:paraId="3D70E753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19.36</w:t>
            </w:r>
          </w:p>
        </w:tc>
      </w:tr>
      <w:tr w:rsidR="00C0585F" w:rsidRPr="00617E02" w14:paraId="20A743B7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24A82E9D" w14:textId="77777777" w:rsidR="00C0585F" w:rsidRPr="00617E02" w:rsidRDefault="00C0585F" w:rsidP="009E2F90">
            <w:pPr>
              <w:pStyle w:val="Listenabsatz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ere vital signs routinely measured and documented?</w:t>
            </w:r>
          </w:p>
        </w:tc>
        <w:tc>
          <w:tcPr>
            <w:tcW w:w="2658" w:type="dxa"/>
            <w:vAlign w:val="center"/>
          </w:tcPr>
          <w:p w14:paraId="6310F7A1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planned </w:t>
            </w:r>
          </w:p>
          <w:p w14:paraId="1CF8B6FA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Stopped</w:t>
            </w:r>
          </w:p>
          <w:p w14:paraId="0C906659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Continued </w:t>
            </w:r>
          </w:p>
          <w:p w14:paraId="1AB3096D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arted </w:t>
            </w:r>
          </w:p>
          <w:p w14:paraId="617D4AB3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reported </w:t>
            </w:r>
          </w:p>
        </w:tc>
        <w:tc>
          <w:tcPr>
            <w:tcW w:w="2048" w:type="dxa"/>
            <w:vMerge w:val="restart"/>
            <w:vAlign w:val="center"/>
          </w:tcPr>
          <w:p w14:paraId="6CFF94CE" w14:textId="07A86DD2" w:rsidR="00C0585F" w:rsidRDefault="00C0585F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9.33</w:t>
            </w:r>
          </w:p>
          <w:p w14:paraId="1EA7A665" w14:textId="569353B8" w:rsidR="00C0585F" w:rsidRPr="00617E02" w:rsidRDefault="00C0585F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19.34</w:t>
            </w:r>
          </w:p>
        </w:tc>
      </w:tr>
      <w:tr w:rsidR="00C0585F" w:rsidRPr="00617E02" w14:paraId="5665B45A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4BDD80D9" w14:textId="77777777" w:rsidR="00C0585F" w:rsidRPr="00617E02" w:rsidRDefault="00C0585F" w:rsidP="009E2F90">
            <w:pPr>
              <w:pStyle w:val="Listenabsatz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as the blood glucose level (routinely) monitored?</w:t>
            </w:r>
          </w:p>
        </w:tc>
        <w:tc>
          <w:tcPr>
            <w:tcW w:w="2658" w:type="dxa"/>
            <w:vAlign w:val="center"/>
          </w:tcPr>
          <w:p w14:paraId="0BA4D59C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planned </w:t>
            </w:r>
          </w:p>
          <w:p w14:paraId="4DA36DCE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Stopped</w:t>
            </w:r>
          </w:p>
          <w:p w14:paraId="11B85127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Continued </w:t>
            </w:r>
          </w:p>
          <w:p w14:paraId="670E0C6C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arted </w:t>
            </w:r>
          </w:p>
          <w:p w14:paraId="20FF8179" w14:textId="77777777" w:rsidR="00C0585F" w:rsidRPr="00617E02" w:rsidRDefault="00C0585F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reported </w:t>
            </w:r>
          </w:p>
        </w:tc>
        <w:tc>
          <w:tcPr>
            <w:tcW w:w="2048" w:type="dxa"/>
            <w:vMerge/>
            <w:vAlign w:val="center"/>
          </w:tcPr>
          <w:p w14:paraId="0516CA90" w14:textId="77777777" w:rsidR="00C0585F" w:rsidRPr="00617E02" w:rsidRDefault="00C0585F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E14DFC" w:rsidRPr="00617E02" w14:paraId="17CFCB58" w14:textId="77777777" w:rsidTr="00831275">
        <w:trPr>
          <w:gridAfter w:val="1"/>
          <w:wAfter w:w="14" w:type="dxa"/>
          <w:trHeight w:val="388"/>
        </w:trPr>
        <w:tc>
          <w:tcPr>
            <w:tcW w:w="4329" w:type="dxa"/>
            <w:vAlign w:val="center"/>
          </w:tcPr>
          <w:p w14:paraId="16C4C9D3" w14:textId="77777777" w:rsidR="00E14DFC" w:rsidRPr="00617E02" w:rsidRDefault="00E14DFC" w:rsidP="009E2F90">
            <w:pPr>
              <w:pStyle w:val="Listenabsatz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as oxygen therapy given?</w:t>
            </w:r>
          </w:p>
        </w:tc>
        <w:tc>
          <w:tcPr>
            <w:tcW w:w="2658" w:type="dxa"/>
            <w:vAlign w:val="center"/>
          </w:tcPr>
          <w:p w14:paraId="167F5110" w14:textId="77777777" w:rsidR="00E14DFC" w:rsidRPr="00617E02" w:rsidRDefault="00E14DFC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planned </w:t>
            </w:r>
          </w:p>
          <w:p w14:paraId="2D558923" w14:textId="77777777" w:rsidR="00E14DFC" w:rsidRPr="00617E02" w:rsidRDefault="00E14DFC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opped </w:t>
            </w:r>
          </w:p>
          <w:p w14:paraId="457AD1A4" w14:textId="77777777" w:rsidR="00E14DFC" w:rsidRPr="00617E02" w:rsidRDefault="00E14DFC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Continued </w:t>
            </w:r>
          </w:p>
          <w:p w14:paraId="13C956D3" w14:textId="77777777" w:rsidR="00E14DFC" w:rsidRPr="00617E02" w:rsidRDefault="00E14DFC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arted </w:t>
            </w:r>
          </w:p>
          <w:p w14:paraId="2E1492C1" w14:textId="77777777" w:rsidR="00E14DFC" w:rsidRPr="00617E02" w:rsidRDefault="00E14DFC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reported </w:t>
            </w:r>
          </w:p>
        </w:tc>
        <w:tc>
          <w:tcPr>
            <w:tcW w:w="2048" w:type="dxa"/>
            <w:vAlign w:val="center"/>
          </w:tcPr>
          <w:p w14:paraId="73A18DF4" w14:textId="3435BF56" w:rsidR="00E14DFC" w:rsidRPr="00617E02" w:rsidRDefault="00C0585F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8.18</w:t>
            </w:r>
          </w:p>
        </w:tc>
      </w:tr>
      <w:tr w:rsidR="009E2F90" w:rsidRPr="00617E02" w14:paraId="40709626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19B8B2A2" w14:textId="77777777" w:rsidR="009E2F90" w:rsidRPr="00617E02" w:rsidRDefault="009E2F90" w:rsidP="009E2F90">
            <w:pPr>
              <w:pStyle w:val="Listenabsatz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as antibiotic therapy given?</w:t>
            </w:r>
          </w:p>
        </w:tc>
        <w:tc>
          <w:tcPr>
            <w:tcW w:w="2658" w:type="dxa"/>
            <w:vAlign w:val="center"/>
          </w:tcPr>
          <w:p w14:paraId="5DA9A526" w14:textId="77777777" w:rsidR="009E2F90" w:rsidRPr="00617E02" w:rsidRDefault="009E2F90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planned </w:t>
            </w:r>
          </w:p>
          <w:p w14:paraId="50319AC4" w14:textId="77777777" w:rsidR="009E2F90" w:rsidRPr="00617E02" w:rsidRDefault="009E2F90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opped </w:t>
            </w:r>
          </w:p>
          <w:p w14:paraId="1A0B23A0" w14:textId="77777777" w:rsidR="009E2F90" w:rsidRPr="00617E02" w:rsidRDefault="009E2F90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Continued </w:t>
            </w:r>
          </w:p>
          <w:p w14:paraId="38628379" w14:textId="77777777" w:rsidR="009E2F90" w:rsidRPr="00617E02" w:rsidRDefault="009E2F90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arted </w:t>
            </w:r>
          </w:p>
          <w:p w14:paraId="365A8456" w14:textId="77777777" w:rsidR="009E2F90" w:rsidRPr="00617E02" w:rsidRDefault="009E2F90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reported </w:t>
            </w:r>
          </w:p>
        </w:tc>
        <w:tc>
          <w:tcPr>
            <w:tcW w:w="2048" w:type="dxa"/>
            <w:vAlign w:val="center"/>
          </w:tcPr>
          <w:p w14:paraId="6ADC25EB" w14:textId="77777777" w:rsidR="009E2F90" w:rsidRDefault="009E2F90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31</w:t>
            </w:r>
          </w:p>
          <w:p w14:paraId="4993A6BE" w14:textId="28FB9517" w:rsidR="00C0585F" w:rsidRPr="00120457" w:rsidRDefault="00C0585F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33</w:t>
            </w:r>
          </w:p>
        </w:tc>
      </w:tr>
      <w:tr w:rsidR="009E2F90" w:rsidRPr="00617E02" w14:paraId="4117E09A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3A3D0274" w14:textId="77777777" w:rsidR="009E2F90" w:rsidRPr="00617E02" w:rsidRDefault="009E2F90" w:rsidP="009E2F90">
            <w:pPr>
              <w:pStyle w:val="Listenabsatz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Has dialysis/peritoneal dialysis or hemofiltration been performed? </w:t>
            </w:r>
          </w:p>
          <w:p w14:paraId="5193DD07" w14:textId="77777777" w:rsidR="009E2F90" w:rsidRPr="001F081F" w:rsidRDefault="009E2F90" w:rsidP="001F081F">
            <w:pPr>
              <w:pStyle w:val="Listenabsatz"/>
              <w:spacing w:line="240" w:lineRule="auto"/>
              <w:ind w:left="360"/>
              <w:jc w:val="left"/>
              <w:rPr>
                <w:rFonts w:ascii="Arial" w:hAnsi="Arial" w:cs="Arial"/>
                <w:lang w:val="en-GB"/>
              </w:rPr>
            </w:pPr>
            <w:r w:rsidRPr="001F081F">
              <w:rPr>
                <w:rFonts w:ascii="Arial" w:hAnsi="Arial" w:cs="Arial"/>
                <w:szCs w:val="24"/>
                <w:lang w:val="en-GB"/>
              </w:rPr>
              <w:t>(7 days prior death)</w:t>
            </w:r>
          </w:p>
        </w:tc>
        <w:tc>
          <w:tcPr>
            <w:tcW w:w="2658" w:type="dxa"/>
            <w:vAlign w:val="center"/>
          </w:tcPr>
          <w:p w14:paraId="30933AEC" w14:textId="77777777" w:rsidR="009E2F90" w:rsidRPr="00617E02" w:rsidRDefault="009E2F90" w:rsidP="009E2F90">
            <w:pPr>
              <w:pStyle w:val="Listenabsatz"/>
              <w:numPr>
                <w:ilvl w:val="0"/>
                <w:numId w:val="1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planned</w:t>
            </w:r>
          </w:p>
          <w:p w14:paraId="1B48405C" w14:textId="77777777" w:rsidR="009E2F90" w:rsidRPr="00617E02" w:rsidRDefault="009E2F90" w:rsidP="009E2F90">
            <w:pPr>
              <w:pStyle w:val="Listenabsatz"/>
              <w:numPr>
                <w:ilvl w:val="0"/>
                <w:numId w:val="1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opped </w:t>
            </w:r>
          </w:p>
          <w:p w14:paraId="3DD9CDFB" w14:textId="77777777" w:rsidR="009E2F90" w:rsidRPr="00617E02" w:rsidRDefault="009E2F90" w:rsidP="009E2F90">
            <w:pPr>
              <w:pStyle w:val="Listenabsatz"/>
              <w:numPr>
                <w:ilvl w:val="0"/>
                <w:numId w:val="1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Continued </w:t>
            </w:r>
          </w:p>
          <w:p w14:paraId="67BFF7BD" w14:textId="77777777" w:rsidR="009E2F90" w:rsidRPr="00617E02" w:rsidRDefault="009E2F90" w:rsidP="009E2F90">
            <w:pPr>
              <w:pStyle w:val="Listenabsatz"/>
              <w:numPr>
                <w:ilvl w:val="0"/>
                <w:numId w:val="18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Started</w:t>
            </w:r>
          </w:p>
          <w:p w14:paraId="4A8FFA88" w14:textId="77777777" w:rsidR="009E2F90" w:rsidRPr="00617E02" w:rsidRDefault="009E2F90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reported</w:t>
            </w:r>
          </w:p>
        </w:tc>
        <w:tc>
          <w:tcPr>
            <w:tcW w:w="2048" w:type="dxa"/>
            <w:vAlign w:val="center"/>
          </w:tcPr>
          <w:p w14:paraId="108B0A54" w14:textId="63F258B5" w:rsidR="009E2F90" w:rsidRPr="00E14DFC" w:rsidRDefault="00E14DFC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E14DFC">
              <w:rPr>
                <w:rFonts w:ascii="Arial" w:hAnsi="Arial" w:cs="Arial"/>
                <w:lang w:val="en-GB"/>
              </w:rPr>
              <w:t>19.3</w:t>
            </w:r>
            <w:r w:rsidR="002021AA">
              <w:rPr>
                <w:rFonts w:ascii="Arial" w:hAnsi="Arial" w:cs="Arial"/>
                <w:lang w:val="en-GB"/>
              </w:rPr>
              <w:t>3</w:t>
            </w:r>
          </w:p>
        </w:tc>
      </w:tr>
      <w:tr w:rsidR="009E2F90" w:rsidRPr="00617E02" w14:paraId="635A0DE5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4C10549A" w14:textId="77777777" w:rsidR="009E2F90" w:rsidRPr="00617E02" w:rsidRDefault="009E2F90" w:rsidP="009E2F90">
            <w:pPr>
              <w:pStyle w:val="Listenabsatz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as mechanical ventilation been performed</w:t>
            </w:r>
            <w:r w:rsidRPr="001F081F">
              <w:rPr>
                <w:rFonts w:ascii="Arial" w:hAnsi="Arial" w:cs="Arial"/>
                <w:lang w:val="en-GB"/>
              </w:rPr>
              <w:t xml:space="preserve">? </w:t>
            </w:r>
            <w:r w:rsidRPr="001F081F">
              <w:rPr>
                <w:rFonts w:ascii="Arial" w:hAnsi="Arial" w:cs="Arial"/>
                <w:szCs w:val="24"/>
                <w:lang w:val="en-GB"/>
              </w:rPr>
              <w:t>(7 days prior death)</w:t>
            </w:r>
          </w:p>
        </w:tc>
        <w:tc>
          <w:tcPr>
            <w:tcW w:w="2658" w:type="dxa"/>
            <w:vAlign w:val="center"/>
          </w:tcPr>
          <w:p w14:paraId="298A7DED" w14:textId="77777777" w:rsidR="009E2F90" w:rsidRPr="00617E02" w:rsidRDefault="009E2F90" w:rsidP="009E2F90">
            <w:pPr>
              <w:pStyle w:val="Listenabsatz"/>
              <w:numPr>
                <w:ilvl w:val="0"/>
                <w:numId w:val="17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planned </w:t>
            </w:r>
          </w:p>
          <w:p w14:paraId="410DA8BE" w14:textId="77777777" w:rsidR="009E2F90" w:rsidRPr="00617E02" w:rsidRDefault="009E2F90" w:rsidP="009E2F90">
            <w:pPr>
              <w:pStyle w:val="Listenabsatz"/>
              <w:numPr>
                <w:ilvl w:val="0"/>
                <w:numId w:val="17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Stopped</w:t>
            </w:r>
          </w:p>
          <w:p w14:paraId="440F4AFA" w14:textId="77777777" w:rsidR="009E2F90" w:rsidRPr="00617E02" w:rsidRDefault="009E2F90" w:rsidP="009E2F90">
            <w:pPr>
              <w:pStyle w:val="Listenabsatz"/>
              <w:numPr>
                <w:ilvl w:val="0"/>
                <w:numId w:val="17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Continued </w:t>
            </w:r>
          </w:p>
          <w:p w14:paraId="19BC3D60" w14:textId="77777777" w:rsidR="009E2F90" w:rsidRPr="00617E02" w:rsidRDefault="009E2F90" w:rsidP="009E2F90">
            <w:pPr>
              <w:pStyle w:val="Listenabsatz"/>
              <w:numPr>
                <w:ilvl w:val="0"/>
                <w:numId w:val="17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arted </w:t>
            </w:r>
          </w:p>
          <w:p w14:paraId="658B5C92" w14:textId="77777777" w:rsidR="009E2F90" w:rsidRPr="00617E02" w:rsidRDefault="009E2F90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reported</w:t>
            </w:r>
          </w:p>
        </w:tc>
        <w:tc>
          <w:tcPr>
            <w:tcW w:w="2048" w:type="dxa"/>
            <w:vAlign w:val="center"/>
          </w:tcPr>
          <w:p w14:paraId="2E6B3EEE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33</w:t>
            </w:r>
          </w:p>
        </w:tc>
      </w:tr>
      <w:tr w:rsidR="009E2F90" w:rsidRPr="00617E02" w14:paraId="16B14BB7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10D3F771" w14:textId="77777777" w:rsidR="009E2F90" w:rsidRPr="00617E02" w:rsidRDefault="009E2F90" w:rsidP="009E2F90">
            <w:pPr>
              <w:pStyle w:val="Listenabsatz"/>
              <w:numPr>
                <w:ilvl w:val="0"/>
                <w:numId w:val="5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Has chemotherapy/immunotherapy/oral tumour therapy/radiotherapy been administered? </w:t>
            </w:r>
            <w:r w:rsidRPr="001F081F">
              <w:rPr>
                <w:rFonts w:ascii="Arial" w:hAnsi="Arial" w:cs="Arial"/>
                <w:szCs w:val="24"/>
                <w:lang w:val="en-GB"/>
              </w:rPr>
              <w:t>(14 days prior death)</w:t>
            </w:r>
          </w:p>
        </w:tc>
        <w:tc>
          <w:tcPr>
            <w:tcW w:w="2658" w:type="dxa"/>
            <w:vAlign w:val="center"/>
          </w:tcPr>
          <w:p w14:paraId="2EC85716" w14:textId="77777777" w:rsidR="009E2F90" w:rsidRPr="00617E02" w:rsidRDefault="009E2F90" w:rsidP="009E2F90">
            <w:pPr>
              <w:pStyle w:val="Listenabsatz"/>
              <w:numPr>
                <w:ilvl w:val="0"/>
                <w:numId w:val="1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planned</w:t>
            </w:r>
          </w:p>
          <w:p w14:paraId="56C1A0D6" w14:textId="77777777" w:rsidR="009E2F90" w:rsidRPr="00617E02" w:rsidRDefault="009E2F90" w:rsidP="009E2F90">
            <w:pPr>
              <w:pStyle w:val="Listenabsatz"/>
              <w:numPr>
                <w:ilvl w:val="0"/>
                <w:numId w:val="1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opped </w:t>
            </w:r>
          </w:p>
          <w:p w14:paraId="5D441445" w14:textId="77777777" w:rsidR="009E2F90" w:rsidRPr="00617E02" w:rsidRDefault="009E2F90" w:rsidP="009E2F90">
            <w:pPr>
              <w:pStyle w:val="Listenabsatz"/>
              <w:numPr>
                <w:ilvl w:val="0"/>
                <w:numId w:val="1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Continued</w:t>
            </w:r>
          </w:p>
          <w:p w14:paraId="17CA95CD" w14:textId="77777777" w:rsidR="009E2F90" w:rsidRPr="00617E02" w:rsidRDefault="009E2F90" w:rsidP="009E2F90">
            <w:pPr>
              <w:pStyle w:val="Listenabsatz"/>
              <w:numPr>
                <w:ilvl w:val="0"/>
                <w:numId w:val="1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Started</w:t>
            </w:r>
          </w:p>
          <w:p w14:paraId="51E1A12E" w14:textId="77777777" w:rsidR="009E2F90" w:rsidRPr="00617E02" w:rsidRDefault="009E2F90" w:rsidP="009E2F90">
            <w:pPr>
              <w:pStyle w:val="Listenabsatz"/>
              <w:numPr>
                <w:ilvl w:val="0"/>
                <w:numId w:val="2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reported</w:t>
            </w:r>
          </w:p>
        </w:tc>
        <w:tc>
          <w:tcPr>
            <w:tcW w:w="2048" w:type="dxa"/>
            <w:vAlign w:val="center"/>
          </w:tcPr>
          <w:p w14:paraId="5B8C4D25" w14:textId="517E699A" w:rsidR="009E2F90" w:rsidRPr="00E14DFC" w:rsidRDefault="009E2F90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32</w:t>
            </w:r>
          </w:p>
          <w:p w14:paraId="30786B18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QI 6</w:t>
            </w:r>
          </w:p>
        </w:tc>
      </w:tr>
      <w:tr w:rsidR="009E2F90" w:rsidRPr="00617E02" w14:paraId="1B80E5AF" w14:textId="77777777" w:rsidTr="00831275">
        <w:trPr>
          <w:gridAfter w:val="1"/>
          <w:wAfter w:w="14" w:type="dxa"/>
        </w:trPr>
        <w:tc>
          <w:tcPr>
            <w:tcW w:w="9035" w:type="dxa"/>
            <w:gridSpan w:val="3"/>
            <w:shd w:val="clear" w:color="auto" w:fill="auto"/>
            <w:vAlign w:val="center"/>
          </w:tcPr>
          <w:p w14:paraId="2AB276B6" w14:textId="45C9AE3C" w:rsidR="009E2F90" w:rsidRPr="009E2F90" w:rsidRDefault="009E2F90" w:rsidP="009E2F90">
            <w:pPr>
              <w:pStyle w:val="Listenabsatz"/>
              <w:numPr>
                <w:ilvl w:val="1"/>
                <w:numId w:val="60"/>
              </w:numPr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9E2F90">
              <w:rPr>
                <w:rFonts w:ascii="Arial" w:hAnsi="Arial" w:cs="Arial"/>
                <w:b/>
                <w:lang w:val="en-GB"/>
              </w:rPr>
              <w:t>Medication for symptom control</w:t>
            </w:r>
          </w:p>
        </w:tc>
      </w:tr>
      <w:tr w:rsidR="009E2F90" w:rsidRPr="00617E02" w14:paraId="3EFC0346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3AF81B94" w14:textId="77777777" w:rsidR="009E2F90" w:rsidRPr="00617E02" w:rsidRDefault="009E2F90" w:rsidP="001F081F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ere medications of the following substance classes prescribed?</w:t>
            </w:r>
          </w:p>
        </w:tc>
        <w:tc>
          <w:tcPr>
            <w:tcW w:w="2658" w:type="dxa"/>
            <w:vAlign w:val="center"/>
          </w:tcPr>
          <w:p w14:paraId="5B46CEA9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Opioids</w:t>
            </w:r>
          </w:p>
          <w:p w14:paraId="467317B0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ntipsychotics </w:t>
            </w:r>
          </w:p>
          <w:p w14:paraId="4860A32A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Benzodiazepines </w:t>
            </w:r>
          </w:p>
          <w:p w14:paraId="3E604F22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nticholinergics </w:t>
            </w:r>
          </w:p>
          <w:p w14:paraId="0FC8B321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lastRenderedPageBreak/>
              <w:t xml:space="preserve">Multiple answers </w:t>
            </w:r>
          </w:p>
          <w:p w14:paraId="218CC26C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48" w:type="dxa"/>
            <w:vMerge w:val="restart"/>
            <w:vAlign w:val="center"/>
          </w:tcPr>
          <w:p w14:paraId="38E6C759" w14:textId="77777777" w:rsidR="002021AA" w:rsidRPr="00831275" w:rsidRDefault="002021AA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lang w:val="en-GB"/>
              </w:rPr>
              <w:lastRenderedPageBreak/>
              <w:t>19.17</w:t>
            </w:r>
          </w:p>
          <w:p w14:paraId="0EE69CFF" w14:textId="3E56E9A0" w:rsidR="002021AA" w:rsidRPr="00831275" w:rsidRDefault="002021AA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831275">
              <w:rPr>
                <w:rFonts w:ascii="Arial" w:hAnsi="Arial" w:cs="Arial"/>
                <w:lang w:val="en-GB"/>
              </w:rPr>
              <w:t>19.28</w:t>
            </w:r>
          </w:p>
          <w:p w14:paraId="300B5D03" w14:textId="5B6E852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831275">
              <w:rPr>
                <w:rFonts w:ascii="Arial" w:hAnsi="Arial" w:cs="Arial"/>
                <w:lang w:val="en-GB"/>
              </w:rPr>
              <w:t>19.31</w:t>
            </w:r>
          </w:p>
        </w:tc>
      </w:tr>
      <w:tr w:rsidR="009E2F90" w:rsidRPr="00617E02" w14:paraId="6F7E0AF6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65165D55" w14:textId="77777777" w:rsidR="009E2F90" w:rsidRPr="00617E02" w:rsidRDefault="009E2F90" w:rsidP="001F081F">
            <w:pPr>
              <w:pStyle w:val="Listenabsatz"/>
              <w:numPr>
                <w:ilvl w:val="0"/>
                <w:numId w:val="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ere medications of the following substance classes administered?</w:t>
            </w:r>
          </w:p>
        </w:tc>
        <w:tc>
          <w:tcPr>
            <w:tcW w:w="2658" w:type="dxa"/>
            <w:vAlign w:val="center"/>
          </w:tcPr>
          <w:p w14:paraId="26077BF8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Opioids </w:t>
            </w:r>
          </w:p>
          <w:p w14:paraId="082B96C3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ntipsychotics </w:t>
            </w:r>
          </w:p>
          <w:p w14:paraId="0B437D20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Benzodiazepines </w:t>
            </w:r>
          </w:p>
          <w:p w14:paraId="3723F6A3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nticholinergics </w:t>
            </w:r>
          </w:p>
          <w:p w14:paraId="79B9A606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Multiple answers</w:t>
            </w:r>
          </w:p>
          <w:p w14:paraId="7C77DB84" w14:textId="02807784" w:rsidR="009E2F90" w:rsidRPr="001B1FA9" w:rsidRDefault="009E2F90" w:rsidP="001B1FA9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 </w:t>
            </w:r>
          </w:p>
        </w:tc>
        <w:tc>
          <w:tcPr>
            <w:tcW w:w="2048" w:type="dxa"/>
            <w:vMerge/>
            <w:vAlign w:val="center"/>
          </w:tcPr>
          <w:p w14:paraId="1D2D5762" w14:textId="77777777" w:rsidR="009E2F90" w:rsidRPr="00617E02" w:rsidRDefault="009E2F90" w:rsidP="001F081F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9E2F90" w:rsidRPr="00617E02" w14:paraId="7090F3EB" w14:textId="77777777" w:rsidTr="00831275">
        <w:trPr>
          <w:gridAfter w:val="1"/>
          <w:wAfter w:w="14" w:type="dxa"/>
        </w:trPr>
        <w:tc>
          <w:tcPr>
            <w:tcW w:w="9035" w:type="dxa"/>
            <w:gridSpan w:val="3"/>
            <w:shd w:val="clear" w:color="auto" w:fill="auto"/>
            <w:vAlign w:val="center"/>
          </w:tcPr>
          <w:p w14:paraId="517780B1" w14:textId="0C09DDF1" w:rsidR="009E2F90" w:rsidRPr="009E2F90" w:rsidRDefault="009E2F90" w:rsidP="009E2F90">
            <w:pPr>
              <w:pStyle w:val="Listenabsatz"/>
              <w:numPr>
                <w:ilvl w:val="1"/>
                <w:numId w:val="60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9E2F90">
              <w:rPr>
                <w:rFonts w:ascii="Arial" w:hAnsi="Arial" w:cs="Arial"/>
                <w:b/>
                <w:lang w:val="en-GB"/>
              </w:rPr>
              <w:t>Sedation</w:t>
            </w:r>
          </w:p>
        </w:tc>
      </w:tr>
      <w:tr w:rsidR="009E2F90" w:rsidRPr="00617E02" w14:paraId="7D720346" w14:textId="77777777" w:rsidTr="00831275">
        <w:trPr>
          <w:gridAfter w:val="1"/>
          <w:wAfter w:w="14" w:type="dxa"/>
          <w:trHeight w:val="938"/>
        </w:trPr>
        <w:tc>
          <w:tcPr>
            <w:tcW w:w="4329" w:type="dxa"/>
            <w:vAlign w:val="center"/>
          </w:tcPr>
          <w:p w14:paraId="03EA749D" w14:textId="622C22E3" w:rsidR="009E2F90" w:rsidRPr="00617E02" w:rsidRDefault="009E2F90" w:rsidP="009E2F90">
            <w:pPr>
              <w:pStyle w:val="Listenabsatz"/>
              <w:numPr>
                <w:ilvl w:val="0"/>
                <w:numId w:val="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as "palliative sedation</w:t>
            </w:r>
            <w:r w:rsidR="0042510F">
              <w:rPr>
                <w:rFonts w:ascii="Arial" w:hAnsi="Arial" w:cs="Arial"/>
                <w:lang w:val="en-GB"/>
              </w:rPr>
              <w:t>”</w:t>
            </w:r>
            <w:r w:rsidRPr="00617E02">
              <w:rPr>
                <w:rFonts w:ascii="Arial" w:hAnsi="Arial" w:cs="Arial"/>
                <w:lang w:val="en-GB"/>
              </w:rPr>
              <w:t xml:space="preserve"> carried out?</w:t>
            </w:r>
          </w:p>
        </w:tc>
        <w:tc>
          <w:tcPr>
            <w:tcW w:w="2658" w:type="dxa"/>
            <w:vAlign w:val="center"/>
          </w:tcPr>
          <w:p w14:paraId="5488506C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Yes</w:t>
            </w:r>
          </w:p>
          <w:p w14:paraId="0C823194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 </w:t>
            </w:r>
          </w:p>
          <w:p w14:paraId="79B4B548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reported</w:t>
            </w:r>
          </w:p>
        </w:tc>
        <w:tc>
          <w:tcPr>
            <w:tcW w:w="2048" w:type="dxa"/>
            <w:vMerge w:val="restart"/>
            <w:vAlign w:val="center"/>
          </w:tcPr>
          <w:p w14:paraId="10EFD296" w14:textId="77777777" w:rsidR="002021AA" w:rsidRDefault="009E2F90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3</w:t>
            </w:r>
            <w:r w:rsidR="00E14DFC">
              <w:rPr>
                <w:rFonts w:ascii="Arial" w:hAnsi="Arial" w:cs="Arial"/>
                <w:lang w:val="en-GB"/>
              </w:rPr>
              <w:t>1</w:t>
            </w:r>
          </w:p>
          <w:p w14:paraId="249B860A" w14:textId="7878B0DD" w:rsidR="009E2F90" w:rsidRPr="00120457" w:rsidRDefault="002021AA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E14DFC">
              <w:rPr>
                <w:rFonts w:ascii="Arial" w:hAnsi="Arial" w:cs="Arial"/>
                <w:lang w:val="en-GB"/>
              </w:rPr>
              <w:t>9.37</w:t>
            </w:r>
          </w:p>
        </w:tc>
      </w:tr>
      <w:tr w:rsidR="009E2F90" w:rsidRPr="00617E02" w14:paraId="009F9906" w14:textId="77777777" w:rsidTr="00831275">
        <w:trPr>
          <w:gridAfter w:val="1"/>
          <w:wAfter w:w="14" w:type="dxa"/>
        </w:trPr>
        <w:tc>
          <w:tcPr>
            <w:tcW w:w="4329" w:type="dxa"/>
            <w:vAlign w:val="center"/>
          </w:tcPr>
          <w:p w14:paraId="19F485E0" w14:textId="4755A62A" w:rsidR="009E2F90" w:rsidRPr="0042510F" w:rsidRDefault="009E2F90" w:rsidP="0042510F">
            <w:pPr>
              <w:pStyle w:val="Listenabsatz"/>
              <w:numPr>
                <w:ilvl w:val="0"/>
                <w:numId w:val="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as deep continuous sedation</w:t>
            </w:r>
            <w:r w:rsidR="0042510F">
              <w:rPr>
                <w:rFonts w:ascii="Arial" w:hAnsi="Arial" w:cs="Arial"/>
                <w:lang w:val="en-GB"/>
              </w:rPr>
              <w:t xml:space="preserve">, that was started before the dying process, </w:t>
            </w:r>
            <w:r w:rsidRPr="0042510F">
              <w:rPr>
                <w:rFonts w:ascii="Arial" w:hAnsi="Arial" w:cs="Arial"/>
                <w:lang w:val="en-GB"/>
              </w:rPr>
              <w:t>carried out?</w:t>
            </w:r>
          </w:p>
        </w:tc>
        <w:tc>
          <w:tcPr>
            <w:tcW w:w="2658" w:type="dxa"/>
            <w:vAlign w:val="center"/>
          </w:tcPr>
          <w:p w14:paraId="54C09626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Yes</w:t>
            </w:r>
          </w:p>
          <w:p w14:paraId="7B4D1D59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 </w:t>
            </w:r>
          </w:p>
          <w:p w14:paraId="586BCE99" w14:textId="77777777" w:rsidR="009E2F90" w:rsidRPr="00617E02" w:rsidRDefault="009E2F90" w:rsidP="009E2F90">
            <w:pPr>
              <w:pStyle w:val="Listenabsatz"/>
              <w:numPr>
                <w:ilvl w:val="0"/>
                <w:numId w:val="1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reported</w:t>
            </w:r>
          </w:p>
        </w:tc>
        <w:tc>
          <w:tcPr>
            <w:tcW w:w="2048" w:type="dxa"/>
            <w:vMerge/>
            <w:vAlign w:val="center"/>
          </w:tcPr>
          <w:p w14:paraId="3AE1B9BF" w14:textId="77777777" w:rsidR="009E2F90" w:rsidRPr="00617E02" w:rsidRDefault="009E2F90" w:rsidP="001F081F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9E2F90" w:rsidRPr="00617E02" w14:paraId="0AC5DDE8" w14:textId="77777777" w:rsidTr="00831275">
        <w:trPr>
          <w:gridAfter w:val="3"/>
          <w:wAfter w:w="4720" w:type="dxa"/>
        </w:trPr>
        <w:tc>
          <w:tcPr>
            <w:tcW w:w="4329" w:type="dxa"/>
          </w:tcPr>
          <w:p w14:paraId="7B6C74B2" w14:textId="3AC8BCE0" w:rsidR="009E2F90" w:rsidRPr="009E2F90" w:rsidRDefault="009E2F90" w:rsidP="009E2F90">
            <w:pPr>
              <w:pStyle w:val="Listenabsatz"/>
              <w:numPr>
                <w:ilvl w:val="1"/>
                <w:numId w:val="60"/>
              </w:numPr>
              <w:spacing w:line="240" w:lineRule="auto"/>
              <w:jc w:val="left"/>
              <w:rPr>
                <w:rFonts w:ascii="Arial" w:hAnsi="Arial" w:cs="Arial"/>
                <w:b/>
                <w:szCs w:val="24"/>
                <w:lang w:val="en-GB"/>
              </w:rPr>
            </w:pPr>
            <w:r w:rsidRPr="009E2F90">
              <w:rPr>
                <w:rFonts w:ascii="Arial" w:hAnsi="Arial" w:cs="Arial"/>
                <w:b/>
                <w:szCs w:val="24"/>
                <w:lang w:val="en-GB"/>
              </w:rPr>
              <w:t>Artificial nutrition and hydration</w:t>
            </w:r>
          </w:p>
        </w:tc>
      </w:tr>
      <w:tr w:rsidR="009E2F90" w:rsidRPr="00617E02" w14:paraId="2CEA8B7D" w14:textId="77777777" w:rsidTr="00597984">
        <w:trPr>
          <w:trHeight w:val="770"/>
        </w:trPr>
        <w:tc>
          <w:tcPr>
            <w:tcW w:w="4329" w:type="dxa"/>
          </w:tcPr>
          <w:p w14:paraId="63DECFE4" w14:textId="77777777" w:rsidR="009E2F90" w:rsidRPr="00617E02" w:rsidRDefault="009E2F90" w:rsidP="009E2F90">
            <w:pPr>
              <w:pStyle w:val="Listenabsatz"/>
              <w:numPr>
                <w:ilvl w:val="0"/>
                <w:numId w:val="5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 that the need for artificial nutrition or hydration was assessed?</w:t>
            </w:r>
          </w:p>
        </w:tc>
        <w:tc>
          <w:tcPr>
            <w:tcW w:w="2658" w:type="dxa"/>
          </w:tcPr>
          <w:p w14:paraId="75DA4A06" w14:textId="77777777" w:rsidR="009E2F90" w:rsidRPr="00617E02" w:rsidRDefault="009E2F90" w:rsidP="009E2F90">
            <w:pPr>
              <w:pStyle w:val="Listenabsatz"/>
              <w:numPr>
                <w:ilvl w:val="0"/>
                <w:numId w:val="2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Yes</w:t>
            </w:r>
          </w:p>
          <w:p w14:paraId="5256AD1B" w14:textId="77777777" w:rsidR="009E2F90" w:rsidRPr="00617E02" w:rsidRDefault="009E2F90" w:rsidP="009E2F90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62" w:type="dxa"/>
            <w:gridSpan w:val="2"/>
            <w:vMerge w:val="restart"/>
            <w:vAlign w:val="center"/>
          </w:tcPr>
          <w:p w14:paraId="623BD86C" w14:textId="019E8E3B" w:rsidR="009E2F90" w:rsidRPr="00617E02" w:rsidRDefault="009E2F90" w:rsidP="0059798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38</w:t>
            </w:r>
          </w:p>
        </w:tc>
      </w:tr>
      <w:tr w:rsidR="009E2F90" w:rsidRPr="00617E02" w14:paraId="78125FAD" w14:textId="77777777" w:rsidTr="00831275">
        <w:trPr>
          <w:trHeight w:val="770"/>
        </w:trPr>
        <w:tc>
          <w:tcPr>
            <w:tcW w:w="4329" w:type="dxa"/>
          </w:tcPr>
          <w:p w14:paraId="3CF61599" w14:textId="0A5004A8" w:rsidR="009E2F90" w:rsidRPr="00617E02" w:rsidRDefault="009E2F90" w:rsidP="009E2F90">
            <w:pPr>
              <w:pStyle w:val="Listenabsatz"/>
              <w:numPr>
                <w:ilvl w:val="0"/>
                <w:numId w:val="5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 that artificial nutrition was administered</w:t>
            </w:r>
            <w:r w:rsidR="0042510F">
              <w:rPr>
                <w:rFonts w:ascii="Arial" w:hAnsi="Arial" w:cs="Arial"/>
                <w:lang w:val="en-GB"/>
              </w:rPr>
              <w:t xml:space="preserve"> enteral or parenteral</w:t>
            </w:r>
            <w:r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2658" w:type="dxa"/>
          </w:tcPr>
          <w:p w14:paraId="47A76A98" w14:textId="77777777" w:rsidR="009E2F90" w:rsidRPr="00617E02" w:rsidRDefault="009E2F90" w:rsidP="009E2F90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planned</w:t>
            </w:r>
          </w:p>
          <w:p w14:paraId="7CB12527" w14:textId="77777777" w:rsidR="009E2F90" w:rsidRPr="00617E02" w:rsidRDefault="009E2F90" w:rsidP="009E2F90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opped </w:t>
            </w:r>
          </w:p>
          <w:p w14:paraId="32EB4480" w14:textId="77777777" w:rsidR="009E2F90" w:rsidRPr="00617E02" w:rsidRDefault="009E2F90" w:rsidP="009E2F90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Continued </w:t>
            </w:r>
          </w:p>
          <w:p w14:paraId="06AFBBBE" w14:textId="77777777" w:rsidR="009E2F90" w:rsidRPr="00617E02" w:rsidRDefault="009E2F90" w:rsidP="009E2F90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Started</w:t>
            </w:r>
          </w:p>
          <w:p w14:paraId="1EC22850" w14:textId="77777777" w:rsidR="009E2F90" w:rsidRPr="00617E02" w:rsidRDefault="009E2F90" w:rsidP="009E2F90">
            <w:pPr>
              <w:pStyle w:val="Listenabsatz"/>
              <w:numPr>
                <w:ilvl w:val="0"/>
                <w:numId w:val="21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reported </w:t>
            </w:r>
          </w:p>
        </w:tc>
        <w:tc>
          <w:tcPr>
            <w:tcW w:w="2062" w:type="dxa"/>
            <w:gridSpan w:val="2"/>
            <w:vMerge/>
          </w:tcPr>
          <w:p w14:paraId="1991590F" w14:textId="77777777" w:rsidR="009E2F90" w:rsidRPr="00617E02" w:rsidRDefault="009E2F90" w:rsidP="001F081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9E2F90" w:rsidRPr="00617E02" w14:paraId="0B0FB106" w14:textId="77777777" w:rsidTr="00831275">
        <w:trPr>
          <w:trHeight w:val="770"/>
        </w:trPr>
        <w:tc>
          <w:tcPr>
            <w:tcW w:w="4329" w:type="dxa"/>
          </w:tcPr>
          <w:p w14:paraId="73ED57C5" w14:textId="77777777" w:rsidR="009E2F90" w:rsidRPr="00617E02" w:rsidRDefault="009E2F90" w:rsidP="009E2F90">
            <w:pPr>
              <w:pStyle w:val="Listenabsatz"/>
              <w:numPr>
                <w:ilvl w:val="0"/>
                <w:numId w:val="52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that artificial hydration was administered? </w:t>
            </w:r>
          </w:p>
        </w:tc>
        <w:tc>
          <w:tcPr>
            <w:tcW w:w="2658" w:type="dxa"/>
          </w:tcPr>
          <w:p w14:paraId="734D1E5E" w14:textId="77777777" w:rsidR="009E2F90" w:rsidRPr="00617E02" w:rsidRDefault="009E2F90" w:rsidP="009E2F90">
            <w:pPr>
              <w:pStyle w:val="Listenabsatz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planned</w:t>
            </w:r>
          </w:p>
          <w:p w14:paraId="7092FB73" w14:textId="77777777" w:rsidR="009E2F90" w:rsidRPr="00617E02" w:rsidRDefault="009E2F90" w:rsidP="009E2F90">
            <w:pPr>
              <w:pStyle w:val="Listenabsatz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Stopped</w:t>
            </w:r>
          </w:p>
          <w:p w14:paraId="51C55BFE" w14:textId="77777777" w:rsidR="009E2F90" w:rsidRPr="00617E02" w:rsidRDefault="009E2F90" w:rsidP="009E2F90">
            <w:pPr>
              <w:pStyle w:val="Listenabsatz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Continued </w:t>
            </w:r>
          </w:p>
          <w:p w14:paraId="1B670ACC" w14:textId="77777777" w:rsidR="009E2F90" w:rsidRPr="00617E02" w:rsidRDefault="009E2F90" w:rsidP="009E2F90">
            <w:pPr>
              <w:pStyle w:val="Listenabsatz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Started </w:t>
            </w:r>
          </w:p>
          <w:p w14:paraId="5B1600AF" w14:textId="77777777" w:rsidR="009E2F90" w:rsidRPr="00617E02" w:rsidRDefault="009E2F90" w:rsidP="009E2F90">
            <w:pPr>
              <w:pStyle w:val="Listenabsatz"/>
              <w:numPr>
                <w:ilvl w:val="0"/>
                <w:numId w:val="20"/>
              </w:numPr>
              <w:spacing w:line="240" w:lineRule="auto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reported</w:t>
            </w:r>
          </w:p>
        </w:tc>
        <w:tc>
          <w:tcPr>
            <w:tcW w:w="2062" w:type="dxa"/>
            <w:gridSpan w:val="2"/>
            <w:vMerge/>
          </w:tcPr>
          <w:p w14:paraId="76252BD6" w14:textId="77777777" w:rsidR="009E2F90" w:rsidRPr="00617E02" w:rsidRDefault="009E2F90" w:rsidP="001F081F">
            <w:pPr>
              <w:spacing w:line="240" w:lineRule="auto"/>
              <w:rPr>
                <w:rFonts w:ascii="Arial" w:hAnsi="Arial" w:cs="Arial"/>
                <w:lang w:val="en-GB"/>
              </w:rPr>
            </w:pPr>
          </w:p>
        </w:tc>
      </w:tr>
    </w:tbl>
    <w:p w14:paraId="7E3DED1B" w14:textId="28BE23F7" w:rsidR="009E2F90" w:rsidRDefault="009E2F90" w:rsidP="00B10022">
      <w:pPr>
        <w:rPr>
          <w:rFonts w:ascii="Arial" w:hAnsi="Arial" w:cs="Arial"/>
          <w:lang w:val="en-GB"/>
        </w:rPr>
      </w:pPr>
    </w:p>
    <w:p w14:paraId="217677A6" w14:textId="47D0E4D5" w:rsidR="009E2F90" w:rsidRDefault="009E2F90" w:rsidP="00B10022">
      <w:pPr>
        <w:rPr>
          <w:rFonts w:ascii="Arial" w:hAnsi="Arial" w:cs="Arial"/>
          <w:lang w:val="en-GB"/>
        </w:rPr>
      </w:pPr>
    </w:p>
    <w:p w14:paraId="33E7A4C2" w14:textId="58A87719" w:rsidR="009E2F90" w:rsidRDefault="009E2F90" w:rsidP="00B10022">
      <w:pPr>
        <w:rPr>
          <w:rFonts w:ascii="Arial" w:hAnsi="Arial" w:cs="Arial"/>
          <w:lang w:val="en-GB"/>
        </w:rPr>
      </w:pPr>
    </w:p>
    <w:p w14:paraId="51EDE501" w14:textId="2E7738EC" w:rsidR="009E2F90" w:rsidRDefault="009E2F90" w:rsidP="00B10022">
      <w:pPr>
        <w:rPr>
          <w:rFonts w:ascii="Arial" w:hAnsi="Arial" w:cs="Arial"/>
          <w:lang w:val="en-GB"/>
        </w:rPr>
      </w:pPr>
    </w:p>
    <w:p w14:paraId="2ECF7C3E" w14:textId="68DE2D70" w:rsidR="009E2F90" w:rsidRDefault="009E2F90" w:rsidP="00B10022">
      <w:pPr>
        <w:rPr>
          <w:rFonts w:ascii="Arial" w:hAnsi="Arial" w:cs="Arial"/>
          <w:lang w:val="en-GB"/>
        </w:rPr>
      </w:pPr>
    </w:p>
    <w:p w14:paraId="2E821681" w14:textId="4FA60D28" w:rsidR="009E2F90" w:rsidRDefault="009E2F90" w:rsidP="00B10022">
      <w:pPr>
        <w:rPr>
          <w:rFonts w:ascii="Arial" w:hAnsi="Arial" w:cs="Arial"/>
          <w:lang w:val="en-GB"/>
        </w:rPr>
      </w:pPr>
    </w:p>
    <w:p w14:paraId="30539D83" w14:textId="12CE663C" w:rsidR="009E2F90" w:rsidRDefault="009E2F90" w:rsidP="00B10022">
      <w:pPr>
        <w:rPr>
          <w:rFonts w:ascii="Arial" w:hAnsi="Arial" w:cs="Arial"/>
          <w:lang w:val="en-GB"/>
        </w:rPr>
      </w:pPr>
    </w:p>
    <w:p w14:paraId="1334D5C1" w14:textId="6CF90B4D" w:rsidR="009E2F90" w:rsidRDefault="009E2F90" w:rsidP="00B10022">
      <w:pPr>
        <w:rPr>
          <w:rFonts w:ascii="Arial" w:hAnsi="Arial" w:cs="Arial"/>
          <w:lang w:val="en-GB"/>
        </w:rPr>
      </w:pPr>
    </w:p>
    <w:p w14:paraId="29338009" w14:textId="37C3A4DF" w:rsidR="009E2F90" w:rsidRDefault="009E2F90" w:rsidP="00B10022">
      <w:pPr>
        <w:rPr>
          <w:rFonts w:ascii="Arial" w:hAnsi="Arial" w:cs="Arial"/>
          <w:lang w:val="en-GB"/>
        </w:rPr>
      </w:pPr>
    </w:p>
    <w:p w14:paraId="6C6C2157" w14:textId="09A34B54" w:rsidR="00E14DFC" w:rsidRDefault="00E14DFC" w:rsidP="00B10022">
      <w:pPr>
        <w:rPr>
          <w:rFonts w:ascii="Arial" w:hAnsi="Arial" w:cs="Arial"/>
          <w:lang w:val="en-GB"/>
        </w:rPr>
      </w:pPr>
    </w:p>
    <w:p w14:paraId="588D9700" w14:textId="77777777" w:rsidR="00E14DFC" w:rsidRDefault="00E14DFC" w:rsidP="00B10022">
      <w:pPr>
        <w:rPr>
          <w:rFonts w:ascii="Arial" w:hAnsi="Arial" w:cs="Arial"/>
          <w:lang w:val="en-GB"/>
        </w:rPr>
      </w:pPr>
    </w:p>
    <w:p w14:paraId="4F1CE088" w14:textId="77777777" w:rsidR="00E14DFC" w:rsidRPr="00617E02" w:rsidRDefault="00E14DFC" w:rsidP="00B10022">
      <w:pPr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2268"/>
        <w:gridCol w:w="2108"/>
      </w:tblGrid>
      <w:tr w:rsidR="00EB3DFD" w:rsidRPr="00C02D02" w14:paraId="73EDDD73" w14:textId="77777777" w:rsidTr="00831275">
        <w:trPr>
          <w:trHeight w:val="553"/>
        </w:trPr>
        <w:tc>
          <w:tcPr>
            <w:tcW w:w="9049" w:type="dxa"/>
            <w:gridSpan w:val="3"/>
            <w:vAlign w:val="center"/>
          </w:tcPr>
          <w:p w14:paraId="1FBEC08E" w14:textId="3D6402CA" w:rsidR="00541E52" w:rsidRPr="00120457" w:rsidRDefault="00120457" w:rsidP="00F71AB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lastRenderedPageBreak/>
              <w:t xml:space="preserve">Domain </w:t>
            </w:r>
            <w:r w:rsidR="009E2F9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3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: </w:t>
            </w:r>
            <w:r w:rsidR="00541E52" w:rsidRPr="0012045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Information and involvement of patients and </w:t>
            </w:r>
            <w:r w:rsidR="0020547C" w:rsidRPr="0012045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informal </w:t>
            </w:r>
            <w:r w:rsidR="00EB3DFD" w:rsidRPr="00120457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caregivers</w:t>
            </w:r>
          </w:p>
        </w:tc>
      </w:tr>
      <w:tr w:rsidR="00EB3DFD" w:rsidRPr="00C02D02" w14:paraId="26560706" w14:textId="77777777" w:rsidTr="00831275">
        <w:trPr>
          <w:trHeight w:val="553"/>
        </w:trPr>
        <w:tc>
          <w:tcPr>
            <w:tcW w:w="4673" w:type="dxa"/>
            <w:vAlign w:val="center"/>
          </w:tcPr>
          <w:p w14:paraId="07558B21" w14:textId="77777777" w:rsidR="00B10022" w:rsidRPr="00617E02" w:rsidRDefault="008C4323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Items (n=20</w:t>
            </w:r>
            <w:r w:rsidR="00B10022" w:rsidRPr="00617E02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77C71853" w14:textId="6FA78B58" w:rsidR="00B10022" w:rsidRPr="00617E02" w:rsidRDefault="00120457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ption</w:t>
            </w:r>
          </w:p>
        </w:tc>
        <w:tc>
          <w:tcPr>
            <w:tcW w:w="2108" w:type="dxa"/>
            <w:vAlign w:val="center"/>
          </w:tcPr>
          <w:p w14:paraId="2DE1FA26" w14:textId="77777777" w:rsidR="00B10022" w:rsidRDefault="00B10022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Guideline</w:t>
            </w:r>
            <w:r w:rsidR="00120457">
              <w:rPr>
                <w:rFonts w:ascii="Arial" w:hAnsi="Arial" w:cs="Arial"/>
                <w:b/>
                <w:bCs/>
                <w:lang w:val="en-GB"/>
              </w:rPr>
              <w:t xml:space="preserve"> Recommendation Number (EC) or</w:t>
            </w:r>
          </w:p>
          <w:p w14:paraId="2BFD0FDB" w14:textId="3AD5EBA7" w:rsidR="00120457" w:rsidRPr="00617E02" w:rsidRDefault="00120457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Quality indicator (QI)</w:t>
            </w:r>
          </w:p>
        </w:tc>
      </w:tr>
      <w:tr w:rsidR="00EB3DFD" w:rsidRPr="00C02D02" w14:paraId="2EABC455" w14:textId="77777777" w:rsidTr="00831275">
        <w:tc>
          <w:tcPr>
            <w:tcW w:w="6941" w:type="dxa"/>
            <w:gridSpan w:val="2"/>
          </w:tcPr>
          <w:p w14:paraId="4D582913" w14:textId="1037344F" w:rsidR="00B10022" w:rsidRPr="009E2F90" w:rsidRDefault="009E2F90" w:rsidP="009E2F90">
            <w:p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4"/>
                <w:lang w:val="en-GB"/>
              </w:rPr>
              <w:t xml:space="preserve">3.1 </w:t>
            </w:r>
            <w:r w:rsidR="00B10022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 xml:space="preserve">Patients’ </w:t>
            </w:r>
            <w:r w:rsidR="00C057F8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>information</w:t>
            </w:r>
            <w:r w:rsidR="00B10022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 xml:space="preserve"> </w:t>
            </w:r>
            <w:r w:rsidR="00C057F8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>about impending death</w:t>
            </w:r>
          </w:p>
        </w:tc>
        <w:tc>
          <w:tcPr>
            <w:tcW w:w="2108" w:type="dxa"/>
          </w:tcPr>
          <w:p w14:paraId="4A2CAB13" w14:textId="77777777" w:rsidR="00B10022" w:rsidRPr="00617E02" w:rsidRDefault="00B10022" w:rsidP="00617E02">
            <w:pPr>
              <w:pStyle w:val="Listenabsatz"/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</w:p>
        </w:tc>
      </w:tr>
      <w:tr w:rsidR="00EB3DFD" w:rsidRPr="00617E02" w14:paraId="1381D1EB" w14:textId="77777777" w:rsidTr="00831275">
        <w:trPr>
          <w:trHeight w:val="848"/>
        </w:trPr>
        <w:tc>
          <w:tcPr>
            <w:tcW w:w="4673" w:type="dxa"/>
          </w:tcPr>
          <w:p w14:paraId="0E97AED9" w14:textId="25181753" w:rsidR="00C0417C" w:rsidRPr="00617E02" w:rsidRDefault="00946A48" w:rsidP="009E2F90">
            <w:pPr>
              <w:pStyle w:val="Listenabsatz"/>
              <w:numPr>
                <w:ilvl w:val="0"/>
                <w:numId w:val="39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that the patient </w:t>
            </w:r>
            <w:r w:rsidR="0020547C" w:rsidRPr="00617E02">
              <w:rPr>
                <w:rFonts w:ascii="Arial" w:hAnsi="Arial" w:cs="Arial"/>
                <w:lang w:val="en-GB"/>
              </w:rPr>
              <w:t>was informed that the patient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is dying?</w:t>
            </w:r>
            <w:r w:rsidR="00C0417C" w:rsidRPr="00617E02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14:paraId="6C1B769F" w14:textId="77777777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74A2B003" w14:textId="77777777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  <w:p w14:paraId="204765D8" w14:textId="02188E8C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t </w:t>
            </w:r>
            <w:r w:rsidR="00240325" w:rsidRPr="00617E02">
              <w:rPr>
                <w:rFonts w:ascii="Arial" w:hAnsi="Arial" w:cs="Arial"/>
                <w:bCs/>
                <w:lang w:val="en-GB"/>
              </w:rPr>
              <w:t>able to communicate</w:t>
            </w:r>
          </w:p>
        </w:tc>
        <w:tc>
          <w:tcPr>
            <w:tcW w:w="2108" w:type="dxa"/>
            <w:vMerge w:val="restart"/>
            <w:vAlign w:val="center"/>
          </w:tcPr>
          <w:p w14:paraId="6E1AC198" w14:textId="139B6DC0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7</w:t>
            </w:r>
          </w:p>
        </w:tc>
      </w:tr>
      <w:tr w:rsidR="00EB3DFD" w:rsidRPr="00617E02" w14:paraId="1EC9510D" w14:textId="77777777" w:rsidTr="00831275">
        <w:tc>
          <w:tcPr>
            <w:tcW w:w="4673" w:type="dxa"/>
            <w:shd w:val="clear" w:color="auto" w:fill="D0CECE" w:themeFill="background2" w:themeFillShade="E6"/>
          </w:tcPr>
          <w:p w14:paraId="765ED4D9" w14:textId="1DABF99F" w:rsidR="00C0417C" w:rsidRPr="00617E02" w:rsidRDefault="00946A48" w:rsidP="009E2F90">
            <w:pPr>
              <w:pStyle w:val="Listenabsatz"/>
              <w:numPr>
                <w:ilvl w:val="0"/>
                <w:numId w:val="39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that the patient was informed about changes to </w:t>
            </w:r>
            <w:r w:rsidR="00C0417C" w:rsidRPr="00617E02">
              <w:rPr>
                <w:rFonts w:ascii="Arial" w:hAnsi="Arial" w:cs="Arial"/>
                <w:lang w:val="en-GB"/>
              </w:rPr>
              <w:t>be expected in the dying phase?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2F1876AE" w14:textId="77777777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588DAFC6" w14:textId="77777777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4E9D3278" w14:textId="2D8F7132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t </w:t>
            </w:r>
            <w:r w:rsidR="00240325" w:rsidRPr="00617E02">
              <w:rPr>
                <w:rFonts w:ascii="Arial" w:hAnsi="Arial" w:cs="Arial"/>
                <w:bCs/>
                <w:lang w:val="en-GB"/>
              </w:rPr>
              <w:t>able to communicate</w:t>
            </w:r>
            <w:r w:rsidRPr="00617E02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2108" w:type="dxa"/>
            <w:vMerge/>
          </w:tcPr>
          <w:p w14:paraId="7FA602E0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EB3DFD" w:rsidRPr="00617E02" w14:paraId="07B274FA" w14:textId="77777777" w:rsidTr="00831275">
        <w:trPr>
          <w:trHeight w:val="522"/>
        </w:trPr>
        <w:tc>
          <w:tcPr>
            <w:tcW w:w="4673" w:type="dxa"/>
            <w:shd w:val="clear" w:color="auto" w:fill="D0CECE" w:themeFill="background2" w:themeFillShade="E6"/>
          </w:tcPr>
          <w:p w14:paraId="022AAE60" w14:textId="091C1AC1" w:rsidR="00B10022" w:rsidRPr="00617E02" w:rsidRDefault="00946A48" w:rsidP="009E2F90">
            <w:pPr>
              <w:pStyle w:val="Listenabsatz"/>
              <w:numPr>
                <w:ilvl w:val="0"/>
                <w:numId w:val="39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how the patient reacted to the </w:t>
            </w:r>
            <w:r w:rsidR="00EB3DFD" w:rsidRPr="00617E02">
              <w:rPr>
                <w:rFonts w:ascii="Arial" w:hAnsi="Arial" w:cs="Arial"/>
                <w:lang w:val="en-GB"/>
              </w:rPr>
              <w:t>impending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death?</w:t>
            </w:r>
          </w:p>
          <w:p w14:paraId="2C371500" w14:textId="1D206FE1" w:rsidR="00C0417C" w:rsidRPr="00617E02" w:rsidRDefault="00C0417C" w:rsidP="00617E02">
            <w:pPr>
              <w:pStyle w:val="Listenabsatz"/>
              <w:spacing w:line="240" w:lineRule="auto"/>
              <w:ind w:left="360"/>
              <w:jc w:val="lef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582D5A18" w14:textId="77777777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5EE6344B" w14:textId="77777777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4070F877" w14:textId="6E76FE97" w:rsidR="00B10022" w:rsidRPr="00617E02" w:rsidRDefault="00B10022" w:rsidP="009E2F90">
            <w:pPr>
              <w:pStyle w:val="Listenabsatz"/>
              <w:numPr>
                <w:ilvl w:val="0"/>
                <w:numId w:val="2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t </w:t>
            </w:r>
            <w:r w:rsidR="00240325" w:rsidRPr="00617E02">
              <w:rPr>
                <w:rFonts w:ascii="Arial" w:hAnsi="Arial" w:cs="Arial"/>
                <w:bCs/>
                <w:lang w:val="en-GB"/>
              </w:rPr>
              <w:t>able to communicate</w:t>
            </w:r>
          </w:p>
        </w:tc>
        <w:tc>
          <w:tcPr>
            <w:tcW w:w="2108" w:type="dxa"/>
            <w:vMerge/>
          </w:tcPr>
          <w:p w14:paraId="48F8B131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EB3DFD" w:rsidRPr="00C02D02" w14:paraId="4759B3BE" w14:textId="77777777" w:rsidTr="00831275">
        <w:tc>
          <w:tcPr>
            <w:tcW w:w="9049" w:type="dxa"/>
            <w:gridSpan w:val="3"/>
          </w:tcPr>
          <w:p w14:paraId="643E5BEE" w14:textId="77B7929E" w:rsidR="00B10022" w:rsidRPr="009E2F90" w:rsidRDefault="0020547C" w:rsidP="009E2F90">
            <w:pPr>
              <w:pStyle w:val="Listenabsatz"/>
              <w:numPr>
                <w:ilvl w:val="1"/>
                <w:numId w:val="58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>Informal caregive</w:t>
            </w:r>
            <w:r w:rsidR="00101663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>r</w:t>
            </w:r>
            <w:r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>s</w:t>
            </w:r>
            <w:r w:rsidR="00B10022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 xml:space="preserve">’ </w:t>
            </w:r>
            <w:r w:rsidR="00C057F8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>information about</w:t>
            </w:r>
            <w:r w:rsidR="00B10022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 xml:space="preserve"> </w:t>
            </w:r>
            <w:r w:rsidR="00C057F8" w:rsidRPr="009E2F90">
              <w:rPr>
                <w:rFonts w:ascii="Arial" w:hAnsi="Arial" w:cs="Arial"/>
                <w:b/>
                <w:bCs/>
                <w:szCs w:val="24"/>
                <w:lang w:val="en-GB"/>
              </w:rPr>
              <w:t>patients’ impending death</w:t>
            </w:r>
          </w:p>
        </w:tc>
      </w:tr>
      <w:tr w:rsidR="00EB3DFD" w:rsidRPr="00617E02" w14:paraId="7C5AFDA4" w14:textId="77777777" w:rsidTr="00831275">
        <w:trPr>
          <w:trHeight w:val="184"/>
        </w:trPr>
        <w:tc>
          <w:tcPr>
            <w:tcW w:w="4673" w:type="dxa"/>
          </w:tcPr>
          <w:p w14:paraId="57516AA5" w14:textId="431962F8" w:rsidR="00C0417C" w:rsidRPr="00617E02" w:rsidRDefault="00946A48" w:rsidP="009E2F90">
            <w:pPr>
              <w:pStyle w:val="Listenabsatz"/>
              <w:numPr>
                <w:ilvl w:val="0"/>
                <w:numId w:val="40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that the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</w:t>
            </w:r>
            <w:r w:rsidR="0020547C" w:rsidRPr="00617E02">
              <w:rPr>
                <w:rFonts w:ascii="Arial" w:hAnsi="Arial" w:cs="Arial"/>
                <w:lang w:val="en-GB"/>
              </w:rPr>
              <w:t xml:space="preserve">were informed </w:t>
            </w:r>
            <w:r w:rsidR="00B10022" w:rsidRPr="00617E02">
              <w:rPr>
                <w:rFonts w:ascii="Arial" w:hAnsi="Arial" w:cs="Arial"/>
                <w:lang w:val="en-GB"/>
              </w:rPr>
              <w:t>that the patient is dying</w:t>
            </w:r>
            <w:r w:rsidR="00F319CC"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2268" w:type="dxa"/>
          </w:tcPr>
          <w:p w14:paraId="697527FC" w14:textId="77777777" w:rsidR="00B10022" w:rsidRPr="00617E02" w:rsidRDefault="00B10022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6B30C9BD" w14:textId="77777777" w:rsidR="00246474" w:rsidRPr="00617E02" w:rsidRDefault="00246474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  <w:p w14:paraId="68E5D256" w14:textId="735D8843" w:rsidR="00B10022" w:rsidRPr="00617E02" w:rsidRDefault="00B10022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</w:p>
        </w:tc>
        <w:tc>
          <w:tcPr>
            <w:tcW w:w="2108" w:type="dxa"/>
            <w:vMerge w:val="restart"/>
            <w:vAlign w:val="center"/>
          </w:tcPr>
          <w:p w14:paraId="53C309C7" w14:textId="74D582CC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7</w:t>
            </w:r>
          </w:p>
        </w:tc>
      </w:tr>
      <w:tr w:rsidR="00EB3DFD" w:rsidRPr="00617E02" w14:paraId="647465BA" w14:textId="77777777" w:rsidTr="00831275">
        <w:trPr>
          <w:trHeight w:val="182"/>
        </w:trPr>
        <w:tc>
          <w:tcPr>
            <w:tcW w:w="4673" w:type="dxa"/>
          </w:tcPr>
          <w:p w14:paraId="49C1816D" w14:textId="73D1DE7C" w:rsidR="00C0417C" w:rsidRPr="00617E02" w:rsidRDefault="00946A48" w:rsidP="009E2F90">
            <w:pPr>
              <w:pStyle w:val="Listenabsatz"/>
              <w:numPr>
                <w:ilvl w:val="0"/>
                <w:numId w:val="40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that the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were informed about changes to be expected in the dying phase?</w:t>
            </w:r>
          </w:p>
        </w:tc>
        <w:tc>
          <w:tcPr>
            <w:tcW w:w="2268" w:type="dxa"/>
          </w:tcPr>
          <w:p w14:paraId="1F8F0E63" w14:textId="77777777" w:rsidR="00B10022" w:rsidRPr="00617E02" w:rsidRDefault="00B10022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4E27B2FF" w14:textId="77777777" w:rsidR="00B10022" w:rsidRPr="00617E02" w:rsidRDefault="00B10022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640AC1F7" w14:textId="26A30BDC" w:rsidR="00B10022" w:rsidRPr="00617E02" w:rsidRDefault="00B10022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  <w:r w:rsidRPr="00617E02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2108" w:type="dxa"/>
            <w:vMerge/>
          </w:tcPr>
          <w:p w14:paraId="0BC01F10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EB3DFD" w:rsidRPr="00617E02" w14:paraId="04D4BEF0" w14:textId="77777777" w:rsidTr="00831275">
        <w:trPr>
          <w:trHeight w:val="182"/>
        </w:trPr>
        <w:tc>
          <w:tcPr>
            <w:tcW w:w="4673" w:type="dxa"/>
            <w:shd w:val="clear" w:color="auto" w:fill="D0CECE" w:themeFill="background2" w:themeFillShade="E6"/>
          </w:tcPr>
          <w:p w14:paraId="606F8442" w14:textId="73BF9848" w:rsidR="00C0417C" w:rsidRPr="00617E02" w:rsidRDefault="00946A48" w:rsidP="009E2F90">
            <w:pPr>
              <w:pStyle w:val="Listenabsatz"/>
              <w:numPr>
                <w:ilvl w:val="0"/>
                <w:numId w:val="40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on how the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reacted on patients </w:t>
            </w:r>
            <w:r w:rsidR="00EB3DFD" w:rsidRPr="00617E02">
              <w:rPr>
                <w:rFonts w:ascii="Arial" w:hAnsi="Arial" w:cs="Arial"/>
                <w:lang w:val="en-GB"/>
              </w:rPr>
              <w:t>impending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death?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3131C333" w14:textId="77777777" w:rsidR="00B10022" w:rsidRPr="00617E02" w:rsidRDefault="00B10022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5D1A5298" w14:textId="77777777" w:rsidR="00B10022" w:rsidRPr="00617E02" w:rsidRDefault="00B10022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  <w:p w14:paraId="55DF6D9B" w14:textId="4EB6814E" w:rsidR="00B10022" w:rsidRPr="00617E02" w:rsidRDefault="00B10022" w:rsidP="009E2F90">
            <w:pPr>
              <w:pStyle w:val="Listenabsatz"/>
              <w:numPr>
                <w:ilvl w:val="0"/>
                <w:numId w:val="2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  <w:r w:rsidRPr="00617E02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2108" w:type="dxa"/>
            <w:vMerge/>
          </w:tcPr>
          <w:p w14:paraId="777CABB9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EB3DFD" w:rsidRPr="00C02D02" w14:paraId="528D395C" w14:textId="77777777" w:rsidTr="00831275">
        <w:trPr>
          <w:trHeight w:val="182"/>
        </w:trPr>
        <w:tc>
          <w:tcPr>
            <w:tcW w:w="9049" w:type="dxa"/>
            <w:gridSpan w:val="3"/>
          </w:tcPr>
          <w:p w14:paraId="70ADB1DC" w14:textId="037E282A" w:rsidR="00B10022" w:rsidRPr="009E2F90" w:rsidRDefault="00B10022" w:rsidP="009E2F90">
            <w:pPr>
              <w:pStyle w:val="Listenabsatz"/>
              <w:numPr>
                <w:ilvl w:val="1"/>
                <w:numId w:val="58"/>
              </w:numPr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9E2F90">
              <w:rPr>
                <w:rFonts w:ascii="Arial" w:hAnsi="Arial" w:cs="Arial"/>
                <w:b/>
                <w:lang w:val="en-GB"/>
              </w:rPr>
              <w:t xml:space="preserve">Involvement and support of </w:t>
            </w:r>
            <w:r w:rsidR="00A914A0" w:rsidRPr="009E2F90">
              <w:rPr>
                <w:rFonts w:ascii="Arial" w:hAnsi="Arial" w:cs="Arial"/>
                <w:b/>
                <w:lang w:val="en-GB"/>
              </w:rPr>
              <w:t>informal caregivers</w:t>
            </w:r>
          </w:p>
        </w:tc>
      </w:tr>
      <w:tr w:rsidR="00EB3DFD" w:rsidRPr="00617E02" w14:paraId="027B75F0" w14:textId="77777777" w:rsidTr="00831275">
        <w:trPr>
          <w:trHeight w:val="184"/>
        </w:trPr>
        <w:tc>
          <w:tcPr>
            <w:tcW w:w="4673" w:type="dxa"/>
          </w:tcPr>
          <w:p w14:paraId="0EDE62C1" w14:textId="64ADF0BA" w:rsidR="00C0417C" w:rsidRPr="00617E02" w:rsidRDefault="0020547C" w:rsidP="009E2F90">
            <w:pPr>
              <w:pStyle w:val="Listenabsatz"/>
              <w:numPr>
                <w:ilvl w:val="0"/>
                <w:numId w:val="4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that the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could participate in the care of the dying patient according to their resources and wishes?</w:t>
            </w:r>
          </w:p>
        </w:tc>
        <w:tc>
          <w:tcPr>
            <w:tcW w:w="2268" w:type="dxa"/>
          </w:tcPr>
          <w:p w14:paraId="047F41E9" w14:textId="77777777" w:rsidR="00B10022" w:rsidRPr="00617E02" w:rsidRDefault="00B10022" w:rsidP="009E2F90">
            <w:pPr>
              <w:pStyle w:val="Listenabsatz"/>
              <w:numPr>
                <w:ilvl w:val="0"/>
                <w:numId w:val="28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2110392D" w14:textId="77777777" w:rsidR="00B10022" w:rsidRPr="00617E02" w:rsidRDefault="00B10022" w:rsidP="009E2F90">
            <w:pPr>
              <w:pStyle w:val="Listenabsatz"/>
              <w:numPr>
                <w:ilvl w:val="0"/>
                <w:numId w:val="28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066E294D" w14:textId="1012D9C9" w:rsidR="00B10022" w:rsidRPr="00617E02" w:rsidRDefault="00B10022" w:rsidP="009E2F90">
            <w:pPr>
              <w:pStyle w:val="Listenabsatz"/>
              <w:numPr>
                <w:ilvl w:val="0"/>
                <w:numId w:val="28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  <w:r w:rsidRPr="00617E02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2108" w:type="dxa"/>
            <w:vMerge w:val="restart"/>
            <w:vAlign w:val="center"/>
          </w:tcPr>
          <w:p w14:paraId="6BE5E325" w14:textId="2C3BC521" w:rsidR="00C0585F" w:rsidRDefault="00C0585F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5</w:t>
            </w:r>
          </w:p>
          <w:p w14:paraId="4B331A0E" w14:textId="7775590B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8</w:t>
            </w:r>
          </w:p>
        </w:tc>
      </w:tr>
      <w:tr w:rsidR="00EB3DFD" w:rsidRPr="00617E02" w14:paraId="0EEC103E" w14:textId="77777777" w:rsidTr="00831275">
        <w:trPr>
          <w:trHeight w:val="182"/>
        </w:trPr>
        <w:tc>
          <w:tcPr>
            <w:tcW w:w="4673" w:type="dxa"/>
          </w:tcPr>
          <w:p w14:paraId="55682C69" w14:textId="4867DBF1" w:rsidR="00C0417C" w:rsidRPr="00617E02" w:rsidRDefault="0020547C" w:rsidP="009E2F90">
            <w:pPr>
              <w:pStyle w:val="Listenabsatz"/>
              <w:numPr>
                <w:ilvl w:val="0"/>
                <w:numId w:val="41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that the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received </w:t>
            </w:r>
            <w:r w:rsidRPr="00617E02">
              <w:rPr>
                <w:rFonts w:ascii="Arial" w:hAnsi="Arial" w:cs="Arial"/>
                <w:lang w:val="en-GB"/>
              </w:rPr>
              <w:t xml:space="preserve">support 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offers </w:t>
            </w:r>
            <w:r w:rsidRPr="00617E02">
              <w:rPr>
                <w:rFonts w:ascii="Arial" w:hAnsi="Arial" w:cs="Arial"/>
                <w:lang w:val="en-GB"/>
              </w:rPr>
              <w:t>from health care professionals</w:t>
            </w:r>
            <w:r w:rsidR="00F319CC"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2268" w:type="dxa"/>
          </w:tcPr>
          <w:p w14:paraId="187CA924" w14:textId="77777777" w:rsidR="00B10022" w:rsidRPr="00617E02" w:rsidRDefault="00B10022" w:rsidP="009E2F90">
            <w:pPr>
              <w:pStyle w:val="Listenabsatz"/>
              <w:numPr>
                <w:ilvl w:val="0"/>
                <w:numId w:val="28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01719144" w14:textId="77777777" w:rsidR="00B10022" w:rsidRPr="00617E02" w:rsidRDefault="00B10022" w:rsidP="009E2F90">
            <w:pPr>
              <w:pStyle w:val="Listenabsatz"/>
              <w:numPr>
                <w:ilvl w:val="0"/>
                <w:numId w:val="28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7CDE803E" w14:textId="2C08B928" w:rsidR="00B10022" w:rsidRPr="00617E02" w:rsidRDefault="00B10022" w:rsidP="009E2F90">
            <w:pPr>
              <w:pStyle w:val="Listenabsatz"/>
              <w:numPr>
                <w:ilvl w:val="0"/>
                <w:numId w:val="28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</w:p>
        </w:tc>
        <w:tc>
          <w:tcPr>
            <w:tcW w:w="2108" w:type="dxa"/>
            <w:vMerge/>
          </w:tcPr>
          <w:p w14:paraId="7EEAC09C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EB3DFD" w:rsidRPr="00C02D02" w14:paraId="2792C8E5" w14:textId="77777777" w:rsidTr="00831275">
        <w:trPr>
          <w:trHeight w:val="182"/>
        </w:trPr>
        <w:tc>
          <w:tcPr>
            <w:tcW w:w="9049" w:type="dxa"/>
            <w:gridSpan w:val="3"/>
          </w:tcPr>
          <w:p w14:paraId="1137DFD6" w14:textId="1B41CA38" w:rsidR="00B10022" w:rsidRPr="009E2F90" w:rsidRDefault="00B10022" w:rsidP="009E2F90">
            <w:pPr>
              <w:pStyle w:val="Listenabsatz"/>
              <w:numPr>
                <w:ilvl w:val="1"/>
                <w:numId w:val="58"/>
              </w:numPr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9E2F90">
              <w:rPr>
                <w:rFonts w:ascii="Arial" w:hAnsi="Arial" w:cs="Arial"/>
                <w:b/>
                <w:lang w:val="en-GB"/>
              </w:rPr>
              <w:t>Involvement and consideration of patients</w:t>
            </w:r>
            <w:r w:rsidR="000D6346" w:rsidRPr="009E2F90">
              <w:rPr>
                <w:rFonts w:ascii="Arial" w:hAnsi="Arial" w:cs="Arial"/>
                <w:b/>
                <w:lang w:val="en-GB"/>
              </w:rPr>
              <w:t>’</w:t>
            </w:r>
            <w:r w:rsidRPr="009E2F90">
              <w:rPr>
                <w:rFonts w:ascii="Arial" w:hAnsi="Arial" w:cs="Arial"/>
                <w:b/>
                <w:lang w:val="en-GB"/>
              </w:rPr>
              <w:t xml:space="preserve"> wishes </w:t>
            </w:r>
          </w:p>
        </w:tc>
      </w:tr>
      <w:tr w:rsidR="00EB3DFD" w:rsidRPr="00617E02" w14:paraId="1C50F64F" w14:textId="77777777" w:rsidTr="00831275">
        <w:tc>
          <w:tcPr>
            <w:tcW w:w="4673" w:type="dxa"/>
          </w:tcPr>
          <w:p w14:paraId="4531BCDA" w14:textId="741D2F5F" w:rsidR="00C0417C" w:rsidRPr="00617E02" w:rsidRDefault="00946A48" w:rsidP="009E2F90">
            <w:pPr>
              <w:pStyle w:val="Listenabsatz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that the patient had the opportunity to talk about wishes or aspects important to him?</w:t>
            </w:r>
          </w:p>
        </w:tc>
        <w:tc>
          <w:tcPr>
            <w:tcW w:w="2268" w:type="dxa"/>
          </w:tcPr>
          <w:p w14:paraId="2026D1DC" w14:textId="77777777" w:rsidR="00B10022" w:rsidRPr="00617E02" w:rsidRDefault="00B10022" w:rsidP="009E2F90">
            <w:pPr>
              <w:pStyle w:val="Listenabsatz"/>
              <w:numPr>
                <w:ilvl w:val="0"/>
                <w:numId w:val="29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0C4DB686" w14:textId="77777777" w:rsidR="00B10022" w:rsidRPr="00617E02" w:rsidRDefault="00B10022" w:rsidP="009E2F90">
            <w:pPr>
              <w:pStyle w:val="Listenabsatz"/>
              <w:numPr>
                <w:ilvl w:val="0"/>
                <w:numId w:val="29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1C5FDEBD" w14:textId="0AD6F9E3" w:rsidR="00B10022" w:rsidRPr="00617E02" w:rsidRDefault="00240325" w:rsidP="009E2F90">
            <w:pPr>
              <w:pStyle w:val="Listenabsatz"/>
              <w:numPr>
                <w:ilvl w:val="0"/>
                <w:numId w:val="29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t </w:t>
            </w:r>
            <w:r w:rsidR="009F14CD" w:rsidRPr="00617E02">
              <w:rPr>
                <w:rFonts w:ascii="Arial" w:hAnsi="Arial" w:cs="Arial"/>
                <w:bCs/>
                <w:lang w:val="en-GB"/>
              </w:rPr>
              <w:t>able to communicate</w:t>
            </w:r>
          </w:p>
        </w:tc>
        <w:tc>
          <w:tcPr>
            <w:tcW w:w="2108" w:type="dxa"/>
            <w:vAlign w:val="center"/>
          </w:tcPr>
          <w:p w14:paraId="24F0CB02" w14:textId="6C644EDF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5</w:t>
            </w:r>
          </w:p>
          <w:p w14:paraId="44A8D71B" w14:textId="4D7966CC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14DFC" w:rsidRPr="00617E02" w14:paraId="1E553DA3" w14:textId="77777777" w:rsidTr="00831275">
        <w:tc>
          <w:tcPr>
            <w:tcW w:w="4673" w:type="dxa"/>
            <w:shd w:val="clear" w:color="auto" w:fill="D0CECE" w:themeFill="background2" w:themeFillShade="E6"/>
          </w:tcPr>
          <w:p w14:paraId="690603D2" w14:textId="77777777" w:rsidR="00E14DFC" w:rsidRPr="00617E02" w:rsidRDefault="00E14DFC" w:rsidP="009E2F90">
            <w:pPr>
              <w:pStyle w:val="Listenabsatz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If the patient has not been able to verbalize: </w:t>
            </w:r>
          </w:p>
          <w:p w14:paraId="26CD884D" w14:textId="15BC802E" w:rsidR="00E14DFC" w:rsidRPr="00617E02" w:rsidRDefault="00E14DFC" w:rsidP="00617E02">
            <w:pPr>
              <w:pStyle w:val="Listenabsatz"/>
              <w:spacing w:line="240" w:lineRule="auto"/>
              <w:ind w:left="360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 that the patient's wishes, feelings and needs were observed and assessed through facial expressions, gestures, breathing, muscle tone, eye contact, movement patterns, reactions, and para-verbal sounds?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35F2B2DD" w14:textId="77777777" w:rsidR="00E14DFC" w:rsidRPr="00617E02" w:rsidRDefault="00E14DFC" w:rsidP="009E2F90">
            <w:pPr>
              <w:pStyle w:val="Listenabsatz"/>
              <w:numPr>
                <w:ilvl w:val="0"/>
                <w:numId w:val="30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3AC4874D" w14:textId="77777777" w:rsidR="00E14DFC" w:rsidRPr="00617E02" w:rsidRDefault="00E14DFC" w:rsidP="009E2F90">
            <w:pPr>
              <w:pStyle w:val="Listenabsatz"/>
              <w:numPr>
                <w:ilvl w:val="0"/>
                <w:numId w:val="30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  <w:p w14:paraId="20876599" w14:textId="716707C3" w:rsidR="00E14DFC" w:rsidRPr="00617E02" w:rsidRDefault="00E14DFC" w:rsidP="009E2F90">
            <w:pPr>
              <w:pStyle w:val="Listenabsatz"/>
              <w:numPr>
                <w:ilvl w:val="0"/>
                <w:numId w:val="30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Patient able to communicate</w:t>
            </w:r>
          </w:p>
        </w:tc>
        <w:tc>
          <w:tcPr>
            <w:tcW w:w="2108" w:type="dxa"/>
            <w:vMerge w:val="restart"/>
            <w:vAlign w:val="center"/>
          </w:tcPr>
          <w:p w14:paraId="65F7044F" w14:textId="77777777" w:rsidR="00E14DFC" w:rsidRPr="00617E02" w:rsidRDefault="00E14DFC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9</w:t>
            </w:r>
          </w:p>
          <w:p w14:paraId="506D3BFD" w14:textId="77777777" w:rsidR="00E14DFC" w:rsidRDefault="00E14DFC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  <w:p w14:paraId="05516325" w14:textId="029F12EA" w:rsidR="00E14DFC" w:rsidRPr="00617E02" w:rsidRDefault="00E14DFC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14DFC" w:rsidRPr="00617E02" w14:paraId="77B65EEC" w14:textId="77777777" w:rsidTr="00831275">
        <w:tc>
          <w:tcPr>
            <w:tcW w:w="4673" w:type="dxa"/>
            <w:shd w:val="clear" w:color="auto" w:fill="D0CECE" w:themeFill="background2" w:themeFillShade="E6"/>
          </w:tcPr>
          <w:p w14:paraId="472A5CB9" w14:textId="792CEEFC" w:rsidR="00E14DFC" w:rsidRPr="00617E02" w:rsidRDefault="00E14DFC" w:rsidP="009E2F90">
            <w:pPr>
              <w:pStyle w:val="Listenabsatz"/>
              <w:numPr>
                <w:ilvl w:val="0"/>
                <w:numId w:val="4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lastRenderedPageBreak/>
              <w:t>Are there any notes that the expressed patient’s wishes, principles were considered in the treatment?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3F33FC20" w14:textId="77777777" w:rsidR="00E14DFC" w:rsidRPr="00617E02" w:rsidRDefault="00E14DFC" w:rsidP="009E2F90">
            <w:pPr>
              <w:pStyle w:val="Listenabsatz"/>
              <w:numPr>
                <w:ilvl w:val="0"/>
                <w:numId w:val="30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485C2613" w14:textId="77777777" w:rsidR="00E14DFC" w:rsidRPr="00617E02" w:rsidRDefault="00E14DFC" w:rsidP="009E2F90">
            <w:pPr>
              <w:pStyle w:val="Listenabsatz"/>
              <w:numPr>
                <w:ilvl w:val="0"/>
                <w:numId w:val="30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108" w:type="dxa"/>
            <w:vMerge/>
          </w:tcPr>
          <w:p w14:paraId="122D8790" w14:textId="21DE93AE" w:rsidR="00E14DFC" w:rsidRPr="00617E02" w:rsidRDefault="00E14DFC" w:rsidP="00617E02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EB3DFD" w:rsidRPr="00617E02" w14:paraId="6E5FB1C3" w14:textId="77777777" w:rsidTr="00831275">
        <w:tc>
          <w:tcPr>
            <w:tcW w:w="9049" w:type="dxa"/>
            <w:gridSpan w:val="3"/>
          </w:tcPr>
          <w:p w14:paraId="2A648C1B" w14:textId="7DFBFAB4" w:rsidR="00B10022" w:rsidRPr="009E2F90" w:rsidRDefault="00B10022" w:rsidP="009E2F90">
            <w:pPr>
              <w:pStyle w:val="Listenabsatz"/>
              <w:numPr>
                <w:ilvl w:val="1"/>
                <w:numId w:val="58"/>
              </w:numPr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9E2F90">
              <w:rPr>
                <w:rFonts w:ascii="Arial" w:hAnsi="Arial" w:cs="Arial"/>
                <w:b/>
                <w:lang w:val="en-GB"/>
              </w:rPr>
              <w:t>Shared decision making</w:t>
            </w:r>
          </w:p>
        </w:tc>
      </w:tr>
      <w:tr w:rsidR="00EB3DFD" w:rsidRPr="00617E02" w14:paraId="33A50608" w14:textId="77777777" w:rsidTr="00831275">
        <w:tc>
          <w:tcPr>
            <w:tcW w:w="4673" w:type="dxa"/>
          </w:tcPr>
          <w:p w14:paraId="2963D87F" w14:textId="2C4C1EE0" w:rsidR="00B10022" w:rsidRPr="00617E02" w:rsidRDefault="00946A48" w:rsidP="009E2F90">
            <w:pPr>
              <w:pStyle w:val="Listenabsatz"/>
              <w:numPr>
                <w:ilvl w:val="0"/>
                <w:numId w:val="4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</w:t>
            </w:r>
            <w:r w:rsidR="005F6761" w:rsidRPr="00617E02">
              <w:rPr>
                <w:rFonts w:ascii="Arial" w:hAnsi="Arial" w:cs="Arial"/>
                <w:lang w:val="en-GB"/>
              </w:rPr>
              <w:t>whether the goal</w:t>
            </w:r>
            <w:r w:rsidR="00DF7FD6" w:rsidRPr="00617E02">
              <w:rPr>
                <w:rFonts w:ascii="Arial" w:hAnsi="Arial" w:cs="Arial"/>
                <w:lang w:val="en-GB"/>
              </w:rPr>
              <w:t>-of-care</w:t>
            </w:r>
            <w:r w:rsidR="005F6761" w:rsidRPr="00617E02">
              <w:rPr>
                <w:rFonts w:ascii="Arial" w:hAnsi="Arial" w:cs="Arial"/>
                <w:lang w:val="en-GB"/>
              </w:rPr>
              <w:t xml:space="preserve"> was agreed with the patient?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</w:t>
            </w:r>
          </w:p>
          <w:p w14:paraId="68336A64" w14:textId="47B8DAA4" w:rsidR="00C0417C" w:rsidRPr="00617E02" w:rsidRDefault="00C0417C" w:rsidP="00617E02">
            <w:pPr>
              <w:pStyle w:val="Listenabsatz"/>
              <w:spacing w:line="240" w:lineRule="auto"/>
              <w:ind w:left="360"/>
              <w:jc w:val="lef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2268" w:type="dxa"/>
          </w:tcPr>
          <w:p w14:paraId="1785758B" w14:textId="77777777" w:rsidR="00B10022" w:rsidRPr="00617E02" w:rsidRDefault="00B10022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75FB0898" w14:textId="77777777" w:rsidR="00B10022" w:rsidRPr="00617E02" w:rsidRDefault="00B10022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3A85AAC7" w14:textId="3AECDD17" w:rsidR="00B10022" w:rsidRPr="00617E02" w:rsidRDefault="009F14CD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Patient not able to communicate</w:t>
            </w:r>
          </w:p>
        </w:tc>
        <w:tc>
          <w:tcPr>
            <w:tcW w:w="2108" w:type="dxa"/>
            <w:vMerge w:val="restart"/>
            <w:vAlign w:val="center"/>
          </w:tcPr>
          <w:p w14:paraId="10B12C45" w14:textId="14C38D34" w:rsidR="00200263" w:rsidRDefault="00200263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5</w:t>
            </w:r>
          </w:p>
          <w:p w14:paraId="43D73F52" w14:textId="3B6444D3" w:rsidR="00E14DFC" w:rsidRPr="00617E02" w:rsidRDefault="00C72B31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7</w:t>
            </w:r>
          </w:p>
        </w:tc>
      </w:tr>
      <w:tr w:rsidR="00EB3DFD" w:rsidRPr="00617E02" w14:paraId="4BB52F60" w14:textId="77777777" w:rsidTr="00831275">
        <w:trPr>
          <w:trHeight w:val="305"/>
        </w:trPr>
        <w:tc>
          <w:tcPr>
            <w:tcW w:w="4673" w:type="dxa"/>
          </w:tcPr>
          <w:p w14:paraId="589F3458" w14:textId="38DA9261" w:rsidR="005F6761" w:rsidRPr="00FD5B13" w:rsidRDefault="00946A48" w:rsidP="009E2F90">
            <w:pPr>
              <w:pStyle w:val="Listenabsatz"/>
              <w:numPr>
                <w:ilvl w:val="0"/>
                <w:numId w:val="43"/>
              </w:numPr>
              <w:spacing w:line="240" w:lineRule="auto"/>
              <w:jc w:val="left"/>
              <w:rPr>
                <w:rFonts w:ascii="Arial" w:hAnsi="Arial" w:cs="Arial"/>
                <w:i/>
                <w:lang w:val="en-GB"/>
              </w:rPr>
            </w:pPr>
            <w:r w:rsidRPr="00FD5B13">
              <w:rPr>
                <w:rFonts w:ascii="Arial" w:hAnsi="Arial" w:cs="Arial"/>
                <w:i/>
                <w:lang w:val="en-GB"/>
              </w:rPr>
              <w:t>Are there any notes</w:t>
            </w:r>
            <w:r w:rsidR="005F6761" w:rsidRPr="00FD5B13">
              <w:rPr>
                <w:rFonts w:ascii="Arial" w:hAnsi="Arial" w:cs="Arial"/>
                <w:i/>
                <w:lang w:val="en-GB"/>
              </w:rPr>
              <w:t xml:space="preserve"> that the presumed will of </w:t>
            </w:r>
            <w:r w:rsidR="002F6027" w:rsidRPr="00FD5B13">
              <w:rPr>
                <w:rFonts w:ascii="Arial" w:hAnsi="Arial" w:cs="Arial"/>
                <w:i/>
                <w:lang w:val="en-GB"/>
              </w:rPr>
              <w:t xml:space="preserve">the patients who was </w:t>
            </w:r>
            <w:r w:rsidR="005F6761" w:rsidRPr="00FD5B13">
              <w:rPr>
                <w:rFonts w:ascii="Arial" w:hAnsi="Arial" w:cs="Arial"/>
                <w:i/>
                <w:lang w:val="en-GB"/>
              </w:rPr>
              <w:t>unable to communicate has been assessed?</w:t>
            </w:r>
          </w:p>
          <w:p w14:paraId="5CE52131" w14:textId="45289E1F" w:rsidR="00C0417C" w:rsidRPr="00FD5B13" w:rsidRDefault="00C0417C" w:rsidP="00617E02">
            <w:pPr>
              <w:pStyle w:val="Listenabsatz"/>
              <w:spacing w:line="240" w:lineRule="auto"/>
              <w:ind w:left="360"/>
              <w:jc w:val="lef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2268" w:type="dxa"/>
          </w:tcPr>
          <w:p w14:paraId="5D374F28" w14:textId="77777777" w:rsidR="005F6761" w:rsidRPr="00FD5B13" w:rsidRDefault="005F6761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FD5B13">
              <w:rPr>
                <w:rFonts w:ascii="Arial" w:hAnsi="Arial" w:cs="Arial"/>
                <w:bCs/>
                <w:i/>
                <w:lang w:val="en-GB"/>
              </w:rPr>
              <w:t>Yes, via living will</w:t>
            </w:r>
          </w:p>
          <w:p w14:paraId="2DE4A320" w14:textId="4549E004" w:rsidR="005F6761" w:rsidRPr="00FD5B13" w:rsidRDefault="005F6761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FD5B13">
              <w:rPr>
                <w:rFonts w:ascii="Arial" w:hAnsi="Arial" w:cs="Arial"/>
                <w:bCs/>
                <w:i/>
                <w:lang w:val="en-GB"/>
              </w:rPr>
              <w:t xml:space="preserve">Yes, via </w:t>
            </w:r>
            <w:r w:rsidR="0038065C" w:rsidRPr="00FD5B13">
              <w:rPr>
                <w:rFonts w:ascii="Arial" w:hAnsi="Arial" w:cs="Arial"/>
                <w:bCs/>
                <w:i/>
                <w:lang w:val="en-GB"/>
              </w:rPr>
              <w:t>informal caregivers</w:t>
            </w:r>
          </w:p>
          <w:p w14:paraId="3752C430" w14:textId="0C5FDB4A" w:rsidR="005F6761" w:rsidRPr="00FD5B13" w:rsidRDefault="005F6761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FD5B13">
              <w:rPr>
                <w:rFonts w:ascii="Arial" w:hAnsi="Arial" w:cs="Arial"/>
                <w:bCs/>
                <w:i/>
                <w:lang w:val="en-GB"/>
              </w:rPr>
              <w:t xml:space="preserve">Yes, via health care </w:t>
            </w:r>
            <w:r w:rsidR="006076B3" w:rsidRPr="00FD5B13">
              <w:rPr>
                <w:rFonts w:ascii="Arial" w:hAnsi="Arial" w:cs="Arial"/>
                <w:bCs/>
                <w:i/>
                <w:lang w:val="en-GB"/>
              </w:rPr>
              <w:t>professional</w:t>
            </w:r>
            <w:r w:rsidR="00AE741A" w:rsidRPr="00FD5B13">
              <w:rPr>
                <w:rFonts w:ascii="Arial" w:hAnsi="Arial" w:cs="Arial"/>
                <w:bCs/>
                <w:i/>
                <w:lang w:val="en-GB"/>
              </w:rPr>
              <w:t>s</w:t>
            </w:r>
          </w:p>
          <w:p w14:paraId="7D3D3CCD" w14:textId="4CEAA56A" w:rsidR="005F6761" w:rsidRPr="00FD5B13" w:rsidRDefault="005F6761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FD5B13">
              <w:rPr>
                <w:rFonts w:ascii="Arial" w:hAnsi="Arial" w:cs="Arial"/>
                <w:bCs/>
                <w:i/>
                <w:lang w:val="en-GB"/>
              </w:rPr>
              <w:t>Yes, via legal guardian</w:t>
            </w:r>
          </w:p>
          <w:p w14:paraId="31527CBC" w14:textId="77777777" w:rsidR="005F6761" w:rsidRPr="00FD5B13" w:rsidRDefault="005F6761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FD5B13">
              <w:rPr>
                <w:rFonts w:ascii="Arial" w:hAnsi="Arial" w:cs="Arial"/>
                <w:bCs/>
                <w:i/>
                <w:lang w:val="en-GB"/>
              </w:rPr>
              <w:t>Yes, multiple answers</w:t>
            </w:r>
          </w:p>
          <w:p w14:paraId="4488004E" w14:textId="77777777" w:rsidR="005F6761" w:rsidRPr="00FD5B13" w:rsidRDefault="005F6761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FD5B13">
              <w:rPr>
                <w:rFonts w:ascii="Arial" w:hAnsi="Arial" w:cs="Arial"/>
                <w:bCs/>
                <w:i/>
                <w:lang w:val="en-GB"/>
              </w:rPr>
              <w:t>No</w:t>
            </w:r>
          </w:p>
        </w:tc>
        <w:tc>
          <w:tcPr>
            <w:tcW w:w="2108" w:type="dxa"/>
            <w:vMerge/>
          </w:tcPr>
          <w:p w14:paraId="3080792B" w14:textId="77777777" w:rsidR="005F6761" w:rsidRPr="00617E02" w:rsidRDefault="005F6761" w:rsidP="00617E02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EB3DFD" w:rsidRPr="00617E02" w14:paraId="23CE59D4" w14:textId="77777777" w:rsidTr="00831275">
        <w:tc>
          <w:tcPr>
            <w:tcW w:w="4673" w:type="dxa"/>
          </w:tcPr>
          <w:p w14:paraId="4E9A3132" w14:textId="7D348F85" w:rsidR="00C0417C" w:rsidRPr="00617E02" w:rsidRDefault="00946A48" w:rsidP="009E2F90">
            <w:pPr>
              <w:pStyle w:val="Listenabsatz"/>
              <w:numPr>
                <w:ilvl w:val="0"/>
                <w:numId w:val="4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</w:t>
            </w:r>
            <w:r w:rsidR="005F6761" w:rsidRPr="00617E02">
              <w:rPr>
                <w:rFonts w:ascii="Arial" w:hAnsi="Arial" w:cs="Arial"/>
                <w:lang w:val="en-GB"/>
              </w:rPr>
              <w:t xml:space="preserve">whether goals of care were </w:t>
            </w:r>
            <w:r w:rsidR="0046086E" w:rsidRPr="00617E02">
              <w:rPr>
                <w:rFonts w:ascii="Arial" w:hAnsi="Arial" w:cs="Arial"/>
                <w:lang w:val="en-GB"/>
              </w:rPr>
              <w:t xml:space="preserve">agreed </w:t>
            </w:r>
            <w:r w:rsidR="005F6761" w:rsidRPr="00617E02">
              <w:rPr>
                <w:rFonts w:ascii="Arial" w:hAnsi="Arial" w:cs="Arial"/>
                <w:lang w:val="en-GB"/>
              </w:rPr>
              <w:t xml:space="preserve">with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B10022" w:rsidRPr="00617E02">
              <w:rPr>
                <w:rFonts w:ascii="Arial" w:hAnsi="Arial" w:cs="Arial"/>
                <w:lang w:val="en-GB"/>
              </w:rPr>
              <w:t>?</w:t>
            </w:r>
          </w:p>
          <w:p w14:paraId="00E75E08" w14:textId="0E720866" w:rsidR="00C0417C" w:rsidRPr="00617E02" w:rsidRDefault="00C0417C" w:rsidP="00617E02">
            <w:pPr>
              <w:pStyle w:val="Listenabsatz"/>
              <w:spacing w:line="240" w:lineRule="auto"/>
              <w:ind w:left="360"/>
              <w:jc w:val="lef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2268" w:type="dxa"/>
          </w:tcPr>
          <w:p w14:paraId="470EF873" w14:textId="77777777" w:rsidR="00B10022" w:rsidRPr="00617E02" w:rsidRDefault="00B10022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245E3FAD" w14:textId="77777777" w:rsidR="00B10022" w:rsidRPr="00617E02" w:rsidRDefault="00B10022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4EBDA45E" w14:textId="27BDEBFE" w:rsidR="00B10022" w:rsidRPr="00617E02" w:rsidRDefault="00B10022" w:rsidP="009E2F90">
            <w:pPr>
              <w:pStyle w:val="Listenabsatz"/>
              <w:numPr>
                <w:ilvl w:val="0"/>
                <w:numId w:val="37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</w:p>
        </w:tc>
        <w:tc>
          <w:tcPr>
            <w:tcW w:w="2108" w:type="dxa"/>
            <w:vMerge/>
          </w:tcPr>
          <w:p w14:paraId="5C577FCA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EB3DFD" w:rsidRPr="00C02D02" w14:paraId="6FD5EC2F" w14:textId="77777777" w:rsidTr="00831275">
        <w:tc>
          <w:tcPr>
            <w:tcW w:w="9049" w:type="dxa"/>
            <w:gridSpan w:val="3"/>
          </w:tcPr>
          <w:p w14:paraId="3E58CDA4" w14:textId="0A154CDC" w:rsidR="00B10022" w:rsidRPr="009E2F90" w:rsidRDefault="009E2F90" w:rsidP="009E2F90">
            <w:pPr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3.6 </w:t>
            </w:r>
            <w:r w:rsidR="00C0730F" w:rsidRPr="009E2F90">
              <w:rPr>
                <w:rFonts w:ascii="Arial" w:hAnsi="Arial" w:cs="Arial"/>
                <w:b/>
                <w:lang w:val="en-GB"/>
              </w:rPr>
              <w:t>Informal carers’ p</w:t>
            </w:r>
            <w:r w:rsidR="00B10022" w:rsidRPr="009E2F90">
              <w:rPr>
                <w:rFonts w:ascii="Arial" w:hAnsi="Arial" w:cs="Arial"/>
                <w:b/>
                <w:lang w:val="en-GB"/>
              </w:rPr>
              <w:t xml:space="preserve">resence at </w:t>
            </w:r>
            <w:r w:rsidR="00DF1076" w:rsidRPr="009E2F90">
              <w:rPr>
                <w:rFonts w:ascii="Arial" w:hAnsi="Arial" w:cs="Arial"/>
                <w:b/>
                <w:lang w:val="en-GB"/>
              </w:rPr>
              <w:t xml:space="preserve">patients’ </w:t>
            </w:r>
            <w:r w:rsidR="00B10022" w:rsidRPr="009E2F90">
              <w:rPr>
                <w:rFonts w:ascii="Arial" w:hAnsi="Arial" w:cs="Arial"/>
                <w:b/>
                <w:lang w:val="en-GB"/>
              </w:rPr>
              <w:t>death</w:t>
            </w:r>
          </w:p>
        </w:tc>
      </w:tr>
      <w:tr w:rsidR="00EB3DFD" w:rsidRPr="00617E02" w14:paraId="6BAF6C3B" w14:textId="77777777" w:rsidTr="00831275">
        <w:tc>
          <w:tcPr>
            <w:tcW w:w="4673" w:type="dxa"/>
          </w:tcPr>
          <w:p w14:paraId="71849070" w14:textId="4ADA4FDA" w:rsidR="00B10022" w:rsidRPr="00617E02" w:rsidRDefault="00946A48" w:rsidP="009E2F90">
            <w:pPr>
              <w:pStyle w:val="Listenabsatz"/>
              <w:numPr>
                <w:ilvl w:val="0"/>
                <w:numId w:val="4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that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were present when the patient died?</w:t>
            </w:r>
          </w:p>
          <w:p w14:paraId="7CD2BE95" w14:textId="22465363" w:rsidR="00C0417C" w:rsidRPr="00617E02" w:rsidRDefault="00C0417C" w:rsidP="00617E02">
            <w:pPr>
              <w:spacing w:line="240" w:lineRule="auto"/>
              <w:jc w:val="lef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2268" w:type="dxa"/>
          </w:tcPr>
          <w:p w14:paraId="3BE64F8B" w14:textId="77777777" w:rsidR="00B10022" w:rsidRPr="00617E02" w:rsidRDefault="00B10022" w:rsidP="009E2F90">
            <w:pPr>
              <w:pStyle w:val="Listenabsatz"/>
              <w:numPr>
                <w:ilvl w:val="0"/>
                <w:numId w:val="3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0D865341" w14:textId="77777777" w:rsidR="00B10022" w:rsidRPr="00617E02" w:rsidRDefault="00B10022" w:rsidP="009E2F90">
            <w:pPr>
              <w:pStyle w:val="Listenabsatz"/>
              <w:numPr>
                <w:ilvl w:val="0"/>
                <w:numId w:val="3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75348A39" w14:textId="2215C028" w:rsidR="00B10022" w:rsidRPr="00617E02" w:rsidRDefault="00B10022" w:rsidP="009E2F90">
            <w:pPr>
              <w:pStyle w:val="Listenabsatz"/>
              <w:numPr>
                <w:ilvl w:val="0"/>
                <w:numId w:val="3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</w:p>
        </w:tc>
        <w:tc>
          <w:tcPr>
            <w:tcW w:w="2108" w:type="dxa"/>
            <w:vMerge w:val="restart"/>
            <w:vAlign w:val="center"/>
          </w:tcPr>
          <w:p w14:paraId="7BA7B3F3" w14:textId="5B4EE6DC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19.40</w:t>
            </w:r>
          </w:p>
        </w:tc>
      </w:tr>
      <w:tr w:rsidR="00EB3DFD" w:rsidRPr="00617E02" w14:paraId="5C6A9CB8" w14:textId="77777777" w:rsidTr="00831275">
        <w:tc>
          <w:tcPr>
            <w:tcW w:w="4673" w:type="dxa"/>
          </w:tcPr>
          <w:p w14:paraId="43D8167C" w14:textId="499EA252" w:rsidR="00C0417C" w:rsidRPr="00617E02" w:rsidRDefault="00946A48" w:rsidP="009E2F90">
            <w:pPr>
              <w:pStyle w:val="Listenabsatz"/>
              <w:numPr>
                <w:ilvl w:val="0"/>
                <w:numId w:val="4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that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B10022" w:rsidRPr="00617E02">
              <w:rPr>
                <w:rFonts w:ascii="Arial" w:hAnsi="Arial" w:cs="Arial"/>
                <w:lang w:val="en-GB"/>
              </w:rPr>
              <w:t>, that were not present when the patient died, were able to say goodbye?</w:t>
            </w:r>
          </w:p>
        </w:tc>
        <w:tc>
          <w:tcPr>
            <w:tcW w:w="2268" w:type="dxa"/>
          </w:tcPr>
          <w:p w14:paraId="53E3610C" w14:textId="77777777" w:rsidR="00B10022" w:rsidRPr="00617E02" w:rsidRDefault="00B10022" w:rsidP="009E2F90">
            <w:pPr>
              <w:pStyle w:val="Listenabsatz"/>
              <w:numPr>
                <w:ilvl w:val="0"/>
                <w:numId w:val="3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550EE692" w14:textId="77777777" w:rsidR="00B10022" w:rsidRPr="00617E02" w:rsidRDefault="00B10022" w:rsidP="009E2F90">
            <w:pPr>
              <w:pStyle w:val="Listenabsatz"/>
              <w:numPr>
                <w:ilvl w:val="0"/>
                <w:numId w:val="3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37B04761" w14:textId="7746BF2B" w:rsidR="00B10022" w:rsidRPr="00617E02" w:rsidRDefault="00B10022" w:rsidP="009E2F90">
            <w:pPr>
              <w:pStyle w:val="Listenabsatz"/>
              <w:numPr>
                <w:ilvl w:val="0"/>
                <w:numId w:val="36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</w:p>
        </w:tc>
        <w:tc>
          <w:tcPr>
            <w:tcW w:w="2108" w:type="dxa"/>
            <w:vMerge/>
          </w:tcPr>
          <w:p w14:paraId="00AF3400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  <w:tr w:rsidR="00EB3DFD" w:rsidRPr="00C02D02" w14:paraId="24A18D7A" w14:textId="77777777" w:rsidTr="00831275">
        <w:tc>
          <w:tcPr>
            <w:tcW w:w="9049" w:type="dxa"/>
            <w:gridSpan w:val="3"/>
            <w:shd w:val="clear" w:color="auto" w:fill="D0CECE" w:themeFill="background2" w:themeFillShade="E6"/>
          </w:tcPr>
          <w:p w14:paraId="010B2BF2" w14:textId="67093463" w:rsidR="00B10022" w:rsidRPr="009E2F90" w:rsidRDefault="00B10022" w:rsidP="009E2F90">
            <w:pPr>
              <w:pStyle w:val="Listenabsatz"/>
              <w:numPr>
                <w:ilvl w:val="1"/>
                <w:numId w:val="59"/>
              </w:numPr>
              <w:spacing w:line="240" w:lineRule="auto"/>
              <w:jc w:val="left"/>
              <w:rPr>
                <w:rFonts w:ascii="Arial" w:hAnsi="Arial" w:cs="Arial"/>
                <w:b/>
                <w:lang w:val="en-GB"/>
              </w:rPr>
            </w:pPr>
            <w:r w:rsidRPr="009E2F90">
              <w:rPr>
                <w:rFonts w:ascii="Arial" w:hAnsi="Arial" w:cs="Arial"/>
                <w:b/>
                <w:lang w:val="en-GB"/>
              </w:rPr>
              <w:t>Information of</w:t>
            </w:r>
            <w:r w:rsidR="00B723AD" w:rsidRPr="009E2F90">
              <w:rPr>
                <w:rFonts w:ascii="Arial" w:hAnsi="Arial" w:cs="Arial"/>
                <w:b/>
                <w:lang w:val="en-GB"/>
              </w:rPr>
              <w:t xml:space="preserve"> informal caregivers about</w:t>
            </w:r>
            <w:r w:rsidRPr="009E2F90">
              <w:rPr>
                <w:rFonts w:ascii="Arial" w:hAnsi="Arial" w:cs="Arial"/>
                <w:b/>
                <w:lang w:val="en-GB"/>
              </w:rPr>
              <w:t xml:space="preserve"> </w:t>
            </w:r>
            <w:r w:rsidR="00DF1076" w:rsidRPr="009E2F90">
              <w:rPr>
                <w:rFonts w:ascii="Arial" w:hAnsi="Arial" w:cs="Arial"/>
                <w:b/>
                <w:lang w:val="en-GB"/>
              </w:rPr>
              <w:t>patient’s</w:t>
            </w:r>
            <w:r w:rsidRPr="009E2F90">
              <w:rPr>
                <w:rFonts w:ascii="Arial" w:hAnsi="Arial" w:cs="Arial"/>
                <w:b/>
                <w:lang w:val="en-GB"/>
              </w:rPr>
              <w:t xml:space="preserve"> death</w:t>
            </w:r>
            <w:r w:rsidR="00EB3DFD" w:rsidRPr="009E2F90"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</w:tr>
      <w:tr w:rsidR="00EB3DFD" w:rsidRPr="00617E02" w14:paraId="67648707" w14:textId="77777777" w:rsidTr="00831275">
        <w:tc>
          <w:tcPr>
            <w:tcW w:w="4673" w:type="dxa"/>
            <w:shd w:val="clear" w:color="auto" w:fill="D0CECE" w:themeFill="background2" w:themeFillShade="E6"/>
          </w:tcPr>
          <w:p w14:paraId="1232FD30" w14:textId="720BCAD3" w:rsidR="00C0417C" w:rsidRPr="00617E02" w:rsidRDefault="00946A48" w:rsidP="009E2F90">
            <w:pPr>
              <w:pStyle w:val="Listenabsatz"/>
              <w:numPr>
                <w:ilvl w:val="0"/>
                <w:numId w:val="4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</w:t>
            </w:r>
            <w:r w:rsidR="0042510F">
              <w:rPr>
                <w:rFonts w:ascii="Arial" w:hAnsi="Arial" w:cs="Arial"/>
                <w:lang w:val="en-GB"/>
              </w:rPr>
              <w:t>that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</w:t>
            </w:r>
            <w:r w:rsidR="0038065C" w:rsidRPr="00617E02">
              <w:rPr>
                <w:rFonts w:ascii="Arial" w:hAnsi="Arial" w:cs="Arial"/>
                <w:lang w:val="en-GB"/>
              </w:rPr>
              <w:t>informal</w:t>
            </w:r>
            <w:r w:rsidR="0042510F">
              <w:rPr>
                <w:rFonts w:ascii="Arial" w:hAnsi="Arial" w:cs="Arial"/>
                <w:lang w:val="en-GB"/>
              </w:rPr>
              <w:t xml:space="preserve"> caregivers were informed </w:t>
            </w:r>
            <w:r w:rsidR="00B10022" w:rsidRPr="00617E02">
              <w:rPr>
                <w:rFonts w:ascii="Arial" w:hAnsi="Arial" w:cs="Arial"/>
                <w:lang w:val="en-GB"/>
              </w:rPr>
              <w:t>the patient’s death?</w:t>
            </w:r>
          </w:p>
          <w:p w14:paraId="64BD3B64" w14:textId="03EA9D6B" w:rsidR="00C0417C" w:rsidRPr="00617E02" w:rsidRDefault="00C0417C" w:rsidP="00617E02">
            <w:pPr>
              <w:pStyle w:val="Listenabsatz"/>
              <w:spacing w:line="240" w:lineRule="auto"/>
              <w:ind w:left="360"/>
              <w:jc w:val="left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2268" w:type="dxa"/>
            <w:shd w:val="clear" w:color="auto" w:fill="D0CECE" w:themeFill="background2" w:themeFillShade="E6"/>
          </w:tcPr>
          <w:p w14:paraId="4A9C47E7" w14:textId="77777777" w:rsidR="00B10022" w:rsidRPr="00617E02" w:rsidRDefault="00B10022" w:rsidP="009E2F90">
            <w:pPr>
              <w:pStyle w:val="Listenabsatz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 nurse</w:t>
            </w:r>
          </w:p>
          <w:p w14:paraId="687F3F88" w14:textId="77777777" w:rsidR="00B10022" w:rsidRPr="00617E02" w:rsidRDefault="00B10022" w:rsidP="009E2F90">
            <w:pPr>
              <w:pStyle w:val="Listenabsatz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, physician </w:t>
            </w:r>
          </w:p>
          <w:p w14:paraId="74B543B5" w14:textId="77777777" w:rsidR="00B10022" w:rsidRPr="00617E02" w:rsidRDefault="00B10022" w:rsidP="009E2F90">
            <w:pPr>
              <w:pStyle w:val="Listenabsatz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 others</w:t>
            </w:r>
          </w:p>
          <w:p w14:paraId="68F367E5" w14:textId="77777777" w:rsidR="00B10022" w:rsidRPr="00617E02" w:rsidRDefault="00B10022" w:rsidP="009E2F90">
            <w:pPr>
              <w:pStyle w:val="Listenabsatz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70576FF4" w14:textId="5885989B" w:rsidR="00B10022" w:rsidRPr="00617E02" w:rsidRDefault="00B10022" w:rsidP="009E2F90">
            <w:pPr>
              <w:pStyle w:val="Listenabsatz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</w:p>
        </w:tc>
        <w:tc>
          <w:tcPr>
            <w:tcW w:w="2108" w:type="dxa"/>
            <w:vMerge w:val="restart"/>
            <w:vAlign w:val="center"/>
          </w:tcPr>
          <w:p w14:paraId="656ED169" w14:textId="11D31435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19.39</w:t>
            </w:r>
          </w:p>
        </w:tc>
      </w:tr>
      <w:tr w:rsidR="00EB3DFD" w:rsidRPr="00617E02" w14:paraId="425D1B32" w14:textId="77777777" w:rsidTr="00831275">
        <w:trPr>
          <w:trHeight w:val="873"/>
        </w:trPr>
        <w:tc>
          <w:tcPr>
            <w:tcW w:w="4673" w:type="dxa"/>
            <w:shd w:val="clear" w:color="auto" w:fill="D0CECE" w:themeFill="background2" w:themeFillShade="E6"/>
          </w:tcPr>
          <w:p w14:paraId="169D083D" w14:textId="15CF75E7" w:rsidR="00C0417C" w:rsidRPr="001A4D6E" w:rsidRDefault="00946A48" w:rsidP="009E2F90">
            <w:pPr>
              <w:pStyle w:val="Listenabsatz"/>
              <w:numPr>
                <w:ilvl w:val="0"/>
                <w:numId w:val="4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="00B10022" w:rsidRPr="00617E02">
              <w:rPr>
                <w:rFonts w:ascii="Arial" w:hAnsi="Arial" w:cs="Arial"/>
                <w:lang w:val="en-GB"/>
              </w:rPr>
              <w:t xml:space="preserve"> about the circumstances of the information about the p</w:t>
            </w:r>
            <w:r w:rsidR="00C0417C" w:rsidRPr="00617E02">
              <w:rPr>
                <w:rFonts w:ascii="Arial" w:hAnsi="Arial" w:cs="Arial"/>
                <w:lang w:val="en-GB"/>
              </w:rPr>
              <w:t xml:space="preserve">atient’s death to the </w:t>
            </w:r>
            <w:r w:rsidR="0038065C" w:rsidRPr="00617E02">
              <w:rPr>
                <w:rFonts w:ascii="Arial" w:hAnsi="Arial" w:cs="Arial"/>
                <w:lang w:val="en-GB"/>
              </w:rPr>
              <w:t>informal caregivers</w:t>
            </w:r>
            <w:r w:rsidR="00C0417C" w:rsidRPr="00617E02">
              <w:rPr>
                <w:rFonts w:ascii="Arial" w:hAnsi="Arial" w:cs="Arial"/>
                <w:lang w:val="en-GB"/>
              </w:rPr>
              <w:t>?</w:t>
            </w:r>
          </w:p>
        </w:tc>
        <w:tc>
          <w:tcPr>
            <w:tcW w:w="2268" w:type="dxa"/>
            <w:shd w:val="clear" w:color="auto" w:fill="D0CECE" w:themeFill="background2" w:themeFillShade="E6"/>
          </w:tcPr>
          <w:p w14:paraId="2151C6D5" w14:textId="77777777" w:rsidR="00B10022" w:rsidRPr="00617E02" w:rsidRDefault="00B10022" w:rsidP="009E2F90">
            <w:pPr>
              <w:pStyle w:val="Listenabsatz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59459578" w14:textId="77777777" w:rsidR="00B10022" w:rsidRPr="00617E02" w:rsidRDefault="00B10022" w:rsidP="009E2F90">
            <w:pPr>
              <w:pStyle w:val="Listenabsatz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  <w:p w14:paraId="5D84105B" w14:textId="4CFFC4C4" w:rsidR="00B10022" w:rsidRPr="00617E02" w:rsidRDefault="00B10022" w:rsidP="009E2F90">
            <w:pPr>
              <w:pStyle w:val="Listenabsatz"/>
              <w:numPr>
                <w:ilvl w:val="0"/>
                <w:numId w:val="3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  <w:r w:rsidR="0038065C" w:rsidRPr="00617E02">
              <w:rPr>
                <w:rFonts w:ascii="Arial" w:hAnsi="Arial" w:cs="Arial"/>
                <w:bCs/>
                <w:lang w:val="en-GB"/>
              </w:rPr>
              <w:t>informal caregivers</w:t>
            </w:r>
            <w:r w:rsidRPr="00617E02">
              <w:rPr>
                <w:rFonts w:ascii="Arial" w:hAnsi="Arial" w:cs="Arial"/>
                <w:bCs/>
                <w:lang w:val="en-GB"/>
              </w:rPr>
              <w:t xml:space="preserve"> </w:t>
            </w:r>
          </w:p>
        </w:tc>
        <w:tc>
          <w:tcPr>
            <w:tcW w:w="2108" w:type="dxa"/>
            <w:vMerge/>
          </w:tcPr>
          <w:p w14:paraId="2E746540" w14:textId="77777777" w:rsidR="00B10022" w:rsidRPr="00617E02" w:rsidRDefault="00B10022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EB3DFD" w:rsidRPr="009E2F90" w14:paraId="73FA3DFD" w14:textId="77777777" w:rsidTr="00831275">
        <w:trPr>
          <w:trHeight w:val="262"/>
        </w:trPr>
        <w:tc>
          <w:tcPr>
            <w:tcW w:w="9049" w:type="dxa"/>
            <w:gridSpan w:val="3"/>
          </w:tcPr>
          <w:p w14:paraId="08E929EE" w14:textId="584A49DE" w:rsidR="00B10022" w:rsidRPr="009E2F90" w:rsidRDefault="00EF1868" w:rsidP="009E2F90">
            <w:pPr>
              <w:pStyle w:val="Listenabsatz"/>
              <w:numPr>
                <w:ilvl w:val="1"/>
                <w:numId w:val="59"/>
              </w:numPr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9E2F90">
              <w:rPr>
                <w:rFonts w:ascii="Arial" w:hAnsi="Arial" w:cs="Arial"/>
                <w:b/>
                <w:lang w:val="en-GB"/>
              </w:rPr>
              <w:t>Indication</w:t>
            </w:r>
            <w:r w:rsidR="009E2F90" w:rsidRPr="009E2F90">
              <w:rPr>
                <w:rFonts w:ascii="Arial" w:hAnsi="Arial" w:cs="Arial"/>
                <w:b/>
                <w:lang w:val="en-GB"/>
              </w:rPr>
              <w:t>s</w:t>
            </w:r>
            <w:r w:rsidRPr="009E2F90">
              <w:rPr>
                <w:rFonts w:ascii="Arial" w:hAnsi="Arial" w:cs="Arial"/>
                <w:b/>
                <w:lang w:val="en-GB"/>
              </w:rPr>
              <w:t xml:space="preserve"> after death</w:t>
            </w:r>
          </w:p>
        </w:tc>
      </w:tr>
      <w:tr w:rsidR="00480255" w:rsidRPr="009E2F90" w14:paraId="55764F46" w14:textId="77777777" w:rsidTr="00831275">
        <w:tc>
          <w:tcPr>
            <w:tcW w:w="4673" w:type="dxa"/>
          </w:tcPr>
          <w:p w14:paraId="19919E13" w14:textId="005462ED" w:rsidR="00480255" w:rsidRPr="00617E02" w:rsidRDefault="00480255" w:rsidP="009E2F90">
            <w:pPr>
              <w:pStyle w:val="Listenabsatz"/>
              <w:numPr>
                <w:ilvl w:val="0"/>
                <w:numId w:val="4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 of what happened after patients’ death?</w:t>
            </w:r>
          </w:p>
        </w:tc>
        <w:tc>
          <w:tcPr>
            <w:tcW w:w="2268" w:type="dxa"/>
          </w:tcPr>
          <w:p w14:paraId="16E983A6" w14:textId="77777777" w:rsidR="00480255" w:rsidRPr="00617E02" w:rsidRDefault="00480255" w:rsidP="00480255">
            <w:pPr>
              <w:pStyle w:val="Listenabsatz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0269FC7F" w14:textId="1B213465" w:rsidR="00480255" w:rsidRPr="00480255" w:rsidRDefault="00480255" w:rsidP="00480255">
            <w:pPr>
              <w:pStyle w:val="Listenabsatz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</w:tc>
        <w:tc>
          <w:tcPr>
            <w:tcW w:w="2108" w:type="dxa"/>
            <w:vMerge w:val="restart"/>
            <w:vAlign w:val="center"/>
          </w:tcPr>
          <w:p w14:paraId="757E5DCA" w14:textId="6389BE2B" w:rsidR="00480255" w:rsidRDefault="00480255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19.40</w:t>
            </w:r>
          </w:p>
          <w:p w14:paraId="37085374" w14:textId="69BAFDEF" w:rsidR="00480255" w:rsidRPr="00617E02" w:rsidRDefault="00C0585F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9.41</w:t>
            </w:r>
          </w:p>
        </w:tc>
      </w:tr>
      <w:tr w:rsidR="00480255" w:rsidRPr="00617E02" w14:paraId="20FD077E" w14:textId="77777777" w:rsidTr="00831275">
        <w:tc>
          <w:tcPr>
            <w:tcW w:w="4673" w:type="dxa"/>
          </w:tcPr>
          <w:p w14:paraId="62290B65" w14:textId="43F83E4E" w:rsidR="00480255" w:rsidRPr="00617E02" w:rsidRDefault="00480255" w:rsidP="009E2F90">
            <w:pPr>
              <w:pStyle w:val="Listenabsatz"/>
              <w:numPr>
                <w:ilvl w:val="0"/>
                <w:numId w:val="4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Are there any notes that the informal caregivers were informed about the next steps after patient’s death? </w:t>
            </w:r>
          </w:p>
        </w:tc>
        <w:tc>
          <w:tcPr>
            <w:tcW w:w="2268" w:type="dxa"/>
          </w:tcPr>
          <w:p w14:paraId="5BA6FE87" w14:textId="77777777" w:rsidR="00480255" w:rsidRPr="00617E02" w:rsidRDefault="00480255" w:rsidP="009E2F90">
            <w:pPr>
              <w:pStyle w:val="Listenabsatz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 </w:t>
            </w:r>
          </w:p>
          <w:p w14:paraId="307F5CE8" w14:textId="77777777" w:rsidR="00480255" w:rsidRPr="00617E02" w:rsidRDefault="00480255" w:rsidP="009E2F90">
            <w:pPr>
              <w:pStyle w:val="Listenabsatz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  <w:p w14:paraId="211BFE49" w14:textId="7BA1719B" w:rsidR="00480255" w:rsidRPr="00617E02" w:rsidRDefault="00480255" w:rsidP="009E2F90">
            <w:pPr>
              <w:pStyle w:val="Listenabsatz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informal caregivers </w:t>
            </w:r>
          </w:p>
        </w:tc>
        <w:tc>
          <w:tcPr>
            <w:tcW w:w="2108" w:type="dxa"/>
            <w:vMerge/>
          </w:tcPr>
          <w:p w14:paraId="49F6ED5E" w14:textId="06CCAFBB" w:rsidR="00480255" w:rsidRPr="00617E02" w:rsidRDefault="00480255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480255" w:rsidRPr="00617E02" w14:paraId="25A875DE" w14:textId="77777777" w:rsidTr="00831275">
        <w:tc>
          <w:tcPr>
            <w:tcW w:w="4673" w:type="dxa"/>
          </w:tcPr>
          <w:p w14:paraId="2615262C" w14:textId="66C418FA" w:rsidR="00480255" w:rsidRPr="00617E02" w:rsidRDefault="00480255" w:rsidP="009E2F90">
            <w:pPr>
              <w:pStyle w:val="Listenabsatz"/>
              <w:numPr>
                <w:ilvl w:val="0"/>
                <w:numId w:val="4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Is there information that informal caregivers were able to say goodbye in accordance to their needs and resources after patients’ death?</w:t>
            </w:r>
          </w:p>
        </w:tc>
        <w:tc>
          <w:tcPr>
            <w:tcW w:w="2268" w:type="dxa"/>
          </w:tcPr>
          <w:p w14:paraId="14661EB5" w14:textId="77777777" w:rsidR="00480255" w:rsidRPr="00617E02" w:rsidRDefault="00480255" w:rsidP="009E2F90">
            <w:pPr>
              <w:pStyle w:val="Listenabsatz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2CB4CC7D" w14:textId="77777777" w:rsidR="00480255" w:rsidRPr="00617E02" w:rsidRDefault="00480255" w:rsidP="009E2F90">
            <w:pPr>
              <w:pStyle w:val="Listenabsatz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  <w:p w14:paraId="2F159CDF" w14:textId="53B6B926" w:rsidR="00480255" w:rsidRPr="00617E02" w:rsidRDefault="00480255" w:rsidP="009E2F90">
            <w:pPr>
              <w:pStyle w:val="Listenabsatz"/>
              <w:numPr>
                <w:ilvl w:val="0"/>
                <w:numId w:val="3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 informal caregivers</w:t>
            </w:r>
          </w:p>
        </w:tc>
        <w:tc>
          <w:tcPr>
            <w:tcW w:w="2108" w:type="dxa"/>
            <w:vMerge/>
          </w:tcPr>
          <w:p w14:paraId="6B2FD919" w14:textId="77777777" w:rsidR="00480255" w:rsidRPr="00617E02" w:rsidRDefault="00480255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</w:tbl>
    <w:tbl>
      <w:tblPr>
        <w:tblStyle w:val="Tabellenraster4"/>
        <w:tblW w:w="9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57"/>
        <w:gridCol w:w="2601"/>
        <w:gridCol w:w="2391"/>
      </w:tblGrid>
      <w:tr w:rsidR="009E2F90" w:rsidRPr="00617E02" w14:paraId="57967152" w14:textId="77777777" w:rsidTr="00831275">
        <w:trPr>
          <w:trHeight w:val="445"/>
        </w:trPr>
        <w:tc>
          <w:tcPr>
            <w:tcW w:w="9049" w:type="dxa"/>
            <w:gridSpan w:val="3"/>
            <w:shd w:val="clear" w:color="auto" w:fill="auto"/>
            <w:vAlign w:val="center"/>
          </w:tcPr>
          <w:p w14:paraId="373717BD" w14:textId="080C5022" w:rsidR="009E2F90" w:rsidRPr="00617E02" w:rsidRDefault="009E2F90" w:rsidP="001F081F">
            <w:pPr>
              <w:spacing w:line="24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lastRenderedPageBreak/>
              <w:t xml:space="preserve">Domain 4: </w:t>
            </w:r>
            <w:r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ymptom assessment</w:t>
            </w:r>
          </w:p>
        </w:tc>
      </w:tr>
      <w:tr w:rsidR="009E2F90" w:rsidRPr="009E2F90" w14:paraId="61FC0A32" w14:textId="77777777" w:rsidTr="00831275">
        <w:trPr>
          <w:trHeight w:val="553"/>
        </w:trPr>
        <w:tc>
          <w:tcPr>
            <w:tcW w:w="4057" w:type="dxa"/>
            <w:shd w:val="clear" w:color="auto" w:fill="auto"/>
            <w:vAlign w:val="center"/>
          </w:tcPr>
          <w:p w14:paraId="41863174" w14:textId="77777777" w:rsidR="009E2F90" w:rsidRPr="00617E02" w:rsidRDefault="009E2F90" w:rsidP="001F081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Items (n=3)</w:t>
            </w:r>
          </w:p>
        </w:tc>
        <w:tc>
          <w:tcPr>
            <w:tcW w:w="2601" w:type="dxa"/>
            <w:shd w:val="clear" w:color="auto" w:fill="auto"/>
            <w:vAlign w:val="center"/>
          </w:tcPr>
          <w:p w14:paraId="542400BD" w14:textId="77777777" w:rsidR="009E2F90" w:rsidRPr="00617E02" w:rsidRDefault="009E2F90" w:rsidP="001F081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ption</w:t>
            </w:r>
          </w:p>
        </w:tc>
        <w:tc>
          <w:tcPr>
            <w:tcW w:w="2391" w:type="dxa"/>
            <w:shd w:val="clear" w:color="auto" w:fill="auto"/>
            <w:vAlign w:val="center"/>
          </w:tcPr>
          <w:p w14:paraId="043D2516" w14:textId="77777777" w:rsidR="009E2F90" w:rsidRDefault="009E2F90" w:rsidP="001F081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Guidelin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Recommendation Number (EC) or</w:t>
            </w:r>
          </w:p>
          <w:p w14:paraId="38C468FA" w14:textId="77777777" w:rsidR="009E2F90" w:rsidRPr="00617E02" w:rsidRDefault="009E2F90" w:rsidP="001F081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Quality indicator (QI)</w:t>
            </w:r>
          </w:p>
        </w:tc>
      </w:tr>
      <w:tr w:rsidR="009E2F90" w:rsidRPr="00C02D02" w14:paraId="72F9D9AA" w14:textId="77777777" w:rsidTr="00831275">
        <w:trPr>
          <w:trHeight w:val="553"/>
        </w:trPr>
        <w:tc>
          <w:tcPr>
            <w:tcW w:w="9049" w:type="dxa"/>
            <w:gridSpan w:val="3"/>
            <w:shd w:val="clear" w:color="auto" w:fill="auto"/>
            <w:vAlign w:val="center"/>
          </w:tcPr>
          <w:p w14:paraId="1D201607" w14:textId="6E96DF94" w:rsidR="009E2F90" w:rsidRPr="004202E8" w:rsidRDefault="009E2F90" w:rsidP="004202E8">
            <w:pPr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 w:rsidRPr="004202E8">
              <w:rPr>
                <w:rFonts w:ascii="Arial" w:hAnsi="Arial" w:cs="Arial"/>
                <w:b/>
                <w:bCs/>
                <w:lang w:val="en-GB"/>
              </w:rPr>
              <w:t>Assessment of pain and other symptoms</w:t>
            </w:r>
          </w:p>
        </w:tc>
      </w:tr>
      <w:tr w:rsidR="009E2F90" w:rsidRPr="00617E02" w14:paraId="4D1F41C4" w14:textId="77777777" w:rsidTr="00831275">
        <w:trPr>
          <w:trHeight w:val="600"/>
        </w:trPr>
        <w:tc>
          <w:tcPr>
            <w:tcW w:w="4057" w:type="dxa"/>
            <w:vAlign w:val="center"/>
          </w:tcPr>
          <w:p w14:paraId="762047C4" w14:textId="77777777" w:rsidR="009E2F90" w:rsidRPr="00617E02" w:rsidRDefault="009E2F90" w:rsidP="009E2F90">
            <w:pPr>
              <w:pStyle w:val="Listenabsatz"/>
              <w:numPr>
                <w:ilvl w:val="0"/>
                <w:numId w:val="5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Were symptoms assessed? </w:t>
            </w:r>
          </w:p>
        </w:tc>
        <w:tc>
          <w:tcPr>
            <w:tcW w:w="2601" w:type="dxa"/>
            <w:vAlign w:val="center"/>
          </w:tcPr>
          <w:p w14:paraId="4F6E1187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 via clinical evaluation</w:t>
            </w:r>
          </w:p>
          <w:p w14:paraId="4CA35477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, via assessment tool </w:t>
            </w:r>
          </w:p>
          <w:p w14:paraId="30EC2CB4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 via both clinical evaluation and assessment tool</w:t>
            </w:r>
          </w:p>
          <w:p w14:paraId="6F7BB633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391" w:type="dxa"/>
            <w:vMerge w:val="restart"/>
            <w:vAlign w:val="center"/>
          </w:tcPr>
          <w:p w14:paraId="399E0E79" w14:textId="5DAB5E6A" w:rsidR="009E2F90" w:rsidRPr="00831275" w:rsidRDefault="009E2F90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bCs/>
                <w:lang w:val="en-GB"/>
              </w:rPr>
              <w:t>QI 2</w:t>
            </w:r>
          </w:p>
          <w:p w14:paraId="1251FEAC" w14:textId="2060C9B6" w:rsidR="00FD2D23" w:rsidRPr="00831275" w:rsidRDefault="00FD2D23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bCs/>
                <w:lang w:val="en-GB"/>
              </w:rPr>
              <w:t>9.1</w:t>
            </w:r>
          </w:p>
          <w:p w14:paraId="3C2711ED" w14:textId="79B25DFD" w:rsidR="00FD2D23" w:rsidRPr="00831275" w:rsidRDefault="00FD2D23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bCs/>
                <w:lang w:val="en-GB"/>
              </w:rPr>
              <w:t>9.2</w:t>
            </w:r>
          </w:p>
          <w:p w14:paraId="4ACCB596" w14:textId="21D8B9DC" w:rsidR="00FD2D23" w:rsidRPr="00831275" w:rsidRDefault="00FD2D23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bCs/>
                <w:lang w:val="en-GB"/>
              </w:rPr>
              <w:t>9.3</w:t>
            </w:r>
          </w:p>
          <w:p w14:paraId="1180F2DB" w14:textId="3FCC7AD4" w:rsidR="00C72B31" w:rsidRPr="00831275" w:rsidRDefault="00C72B31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bCs/>
                <w:lang w:val="en-GB"/>
              </w:rPr>
              <w:t>19.12</w:t>
            </w:r>
          </w:p>
          <w:p w14:paraId="2290FFD8" w14:textId="2E2A090A" w:rsidR="002021AA" w:rsidRPr="00831275" w:rsidRDefault="002021AA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bCs/>
                <w:lang w:val="en-GB"/>
              </w:rPr>
              <w:t>19.14</w:t>
            </w:r>
          </w:p>
          <w:p w14:paraId="4CFBEC89" w14:textId="77777777" w:rsidR="002021AA" w:rsidRPr="00831275" w:rsidRDefault="00C72B31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bCs/>
                <w:lang w:val="en-GB"/>
              </w:rPr>
              <w:t>19.25</w:t>
            </w:r>
          </w:p>
          <w:p w14:paraId="5A3AD51B" w14:textId="4A6CDA34" w:rsidR="00C72B31" w:rsidRPr="00831275" w:rsidRDefault="002021AA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  <w:r w:rsidRPr="00831275">
              <w:rPr>
                <w:rFonts w:ascii="Arial" w:hAnsi="Arial" w:cs="Arial"/>
                <w:lang w:val="en-GB"/>
              </w:rPr>
              <w:t>19.26</w:t>
            </w:r>
          </w:p>
          <w:p w14:paraId="5BD31D7E" w14:textId="28E0FC46" w:rsidR="00C72B31" w:rsidRPr="00617E02" w:rsidRDefault="00C72B31" w:rsidP="00831275">
            <w:pPr>
              <w:pStyle w:val="Listenabsatz"/>
              <w:spacing w:line="240" w:lineRule="auto"/>
              <w:ind w:left="0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9E2F90" w:rsidRPr="00617E02" w14:paraId="425274E0" w14:textId="77777777" w:rsidTr="00831275">
        <w:trPr>
          <w:trHeight w:val="600"/>
        </w:trPr>
        <w:tc>
          <w:tcPr>
            <w:tcW w:w="4057" w:type="dxa"/>
            <w:vAlign w:val="center"/>
          </w:tcPr>
          <w:p w14:paraId="432ADD16" w14:textId="77777777" w:rsidR="009E2F90" w:rsidRPr="00617E02" w:rsidRDefault="009E2F90" w:rsidP="009E2F90">
            <w:pPr>
              <w:pStyle w:val="Listenabsatz"/>
              <w:numPr>
                <w:ilvl w:val="0"/>
                <w:numId w:val="5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Please use free text to list the symptoms that were assessed clinically: e.g. anxiety, breathlessness, sleep disturbances, delirium</w:t>
            </w:r>
          </w:p>
        </w:tc>
        <w:tc>
          <w:tcPr>
            <w:tcW w:w="2601" w:type="dxa"/>
            <w:vAlign w:val="center"/>
          </w:tcPr>
          <w:p w14:paraId="5E706983" w14:textId="77777777" w:rsidR="009E2F90" w:rsidRPr="00617E02" w:rsidRDefault="009E2F90" w:rsidP="001F081F">
            <w:p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617E02">
              <w:rPr>
                <w:rFonts w:ascii="Arial" w:hAnsi="Arial" w:cs="Arial"/>
                <w:bCs/>
                <w:i/>
                <w:lang w:val="en-GB"/>
              </w:rPr>
              <w:t>Free text</w:t>
            </w:r>
          </w:p>
        </w:tc>
        <w:tc>
          <w:tcPr>
            <w:tcW w:w="2391" w:type="dxa"/>
            <w:vMerge/>
            <w:vAlign w:val="center"/>
          </w:tcPr>
          <w:p w14:paraId="198C9C3C" w14:textId="77777777" w:rsidR="009E2F90" w:rsidRPr="00617E02" w:rsidRDefault="009E2F90" w:rsidP="001F081F">
            <w:pPr>
              <w:pStyle w:val="Listenabsatz"/>
              <w:spacing w:line="240" w:lineRule="auto"/>
              <w:ind w:left="0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9E2F90" w:rsidRPr="00617E02" w14:paraId="770377F0" w14:textId="77777777" w:rsidTr="00831275">
        <w:trPr>
          <w:trHeight w:val="600"/>
        </w:trPr>
        <w:tc>
          <w:tcPr>
            <w:tcW w:w="4057" w:type="dxa"/>
            <w:vAlign w:val="center"/>
          </w:tcPr>
          <w:p w14:paraId="705A8F5C" w14:textId="77777777" w:rsidR="009E2F90" w:rsidRPr="00617E02" w:rsidRDefault="009E2F90" w:rsidP="009E2F90">
            <w:pPr>
              <w:pStyle w:val="Listenabsatz"/>
              <w:numPr>
                <w:ilvl w:val="0"/>
                <w:numId w:val="53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Was a symptom assessment carried out?</w:t>
            </w:r>
          </w:p>
        </w:tc>
        <w:tc>
          <w:tcPr>
            <w:tcW w:w="2601" w:type="dxa"/>
            <w:vAlign w:val="center"/>
          </w:tcPr>
          <w:p w14:paraId="5D3AC264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 via</w:t>
            </w:r>
            <w:r w:rsidRPr="00617E02">
              <w:rPr>
                <w:rFonts w:ascii="Arial" w:hAnsi="Arial" w:cs="Arial"/>
                <w:lang w:val="en-GB"/>
              </w:rPr>
              <w:t xml:space="preserve"> NRS </w:t>
            </w:r>
          </w:p>
          <w:p w14:paraId="32406DD7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</w:t>
            </w:r>
            <w:r w:rsidRPr="00617E02">
              <w:rPr>
                <w:rFonts w:ascii="Arial" w:hAnsi="Arial" w:cs="Arial"/>
                <w:lang w:val="en-GB"/>
              </w:rPr>
              <w:t xml:space="preserve"> via MIDOS </w:t>
            </w:r>
          </w:p>
          <w:p w14:paraId="6CC2A014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</w:t>
            </w:r>
            <w:r w:rsidRPr="00617E02">
              <w:rPr>
                <w:rFonts w:ascii="Arial" w:hAnsi="Arial" w:cs="Arial"/>
                <w:lang w:val="en-GB"/>
              </w:rPr>
              <w:t xml:space="preserve"> via IPOS </w:t>
            </w:r>
          </w:p>
          <w:p w14:paraId="01840A58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</w:t>
            </w:r>
            <w:r w:rsidRPr="00617E02">
              <w:rPr>
                <w:rFonts w:ascii="Arial" w:hAnsi="Arial" w:cs="Arial"/>
                <w:lang w:val="en-GB"/>
              </w:rPr>
              <w:t xml:space="preserve"> via HOPE </w:t>
            </w:r>
          </w:p>
          <w:p w14:paraId="418D74D0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</w:t>
            </w:r>
            <w:r w:rsidRPr="00617E02">
              <w:rPr>
                <w:rFonts w:ascii="Arial" w:hAnsi="Arial" w:cs="Arial"/>
                <w:lang w:val="en-GB"/>
              </w:rPr>
              <w:t xml:space="preserve"> via VAS </w:t>
            </w:r>
          </w:p>
          <w:p w14:paraId="6AC714CC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</w:t>
            </w:r>
            <w:r w:rsidRPr="00617E02">
              <w:rPr>
                <w:rFonts w:ascii="Arial" w:hAnsi="Arial" w:cs="Arial"/>
                <w:lang w:val="en-GB"/>
              </w:rPr>
              <w:t xml:space="preserve"> via VRS </w:t>
            </w:r>
          </w:p>
          <w:p w14:paraId="7275B51E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, </w:t>
            </w:r>
            <w:r w:rsidRPr="00617E02">
              <w:rPr>
                <w:rFonts w:ascii="Arial" w:hAnsi="Arial" w:cs="Arial"/>
                <w:lang w:val="en-GB"/>
              </w:rPr>
              <w:t>via</w:t>
            </w:r>
            <w:r w:rsidRPr="00617E02">
              <w:rPr>
                <w:rFonts w:ascii="Arial" w:hAnsi="Arial" w:cs="Arial"/>
                <w:bCs/>
                <w:lang w:val="en-GB"/>
              </w:rPr>
              <w:t xml:space="preserve"> </w:t>
            </w:r>
            <w:proofErr w:type="spellStart"/>
            <w:r w:rsidRPr="00617E02">
              <w:rPr>
                <w:rFonts w:ascii="Arial" w:hAnsi="Arial" w:cs="Arial"/>
                <w:bCs/>
                <w:lang w:val="en-GB"/>
              </w:rPr>
              <w:t>Delir</w:t>
            </w:r>
            <w:proofErr w:type="spellEnd"/>
            <w:r>
              <w:rPr>
                <w:rFonts w:ascii="Arial" w:hAnsi="Arial" w:cs="Arial"/>
                <w:bCs/>
                <w:lang w:val="en-GB"/>
              </w:rPr>
              <w:t xml:space="preserve"> </w:t>
            </w:r>
            <w:r w:rsidRPr="00617E02">
              <w:rPr>
                <w:rFonts w:ascii="Arial" w:hAnsi="Arial" w:cs="Arial"/>
                <w:bCs/>
                <w:lang w:val="en-GB"/>
              </w:rPr>
              <w:t xml:space="preserve">Score </w:t>
            </w:r>
          </w:p>
          <w:p w14:paraId="28B22607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Yes, </w:t>
            </w:r>
            <w:r w:rsidRPr="00617E02">
              <w:rPr>
                <w:rFonts w:ascii="Arial" w:hAnsi="Arial" w:cs="Arial"/>
                <w:lang w:val="en-GB"/>
              </w:rPr>
              <w:t>via</w:t>
            </w:r>
            <w:r w:rsidRPr="00617E02">
              <w:rPr>
                <w:rFonts w:ascii="Arial" w:hAnsi="Arial" w:cs="Arial"/>
                <w:bCs/>
                <w:lang w:val="en-GB"/>
              </w:rPr>
              <w:t xml:space="preserve"> Smiley-Scale</w:t>
            </w:r>
          </w:p>
          <w:p w14:paraId="5569A432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,</w:t>
            </w:r>
            <w:r w:rsidRPr="00617E02">
              <w:rPr>
                <w:rFonts w:ascii="Arial" w:hAnsi="Arial" w:cs="Arial"/>
                <w:lang w:val="en-GB"/>
              </w:rPr>
              <w:t xml:space="preserve"> via BPS </w:t>
            </w:r>
          </w:p>
          <w:p w14:paraId="50CD0135" w14:textId="48B0E485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Yes, via </w:t>
            </w:r>
            <w:r w:rsidR="00E04044" w:rsidRPr="00617E02">
              <w:rPr>
                <w:rFonts w:ascii="Arial" w:hAnsi="Arial" w:cs="Arial"/>
                <w:lang w:val="en-GB"/>
              </w:rPr>
              <w:t>another</w:t>
            </w:r>
            <w:r w:rsidRPr="00617E02">
              <w:rPr>
                <w:rFonts w:ascii="Arial" w:hAnsi="Arial" w:cs="Arial"/>
                <w:lang w:val="en-GB"/>
              </w:rPr>
              <w:t xml:space="preserve"> tool</w:t>
            </w:r>
          </w:p>
          <w:p w14:paraId="63B42F6F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Multiple answers</w:t>
            </w:r>
          </w:p>
          <w:p w14:paraId="128CA5B8" w14:textId="77777777" w:rsidR="009E2F90" w:rsidRPr="00617E02" w:rsidRDefault="009E2F90" w:rsidP="009E2F90">
            <w:pPr>
              <w:pStyle w:val="Listenabsatz"/>
              <w:numPr>
                <w:ilvl w:val="0"/>
                <w:numId w:val="15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391" w:type="dxa"/>
            <w:vMerge/>
            <w:vAlign w:val="center"/>
          </w:tcPr>
          <w:p w14:paraId="38BE4901" w14:textId="77777777" w:rsidR="009E2F90" w:rsidRPr="00617E02" w:rsidRDefault="009E2F90" w:rsidP="001F081F">
            <w:pPr>
              <w:pStyle w:val="Listenabsatz"/>
              <w:spacing w:line="240" w:lineRule="auto"/>
              <w:ind w:left="0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</w:tbl>
    <w:p w14:paraId="681BB0F9" w14:textId="74E417AB" w:rsidR="00120457" w:rsidRDefault="00120457"/>
    <w:p w14:paraId="6D6CEE5C" w14:textId="0701275A" w:rsidR="009E2F90" w:rsidRDefault="009E2F90"/>
    <w:tbl>
      <w:tblPr>
        <w:tblStyle w:val="Tabellenraster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04"/>
        <w:gridCol w:w="2554"/>
        <w:gridCol w:w="2409"/>
      </w:tblGrid>
      <w:tr w:rsidR="009E2F90" w:rsidRPr="00C02D02" w14:paraId="18B68F56" w14:textId="77777777" w:rsidTr="00DA0A8D">
        <w:tc>
          <w:tcPr>
            <w:tcW w:w="9067" w:type="dxa"/>
            <w:gridSpan w:val="3"/>
            <w:shd w:val="clear" w:color="auto" w:fill="auto"/>
            <w:vAlign w:val="center"/>
          </w:tcPr>
          <w:p w14:paraId="73EAFB46" w14:textId="733B6750" w:rsidR="009E2F90" w:rsidRPr="00617E02" w:rsidRDefault="009E2F90" w:rsidP="001F081F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Domain 5: I</w:t>
            </w:r>
            <w:r w:rsidRPr="00091F24">
              <w:rPr>
                <w:rFonts w:ascii="Arial" w:hAnsi="Arial" w:cs="Arial"/>
                <w:b/>
                <w:sz w:val="24"/>
                <w:szCs w:val="24"/>
                <w:lang w:val="en-GB"/>
              </w:rPr>
              <w:t>nvolvement of speciali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z</w:t>
            </w:r>
            <w:r w:rsidRPr="00091F2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ed palliative care </w:t>
            </w:r>
            <w:r w:rsidRPr="00617E02">
              <w:rPr>
                <w:rFonts w:ascii="Arial" w:hAnsi="Arial" w:cs="Arial"/>
                <w:b/>
                <w:sz w:val="24"/>
                <w:szCs w:val="24"/>
                <w:lang w:val="en-GB"/>
              </w:rPr>
              <w:t>(7 days prior death)</w:t>
            </w:r>
          </w:p>
        </w:tc>
      </w:tr>
      <w:tr w:rsidR="009E2F90" w:rsidRPr="00C02D02" w14:paraId="492C8E90" w14:textId="77777777" w:rsidTr="00DA0A8D">
        <w:trPr>
          <w:trHeight w:val="553"/>
        </w:trPr>
        <w:tc>
          <w:tcPr>
            <w:tcW w:w="4104" w:type="dxa"/>
            <w:shd w:val="clear" w:color="auto" w:fill="auto"/>
            <w:vAlign w:val="center"/>
          </w:tcPr>
          <w:p w14:paraId="2EA5A717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Items (n=1)</w:t>
            </w:r>
          </w:p>
        </w:tc>
        <w:tc>
          <w:tcPr>
            <w:tcW w:w="2554" w:type="dxa"/>
            <w:shd w:val="clear" w:color="auto" w:fill="auto"/>
            <w:vAlign w:val="center"/>
          </w:tcPr>
          <w:p w14:paraId="2407F6D2" w14:textId="7421698F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ption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094AB7B" w14:textId="77777777" w:rsidR="009E2F90" w:rsidRDefault="009E2F90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Guidelin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Recommendation Number (EC) or</w:t>
            </w:r>
          </w:p>
          <w:p w14:paraId="42837BAE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Quality indicator (QI)</w:t>
            </w:r>
          </w:p>
        </w:tc>
      </w:tr>
      <w:tr w:rsidR="009E2F90" w:rsidRPr="00617E02" w14:paraId="5430EDE1" w14:textId="77777777" w:rsidTr="00DA0A8D">
        <w:trPr>
          <w:trHeight w:val="770"/>
        </w:trPr>
        <w:tc>
          <w:tcPr>
            <w:tcW w:w="4104" w:type="dxa"/>
            <w:shd w:val="clear" w:color="auto" w:fill="auto"/>
            <w:vAlign w:val="center"/>
          </w:tcPr>
          <w:p w14:paraId="4D6607AC" w14:textId="04BC9E00" w:rsidR="009E2F90" w:rsidRPr="009E2F90" w:rsidRDefault="009E2F90" w:rsidP="009E2F90">
            <w:p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9E2F90">
              <w:rPr>
                <w:rFonts w:ascii="Arial" w:hAnsi="Arial" w:cs="Arial"/>
                <w:lang w:val="en-GB"/>
              </w:rPr>
              <w:t xml:space="preserve">Was the </w:t>
            </w:r>
            <w:r w:rsidR="008836A1">
              <w:rPr>
                <w:rFonts w:ascii="Arial" w:hAnsi="Arial" w:cs="Arial"/>
                <w:lang w:val="en-GB"/>
              </w:rPr>
              <w:t xml:space="preserve">hospital </w:t>
            </w:r>
            <w:r w:rsidRPr="009E2F90">
              <w:rPr>
                <w:rFonts w:ascii="Arial" w:hAnsi="Arial" w:cs="Arial"/>
                <w:lang w:val="en-GB"/>
              </w:rPr>
              <w:t>palliative care support team involved in the patients’ care?</w:t>
            </w:r>
          </w:p>
        </w:tc>
        <w:tc>
          <w:tcPr>
            <w:tcW w:w="2554" w:type="dxa"/>
            <w:shd w:val="clear" w:color="auto" w:fill="auto"/>
            <w:vAlign w:val="center"/>
          </w:tcPr>
          <w:p w14:paraId="5E4137C3" w14:textId="77777777" w:rsidR="009E2F90" w:rsidRPr="00617E02" w:rsidRDefault="009E2F90" w:rsidP="009E2F90">
            <w:pPr>
              <w:pStyle w:val="Listenabsatz"/>
              <w:numPr>
                <w:ilvl w:val="0"/>
                <w:numId w:val="19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Yes </w:t>
            </w:r>
          </w:p>
          <w:p w14:paraId="07050B5C" w14:textId="77777777" w:rsidR="009E2F90" w:rsidRPr="00617E02" w:rsidRDefault="009E2F90" w:rsidP="009E2F90">
            <w:pPr>
              <w:pStyle w:val="Listenabsatz"/>
              <w:numPr>
                <w:ilvl w:val="0"/>
                <w:numId w:val="19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679181E4" w14:textId="77777777" w:rsidR="009E2F90" w:rsidRPr="00617E02" w:rsidRDefault="009E2F90" w:rsidP="00831275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QI 11</w:t>
            </w:r>
          </w:p>
        </w:tc>
      </w:tr>
    </w:tbl>
    <w:p w14:paraId="524F58C6" w14:textId="490D7CCB" w:rsidR="009E2F90" w:rsidRDefault="009E2F90"/>
    <w:p w14:paraId="257961EC" w14:textId="3CAE5CF9" w:rsidR="009E2F90" w:rsidRDefault="009E2F90"/>
    <w:p w14:paraId="083185D1" w14:textId="6EE74FBB" w:rsidR="009E2F90" w:rsidRDefault="009E2F90"/>
    <w:p w14:paraId="355FCC8D" w14:textId="77777777" w:rsidR="009E2F90" w:rsidRDefault="009E2F90">
      <w:bookmarkStart w:id="0" w:name="_GoBack"/>
      <w:bookmarkEnd w:id="0"/>
    </w:p>
    <w:tbl>
      <w:tblPr>
        <w:tblStyle w:val="Tabellenraster2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2780"/>
        <w:gridCol w:w="2240"/>
      </w:tblGrid>
      <w:tr w:rsidR="00EB3DFD" w:rsidRPr="009E2F90" w14:paraId="3950D757" w14:textId="77777777" w:rsidTr="00831275">
        <w:trPr>
          <w:trHeight w:val="425"/>
        </w:trPr>
        <w:tc>
          <w:tcPr>
            <w:tcW w:w="9039" w:type="dxa"/>
            <w:gridSpan w:val="3"/>
            <w:shd w:val="clear" w:color="auto" w:fill="auto"/>
            <w:vAlign w:val="center"/>
          </w:tcPr>
          <w:p w14:paraId="6722B399" w14:textId="11A60E52" w:rsidR="003A67AA" w:rsidRPr="00617E02" w:rsidRDefault="00120457" w:rsidP="00A43385">
            <w:pPr>
              <w:spacing w:line="24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lastRenderedPageBreak/>
              <w:t xml:space="preserve">Domain </w:t>
            </w:r>
            <w:r w:rsidR="009E2F90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6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: </w:t>
            </w:r>
            <w:r w:rsidR="00A83D22"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Goal</w:t>
            </w:r>
            <w:r w:rsidR="00EB3DFD"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s</w:t>
            </w:r>
            <w:r w:rsidR="00A83D22"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-of-care</w:t>
            </w:r>
          </w:p>
        </w:tc>
      </w:tr>
      <w:tr w:rsidR="00EB3DFD" w:rsidRPr="009E2F90" w14:paraId="16205D70" w14:textId="77777777" w:rsidTr="00831275">
        <w:trPr>
          <w:trHeight w:val="317"/>
        </w:trPr>
        <w:tc>
          <w:tcPr>
            <w:tcW w:w="4019" w:type="dxa"/>
            <w:shd w:val="clear" w:color="auto" w:fill="auto"/>
            <w:vAlign w:val="center"/>
          </w:tcPr>
          <w:p w14:paraId="27DE5C05" w14:textId="1789C0FE" w:rsidR="003A67AA" w:rsidRPr="00617E02" w:rsidRDefault="003A67AA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Items (n=8)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46E4966" w14:textId="547DAB4C" w:rsidR="003A67AA" w:rsidRPr="00617E02" w:rsidRDefault="00120457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ption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3B6A1B96" w14:textId="77777777" w:rsidR="00AD1753" w:rsidRDefault="00AD1753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Guidelin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Recommendation Number (EC) or</w:t>
            </w:r>
          </w:p>
          <w:p w14:paraId="3B4661BD" w14:textId="70B12C65" w:rsidR="003A67AA" w:rsidRPr="00617E02" w:rsidRDefault="00AD1753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Quality indicator (QI)</w:t>
            </w:r>
          </w:p>
        </w:tc>
      </w:tr>
      <w:tr w:rsidR="003A67AA" w:rsidRPr="00C02D02" w14:paraId="68EE13F0" w14:textId="77777777" w:rsidTr="00831275">
        <w:trPr>
          <w:trHeight w:val="240"/>
        </w:trPr>
        <w:tc>
          <w:tcPr>
            <w:tcW w:w="9039" w:type="dxa"/>
            <w:gridSpan w:val="3"/>
            <w:shd w:val="clear" w:color="auto" w:fill="auto"/>
            <w:vAlign w:val="center"/>
          </w:tcPr>
          <w:p w14:paraId="6FDF69E3" w14:textId="3B8D0AF5" w:rsidR="003A67AA" w:rsidRPr="004202E8" w:rsidRDefault="004202E8" w:rsidP="004202E8">
            <w:pPr>
              <w:spacing w:line="240" w:lineRule="auto"/>
              <w:jc w:val="left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6.1</w:t>
            </w:r>
            <w:r w:rsidR="003A67AA" w:rsidRPr="004202E8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C057F8" w:rsidRPr="004202E8">
              <w:rPr>
                <w:rFonts w:ascii="Arial" w:hAnsi="Arial" w:cs="Arial"/>
                <w:b/>
                <w:bCs/>
                <w:lang w:val="en-GB"/>
              </w:rPr>
              <w:t xml:space="preserve">Change of </w:t>
            </w:r>
            <w:r w:rsidR="009E2F90" w:rsidRPr="004202E8">
              <w:rPr>
                <w:rFonts w:ascii="Arial" w:hAnsi="Arial" w:cs="Arial"/>
                <w:b/>
                <w:bCs/>
                <w:lang w:val="en-GB"/>
              </w:rPr>
              <w:t>g</w:t>
            </w:r>
            <w:r w:rsidR="003A67AA" w:rsidRPr="004202E8">
              <w:rPr>
                <w:rFonts w:ascii="Arial" w:hAnsi="Arial" w:cs="Arial"/>
                <w:b/>
                <w:bCs/>
                <w:lang w:val="en-GB"/>
              </w:rPr>
              <w:t>oal</w:t>
            </w:r>
            <w:r w:rsidR="00EB3DFD" w:rsidRPr="004202E8">
              <w:rPr>
                <w:rFonts w:ascii="Arial" w:hAnsi="Arial" w:cs="Arial"/>
                <w:b/>
                <w:bCs/>
                <w:lang w:val="en-GB"/>
              </w:rPr>
              <w:t>s</w:t>
            </w:r>
            <w:r w:rsidR="003A67AA" w:rsidRPr="004202E8">
              <w:rPr>
                <w:rFonts w:ascii="Arial" w:hAnsi="Arial" w:cs="Arial"/>
                <w:b/>
                <w:bCs/>
                <w:lang w:val="en-GB"/>
              </w:rPr>
              <w:t>-of-care</w:t>
            </w:r>
          </w:p>
        </w:tc>
      </w:tr>
      <w:tr w:rsidR="003A67AA" w:rsidRPr="00617E02" w14:paraId="0F5EB980" w14:textId="77777777" w:rsidTr="00831275">
        <w:tc>
          <w:tcPr>
            <w:tcW w:w="4019" w:type="dxa"/>
            <w:vAlign w:val="center"/>
          </w:tcPr>
          <w:p w14:paraId="73DE3D1A" w14:textId="6DC6A5A6" w:rsidR="003A67AA" w:rsidRPr="00617E02" w:rsidRDefault="003A67AA" w:rsidP="009E2F90">
            <w:pPr>
              <w:pStyle w:val="Listenabsatz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17E02">
              <w:rPr>
                <w:rFonts w:ascii="Arial" w:hAnsi="Arial" w:cs="Arial"/>
                <w:szCs w:val="24"/>
                <w:lang w:val="en-GB"/>
              </w:rPr>
              <w:t xml:space="preserve">Was a change of goal-of-care documented? 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2FDAFF4A" w14:textId="77777777" w:rsidR="003A67AA" w:rsidRPr="00617E02" w:rsidRDefault="003A67AA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7F8082A2" w14:textId="77777777" w:rsidR="003A67AA" w:rsidRPr="00617E02" w:rsidRDefault="003A67AA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  <w:p w14:paraId="00208F5F" w14:textId="17738B52" w:rsidR="003A67AA" w:rsidRPr="00617E02" w:rsidRDefault="003A67AA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Termination of </w:t>
            </w:r>
            <w:r w:rsidR="00D35B2E" w:rsidRPr="00617E02">
              <w:rPr>
                <w:rFonts w:ascii="Arial" w:hAnsi="Arial" w:cs="Arial"/>
                <w:bCs/>
                <w:lang w:val="en-GB"/>
              </w:rPr>
              <w:t>r</w:t>
            </w:r>
            <w:r w:rsidRPr="00617E02">
              <w:rPr>
                <w:rFonts w:ascii="Arial" w:hAnsi="Arial" w:cs="Arial"/>
                <w:bCs/>
                <w:lang w:val="en-GB"/>
              </w:rPr>
              <w:t>esuscitation/surgery</w:t>
            </w:r>
          </w:p>
        </w:tc>
        <w:tc>
          <w:tcPr>
            <w:tcW w:w="2240" w:type="dxa"/>
            <w:vMerge w:val="restart"/>
            <w:vAlign w:val="center"/>
          </w:tcPr>
          <w:p w14:paraId="1A399C4B" w14:textId="63421050" w:rsidR="00C72B31" w:rsidRDefault="003A67AA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4</w:t>
            </w:r>
            <w:r w:rsidR="007111C6" w:rsidRPr="00617E02">
              <w:rPr>
                <w:rFonts w:ascii="Arial" w:hAnsi="Arial" w:cs="Arial"/>
                <w:bCs/>
                <w:lang w:val="en-GB"/>
              </w:rPr>
              <w:t>.</w:t>
            </w:r>
            <w:r w:rsidRPr="00617E02">
              <w:rPr>
                <w:rFonts w:ascii="Arial" w:hAnsi="Arial" w:cs="Arial"/>
                <w:bCs/>
                <w:lang w:val="en-GB"/>
              </w:rPr>
              <w:t>7</w:t>
            </w:r>
          </w:p>
          <w:p w14:paraId="14A969C6" w14:textId="39695DA0" w:rsidR="003A67AA" w:rsidRPr="00617E02" w:rsidRDefault="003A67AA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6.15</w:t>
            </w:r>
          </w:p>
          <w:p w14:paraId="424B842E" w14:textId="187CA2FD" w:rsidR="003A67AA" w:rsidRPr="00617E02" w:rsidRDefault="003A67AA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6.16</w:t>
            </w:r>
          </w:p>
          <w:p w14:paraId="661ABBD7" w14:textId="51C74B14" w:rsidR="003A67AA" w:rsidRPr="00617E02" w:rsidRDefault="003A67AA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6.17</w:t>
            </w:r>
          </w:p>
          <w:p w14:paraId="2AA50CDC" w14:textId="7E3E8235" w:rsidR="003A67AA" w:rsidRPr="00617E02" w:rsidRDefault="003A67AA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6.18</w:t>
            </w:r>
          </w:p>
          <w:p w14:paraId="5291F7E4" w14:textId="77777777" w:rsidR="003A67AA" w:rsidRDefault="00D35B2E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6.19</w:t>
            </w:r>
          </w:p>
          <w:p w14:paraId="18EB2107" w14:textId="208BDB9A" w:rsidR="002021AA" w:rsidRPr="00617E02" w:rsidRDefault="002021AA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9.43</w:t>
            </w:r>
          </w:p>
        </w:tc>
      </w:tr>
      <w:tr w:rsidR="00EB3DFD" w:rsidRPr="00617E02" w14:paraId="1A460D58" w14:textId="77777777" w:rsidTr="00831275">
        <w:tc>
          <w:tcPr>
            <w:tcW w:w="4019" w:type="dxa"/>
            <w:vAlign w:val="center"/>
          </w:tcPr>
          <w:p w14:paraId="5C36CD4F" w14:textId="72752F5D" w:rsidR="00EB3DFD" w:rsidRPr="00617E02" w:rsidRDefault="00EB3DFD" w:rsidP="009E2F90">
            <w:pPr>
              <w:pStyle w:val="Listenabsatz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Pr="00617E02">
              <w:rPr>
                <w:rFonts w:ascii="Arial" w:hAnsi="Arial" w:cs="Arial"/>
                <w:szCs w:val="24"/>
                <w:lang w:val="en-GB"/>
              </w:rPr>
              <w:t xml:space="preserve">, that </w:t>
            </w:r>
            <w:bookmarkStart w:id="1" w:name="_Hlk174638139"/>
            <w:r w:rsidRPr="00617E02">
              <w:rPr>
                <w:rFonts w:ascii="Arial" w:hAnsi="Arial" w:cs="Arial"/>
                <w:szCs w:val="24"/>
                <w:lang w:val="en-GB"/>
              </w:rPr>
              <w:t xml:space="preserve">escalation / enouncement of life-sustaining therapy and interventions </w:t>
            </w:r>
            <w:bookmarkEnd w:id="1"/>
            <w:r w:rsidRPr="00617E02">
              <w:rPr>
                <w:rFonts w:ascii="Arial" w:hAnsi="Arial" w:cs="Arial"/>
                <w:szCs w:val="24"/>
                <w:lang w:val="en-GB"/>
              </w:rPr>
              <w:t>has been determined?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63AA40D6" w14:textId="77777777" w:rsidR="00EB3DFD" w:rsidRPr="00617E02" w:rsidRDefault="00EB3DFD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3D6F37DA" w14:textId="15864F53" w:rsidR="00EB3DFD" w:rsidRPr="00617E02" w:rsidRDefault="00EB3DFD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240" w:type="dxa"/>
            <w:vMerge/>
            <w:vAlign w:val="center"/>
          </w:tcPr>
          <w:p w14:paraId="6EBE6C1A" w14:textId="77777777" w:rsidR="00EB3DFD" w:rsidRPr="00617E02" w:rsidRDefault="00EB3DFD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EB3DFD" w:rsidRPr="00617E02" w14:paraId="71D2168C" w14:textId="77777777" w:rsidTr="00831275">
        <w:tc>
          <w:tcPr>
            <w:tcW w:w="4019" w:type="dxa"/>
            <w:vAlign w:val="center"/>
          </w:tcPr>
          <w:p w14:paraId="1C9EE91C" w14:textId="5411DCAF" w:rsidR="00EB3DFD" w:rsidRPr="00617E02" w:rsidRDefault="0042510F" w:rsidP="009E2F90">
            <w:pPr>
              <w:pStyle w:val="Listenabsatz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42510F">
              <w:rPr>
                <w:rFonts w:ascii="Arial" w:hAnsi="Arial" w:cs="Arial"/>
                <w:lang w:val="en-GB"/>
              </w:rPr>
              <w:t>Are there any notes, that de</w:t>
            </w:r>
            <w:r>
              <w:rPr>
                <w:rFonts w:ascii="Arial" w:hAnsi="Arial" w:cs="Arial"/>
                <w:lang w:val="en-GB"/>
              </w:rPr>
              <w:t>-</w:t>
            </w:r>
            <w:r w:rsidRPr="0042510F">
              <w:rPr>
                <w:rFonts w:ascii="Arial" w:hAnsi="Arial" w:cs="Arial"/>
                <w:lang w:val="en-GB"/>
              </w:rPr>
              <w:t>escalation/enouncement of life-prolonging or -sustaining therapy has been determined?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5C9DE71C" w14:textId="77777777" w:rsidR="00EB3DFD" w:rsidRPr="00617E02" w:rsidRDefault="00EB3DFD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1761A267" w14:textId="30B813B6" w:rsidR="00EB3DFD" w:rsidRPr="00617E02" w:rsidRDefault="00EB3DFD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No</w:t>
            </w:r>
          </w:p>
        </w:tc>
        <w:tc>
          <w:tcPr>
            <w:tcW w:w="2240" w:type="dxa"/>
            <w:vMerge/>
            <w:vAlign w:val="center"/>
          </w:tcPr>
          <w:p w14:paraId="17A00AFC" w14:textId="77777777" w:rsidR="00EB3DFD" w:rsidRPr="00617E02" w:rsidRDefault="00EB3DFD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EB3DFD" w:rsidRPr="00617E02" w14:paraId="6058B682" w14:textId="77777777" w:rsidTr="00831275">
        <w:tc>
          <w:tcPr>
            <w:tcW w:w="4019" w:type="dxa"/>
            <w:vAlign w:val="center"/>
          </w:tcPr>
          <w:p w14:paraId="0F07C9E8" w14:textId="57556048" w:rsidR="00EB3DFD" w:rsidRPr="00617E02" w:rsidRDefault="00EB3DFD" w:rsidP="009E2F90">
            <w:pPr>
              <w:pStyle w:val="Listenabsatz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Are there any notes</w:t>
            </w:r>
            <w:r w:rsidRPr="00617E02">
              <w:rPr>
                <w:rFonts w:ascii="Arial" w:hAnsi="Arial" w:cs="Arial"/>
                <w:szCs w:val="24"/>
                <w:lang w:val="en-GB"/>
              </w:rPr>
              <w:t xml:space="preserve">, that </w:t>
            </w:r>
            <w:r w:rsidR="0042510F" w:rsidRPr="0042510F">
              <w:rPr>
                <w:rFonts w:ascii="Arial" w:hAnsi="Arial" w:cs="Arial"/>
                <w:szCs w:val="24"/>
                <w:lang w:val="en-GB"/>
              </w:rPr>
              <w:t>escalation or new life-prolonging or -sustaining therapy</w:t>
            </w:r>
            <w:r w:rsidR="0042510F">
              <w:rPr>
                <w:rFonts w:ascii="Arial" w:hAnsi="Arial" w:cs="Arial"/>
                <w:szCs w:val="24"/>
                <w:lang w:val="en-GB"/>
              </w:rPr>
              <w:t xml:space="preserve"> has been determined</w:t>
            </w:r>
            <w:r w:rsidRPr="00617E02">
              <w:rPr>
                <w:rFonts w:ascii="Arial" w:hAnsi="Arial" w:cs="Arial"/>
                <w:szCs w:val="24"/>
                <w:lang w:val="en-GB"/>
              </w:rPr>
              <w:t>?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20D8EE3B" w14:textId="77777777" w:rsidR="00EB3DFD" w:rsidRPr="00617E02" w:rsidRDefault="00EB3DFD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>Yes</w:t>
            </w:r>
          </w:p>
          <w:p w14:paraId="38D98573" w14:textId="3D38215B" w:rsidR="00EB3DFD" w:rsidRPr="00617E02" w:rsidRDefault="00EB3DFD" w:rsidP="009E2F90">
            <w:pPr>
              <w:pStyle w:val="Listenabsatz"/>
              <w:numPr>
                <w:ilvl w:val="0"/>
                <w:numId w:val="31"/>
              </w:num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  <w:r w:rsidRPr="00617E02">
              <w:rPr>
                <w:rFonts w:ascii="Arial" w:hAnsi="Arial" w:cs="Arial"/>
                <w:bCs/>
                <w:lang w:val="en-GB"/>
              </w:rPr>
              <w:t xml:space="preserve">No </w:t>
            </w:r>
          </w:p>
        </w:tc>
        <w:tc>
          <w:tcPr>
            <w:tcW w:w="2240" w:type="dxa"/>
            <w:vMerge/>
            <w:vAlign w:val="center"/>
          </w:tcPr>
          <w:p w14:paraId="0BE16126" w14:textId="77777777" w:rsidR="00EB3DFD" w:rsidRPr="00617E02" w:rsidRDefault="00EB3DFD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EB3DFD" w:rsidRPr="00617E02" w14:paraId="649BD636" w14:textId="77777777" w:rsidTr="00831275">
        <w:tc>
          <w:tcPr>
            <w:tcW w:w="4019" w:type="dxa"/>
            <w:vAlign w:val="center"/>
          </w:tcPr>
          <w:p w14:paraId="61076ED3" w14:textId="1995E925" w:rsidR="00EB3DFD" w:rsidRPr="00617E02" w:rsidRDefault="00EB3DFD" w:rsidP="009E2F90">
            <w:pPr>
              <w:pStyle w:val="Listenabsatz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17E02">
              <w:rPr>
                <w:rFonts w:ascii="Arial" w:hAnsi="Arial" w:cs="Arial"/>
                <w:szCs w:val="24"/>
                <w:lang w:val="en-GB"/>
              </w:rPr>
              <w:t xml:space="preserve">Please use free text to list terms that were used to describe the </w:t>
            </w:r>
            <w:r w:rsidR="007D304D" w:rsidRPr="007D304D">
              <w:rPr>
                <w:rFonts w:ascii="Arial" w:hAnsi="Arial" w:cs="Arial"/>
                <w:szCs w:val="24"/>
                <w:lang w:val="en-GB"/>
              </w:rPr>
              <w:t>naming of superordinate concept</w:t>
            </w:r>
            <w:r w:rsidR="007D304D">
              <w:rPr>
                <w:rFonts w:ascii="Arial" w:hAnsi="Arial" w:cs="Arial"/>
                <w:szCs w:val="24"/>
                <w:lang w:val="en-GB"/>
              </w:rPr>
              <w:t>s, e.g.</w:t>
            </w:r>
            <w:r w:rsidR="007D304D" w:rsidRPr="007D304D">
              <w:rPr>
                <w:rFonts w:ascii="Arial" w:hAnsi="Arial" w:cs="Arial"/>
                <w:szCs w:val="24"/>
                <w:lang w:val="en-GB"/>
              </w:rPr>
              <w:t xml:space="preserve"> symptom-orientated therapy, palliative therapy, best-supportive care</w:t>
            </w:r>
            <w:r w:rsidR="007D304D">
              <w:rPr>
                <w:rFonts w:ascii="Arial" w:hAnsi="Arial" w:cs="Arial"/>
                <w:szCs w:val="24"/>
                <w:lang w:val="en-GB"/>
              </w:rPr>
              <w:t>?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753382DE" w14:textId="77777777" w:rsidR="00EB3DFD" w:rsidRPr="00617E02" w:rsidRDefault="00EB3DFD" w:rsidP="00617E02">
            <w:p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617E02">
              <w:rPr>
                <w:rFonts w:ascii="Arial" w:hAnsi="Arial" w:cs="Arial"/>
                <w:bCs/>
                <w:i/>
                <w:lang w:val="en-GB"/>
              </w:rPr>
              <w:t>Free text answer</w:t>
            </w:r>
          </w:p>
        </w:tc>
        <w:tc>
          <w:tcPr>
            <w:tcW w:w="2240" w:type="dxa"/>
            <w:vMerge/>
            <w:vAlign w:val="center"/>
          </w:tcPr>
          <w:p w14:paraId="54308645" w14:textId="77777777" w:rsidR="00EB3DFD" w:rsidRPr="00617E02" w:rsidRDefault="00EB3DFD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EB3DFD" w:rsidRPr="00617E02" w14:paraId="04F344D0" w14:textId="77777777" w:rsidTr="00831275">
        <w:tc>
          <w:tcPr>
            <w:tcW w:w="4019" w:type="dxa"/>
            <w:vAlign w:val="center"/>
          </w:tcPr>
          <w:p w14:paraId="4975CAF4" w14:textId="3DD68135" w:rsidR="00EB3DFD" w:rsidRPr="00617E02" w:rsidRDefault="00EB3DFD" w:rsidP="009E2F90">
            <w:pPr>
              <w:pStyle w:val="Listenabsatz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17E02">
              <w:rPr>
                <w:rFonts w:ascii="Arial" w:hAnsi="Arial" w:cs="Arial"/>
                <w:szCs w:val="24"/>
                <w:lang w:val="en-GB"/>
              </w:rPr>
              <w:t>At which time took the change of goal-of-care place?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46F7DDB7" w14:textId="77777777" w:rsidR="00EB3DFD" w:rsidRPr="00617E02" w:rsidRDefault="00EB3DFD" w:rsidP="009E2F90">
            <w:pPr>
              <w:pStyle w:val="Listenabsatz"/>
              <w:numPr>
                <w:ilvl w:val="0"/>
                <w:numId w:val="1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0-23h prior death </w:t>
            </w:r>
          </w:p>
          <w:p w14:paraId="2E017E9D" w14:textId="77777777" w:rsidR="00EB3DFD" w:rsidRPr="00617E02" w:rsidRDefault="00EB3DFD" w:rsidP="009E2F90">
            <w:pPr>
              <w:pStyle w:val="Listenabsatz"/>
              <w:numPr>
                <w:ilvl w:val="0"/>
                <w:numId w:val="1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24-47h prior death </w:t>
            </w:r>
          </w:p>
          <w:p w14:paraId="0A630B4E" w14:textId="77777777" w:rsidR="00EB3DFD" w:rsidRPr="00617E02" w:rsidRDefault="00EB3DFD" w:rsidP="009E2F90">
            <w:pPr>
              <w:pStyle w:val="Listenabsatz"/>
              <w:numPr>
                <w:ilvl w:val="0"/>
                <w:numId w:val="1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48-72h prior death </w:t>
            </w:r>
          </w:p>
          <w:p w14:paraId="14B560A4" w14:textId="77777777" w:rsidR="00EB3DFD" w:rsidRPr="00617E02" w:rsidRDefault="00EB3DFD" w:rsidP="009E2F90">
            <w:pPr>
              <w:pStyle w:val="Listenabsatz"/>
              <w:numPr>
                <w:ilvl w:val="0"/>
                <w:numId w:val="1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&gt;72h prior death</w:t>
            </w:r>
          </w:p>
          <w:p w14:paraId="1C9E61C4" w14:textId="717864DB" w:rsidR="00EB3DFD" w:rsidRPr="00617E02" w:rsidRDefault="00EB3DFD" w:rsidP="009E2F90">
            <w:pPr>
              <w:pStyle w:val="Listenabsatz"/>
              <w:numPr>
                <w:ilvl w:val="0"/>
                <w:numId w:val="1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 change of goal-of-care</w:t>
            </w:r>
          </w:p>
          <w:p w14:paraId="4D68B35B" w14:textId="225E743F" w:rsidR="00EB3DFD" w:rsidRPr="00617E02" w:rsidRDefault="00EB3DFD" w:rsidP="009E2F90">
            <w:pPr>
              <w:pStyle w:val="Listenabsatz"/>
              <w:numPr>
                <w:ilvl w:val="0"/>
                <w:numId w:val="12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t reported </w:t>
            </w:r>
          </w:p>
        </w:tc>
        <w:tc>
          <w:tcPr>
            <w:tcW w:w="2240" w:type="dxa"/>
            <w:vMerge/>
            <w:vAlign w:val="center"/>
          </w:tcPr>
          <w:p w14:paraId="44B593C8" w14:textId="77777777" w:rsidR="00EB3DFD" w:rsidRPr="00617E02" w:rsidRDefault="00EB3DFD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EB3DFD" w:rsidRPr="00617E02" w14:paraId="2D611537" w14:textId="77777777" w:rsidTr="00831275">
        <w:tc>
          <w:tcPr>
            <w:tcW w:w="4019" w:type="dxa"/>
            <w:shd w:val="clear" w:color="auto" w:fill="auto"/>
            <w:vAlign w:val="center"/>
          </w:tcPr>
          <w:p w14:paraId="03A39B49" w14:textId="43A50CAE" w:rsidR="00EB3DFD" w:rsidRPr="00DC0B95" w:rsidRDefault="00EB3DFD" w:rsidP="009E2F90">
            <w:pPr>
              <w:pStyle w:val="Listenabsatz"/>
              <w:numPr>
                <w:ilvl w:val="0"/>
                <w:numId w:val="49"/>
              </w:numPr>
              <w:spacing w:line="240" w:lineRule="auto"/>
              <w:jc w:val="left"/>
              <w:rPr>
                <w:rFonts w:ascii="Arial" w:hAnsi="Arial" w:cs="Arial"/>
                <w:i/>
                <w:szCs w:val="24"/>
                <w:lang w:val="en-GB"/>
              </w:rPr>
            </w:pPr>
            <w:r w:rsidRPr="00DC0B95">
              <w:rPr>
                <w:rFonts w:ascii="Arial" w:hAnsi="Arial" w:cs="Arial"/>
                <w:i/>
                <w:szCs w:val="24"/>
                <w:lang w:val="en-GB"/>
              </w:rPr>
              <w:t>At what time was D</w:t>
            </w:r>
            <w:r w:rsidR="007D304D">
              <w:rPr>
                <w:rFonts w:ascii="Arial" w:hAnsi="Arial" w:cs="Arial"/>
                <w:i/>
                <w:szCs w:val="24"/>
                <w:lang w:val="en-GB"/>
              </w:rPr>
              <w:t>o-</w:t>
            </w:r>
            <w:r w:rsidRPr="00DC0B95">
              <w:rPr>
                <w:rFonts w:ascii="Arial" w:hAnsi="Arial" w:cs="Arial"/>
                <w:i/>
                <w:szCs w:val="24"/>
                <w:lang w:val="en-GB"/>
              </w:rPr>
              <w:t>N</w:t>
            </w:r>
            <w:r w:rsidR="007D304D">
              <w:rPr>
                <w:rFonts w:ascii="Arial" w:hAnsi="Arial" w:cs="Arial"/>
                <w:i/>
                <w:szCs w:val="24"/>
                <w:lang w:val="en-GB"/>
              </w:rPr>
              <w:t>ot-Resuscitate (DNR)</w:t>
            </w:r>
            <w:r w:rsidRPr="00DC0B95">
              <w:rPr>
                <w:rFonts w:ascii="Arial" w:hAnsi="Arial" w:cs="Arial"/>
                <w:i/>
                <w:szCs w:val="24"/>
                <w:lang w:val="en-GB"/>
              </w:rPr>
              <w:t>/</w:t>
            </w:r>
            <w:r w:rsidR="007D304D">
              <w:rPr>
                <w:rFonts w:ascii="Arial" w:hAnsi="Arial" w:cs="Arial"/>
                <w:i/>
                <w:szCs w:val="24"/>
                <w:lang w:val="en-GB"/>
              </w:rPr>
              <w:t xml:space="preserve"> </w:t>
            </w:r>
            <w:r w:rsidRPr="00DC0B95">
              <w:rPr>
                <w:rFonts w:ascii="Arial" w:hAnsi="Arial" w:cs="Arial"/>
                <w:i/>
                <w:szCs w:val="24"/>
                <w:lang w:val="en-GB"/>
              </w:rPr>
              <w:t>D</w:t>
            </w:r>
            <w:r w:rsidR="007D304D">
              <w:rPr>
                <w:rFonts w:ascii="Arial" w:hAnsi="Arial" w:cs="Arial"/>
                <w:i/>
                <w:szCs w:val="24"/>
                <w:lang w:val="en-GB"/>
              </w:rPr>
              <w:t>o-</w:t>
            </w:r>
            <w:r w:rsidRPr="00DC0B95">
              <w:rPr>
                <w:rFonts w:ascii="Arial" w:hAnsi="Arial" w:cs="Arial"/>
                <w:i/>
                <w:szCs w:val="24"/>
                <w:lang w:val="en-GB"/>
              </w:rPr>
              <w:t>N</w:t>
            </w:r>
            <w:r w:rsidR="007D304D">
              <w:rPr>
                <w:rFonts w:ascii="Arial" w:hAnsi="Arial" w:cs="Arial"/>
                <w:i/>
                <w:szCs w:val="24"/>
                <w:lang w:val="en-GB"/>
              </w:rPr>
              <w:t>ot-</w:t>
            </w:r>
            <w:r w:rsidRPr="00DC0B95">
              <w:rPr>
                <w:rFonts w:ascii="Arial" w:hAnsi="Arial" w:cs="Arial"/>
                <w:i/>
                <w:szCs w:val="24"/>
                <w:lang w:val="en-GB"/>
              </w:rPr>
              <w:t>I</w:t>
            </w:r>
            <w:r w:rsidR="007D304D">
              <w:rPr>
                <w:rFonts w:ascii="Arial" w:hAnsi="Arial" w:cs="Arial"/>
                <w:i/>
                <w:szCs w:val="24"/>
                <w:lang w:val="en-GB"/>
              </w:rPr>
              <w:t>ntubate</w:t>
            </w:r>
            <w:r w:rsidRPr="00DC0B95">
              <w:rPr>
                <w:rFonts w:ascii="Arial" w:hAnsi="Arial" w:cs="Arial"/>
                <w:i/>
                <w:szCs w:val="24"/>
                <w:lang w:val="en-GB"/>
              </w:rPr>
              <w:t xml:space="preserve"> established</w:t>
            </w:r>
            <w:r w:rsidR="007D304D">
              <w:rPr>
                <w:rFonts w:ascii="Arial" w:hAnsi="Arial" w:cs="Arial"/>
                <w:i/>
                <w:szCs w:val="24"/>
                <w:lang w:val="en-GB"/>
              </w:rPr>
              <w:t xml:space="preserve"> (DNI)</w:t>
            </w:r>
            <w:r w:rsidRPr="00DC0B95">
              <w:rPr>
                <w:rFonts w:ascii="Arial" w:hAnsi="Arial" w:cs="Arial"/>
                <w:i/>
                <w:szCs w:val="24"/>
                <w:lang w:val="en-GB"/>
              </w:rPr>
              <w:t>?</w:t>
            </w:r>
          </w:p>
        </w:tc>
        <w:tc>
          <w:tcPr>
            <w:tcW w:w="2780" w:type="dxa"/>
            <w:shd w:val="clear" w:color="auto" w:fill="auto"/>
            <w:vAlign w:val="center"/>
          </w:tcPr>
          <w:p w14:paraId="3688EA14" w14:textId="77777777" w:rsidR="00EB3DFD" w:rsidRPr="00DC0B95" w:rsidRDefault="00EB3DFD" w:rsidP="009E2F90">
            <w:pPr>
              <w:pStyle w:val="Listenabsatz"/>
              <w:numPr>
                <w:ilvl w:val="0"/>
                <w:numId w:val="25"/>
              </w:numPr>
              <w:spacing w:line="240" w:lineRule="auto"/>
              <w:jc w:val="left"/>
              <w:rPr>
                <w:rFonts w:ascii="Arial" w:hAnsi="Arial" w:cs="Arial"/>
                <w:bCs/>
                <w:i/>
                <w:lang w:val="en-GB"/>
              </w:rPr>
            </w:pPr>
            <w:r w:rsidRPr="00DC0B95">
              <w:rPr>
                <w:rFonts w:ascii="Arial" w:hAnsi="Arial" w:cs="Arial"/>
                <w:bCs/>
                <w:i/>
                <w:lang w:val="en-GB"/>
              </w:rPr>
              <w:t>Before 3 days prior death</w:t>
            </w:r>
          </w:p>
          <w:p w14:paraId="3D88E1B3" w14:textId="77777777" w:rsidR="00EB3DFD" w:rsidRPr="00DC0B95" w:rsidRDefault="00EB3DFD" w:rsidP="009E2F90">
            <w:pPr>
              <w:pStyle w:val="Listenabsatz"/>
              <w:numPr>
                <w:ilvl w:val="0"/>
                <w:numId w:val="25"/>
              </w:numPr>
              <w:spacing w:line="240" w:lineRule="auto"/>
              <w:jc w:val="left"/>
              <w:rPr>
                <w:rFonts w:ascii="Arial" w:hAnsi="Arial" w:cs="Arial"/>
                <w:i/>
                <w:lang w:val="en-GB"/>
              </w:rPr>
            </w:pPr>
            <w:r w:rsidRPr="00DC0B95">
              <w:rPr>
                <w:rFonts w:ascii="Arial" w:hAnsi="Arial" w:cs="Arial"/>
                <w:i/>
                <w:lang w:val="en-GB"/>
              </w:rPr>
              <w:t>During the last 3 days prior death</w:t>
            </w:r>
          </w:p>
          <w:p w14:paraId="4747611A" w14:textId="103BDCEF" w:rsidR="00EB3DFD" w:rsidRPr="00DC0B95" w:rsidRDefault="00EB3DFD" w:rsidP="009E2F90">
            <w:pPr>
              <w:pStyle w:val="Listenabsatz"/>
              <w:numPr>
                <w:ilvl w:val="0"/>
                <w:numId w:val="25"/>
              </w:numPr>
              <w:spacing w:line="240" w:lineRule="auto"/>
              <w:jc w:val="left"/>
              <w:rPr>
                <w:rFonts w:ascii="Arial" w:hAnsi="Arial" w:cs="Arial"/>
                <w:i/>
                <w:lang w:val="en-GB"/>
              </w:rPr>
            </w:pPr>
            <w:r w:rsidRPr="00DC0B95">
              <w:rPr>
                <w:rFonts w:ascii="Arial" w:hAnsi="Arial" w:cs="Arial"/>
                <w:i/>
                <w:lang w:val="en-GB"/>
              </w:rPr>
              <w:t>No DNR/DNI</w:t>
            </w:r>
            <w:r w:rsidR="007D304D">
              <w:rPr>
                <w:rFonts w:ascii="Arial" w:hAnsi="Arial" w:cs="Arial"/>
                <w:i/>
                <w:lang w:val="en-GB"/>
              </w:rPr>
              <w:t xml:space="preserve"> </w:t>
            </w:r>
            <w:r w:rsidRPr="00DC0B95">
              <w:rPr>
                <w:rFonts w:ascii="Arial" w:hAnsi="Arial" w:cs="Arial"/>
                <w:i/>
                <w:lang w:val="en-GB"/>
              </w:rPr>
              <w:t>documented</w:t>
            </w:r>
          </w:p>
          <w:p w14:paraId="1864EA74" w14:textId="77777777" w:rsidR="00EB3DFD" w:rsidRPr="00DC0B95" w:rsidRDefault="00EB3DFD" w:rsidP="009E2F90">
            <w:pPr>
              <w:pStyle w:val="Listenabsatz"/>
              <w:numPr>
                <w:ilvl w:val="0"/>
                <w:numId w:val="25"/>
              </w:numPr>
              <w:spacing w:line="240" w:lineRule="auto"/>
              <w:jc w:val="left"/>
              <w:rPr>
                <w:rFonts w:ascii="Arial" w:hAnsi="Arial" w:cs="Arial"/>
                <w:i/>
                <w:lang w:val="en-GB"/>
              </w:rPr>
            </w:pPr>
            <w:r w:rsidRPr="00DC0B95">
              <w:rPr>
                <w:rFonts w:ascii="Arial" w:hAnsi="Arial" w:cs="Arial"/>
                <w:i/>
                <w:lang w:val="en-GB"/>
              </w:rPr>
              <w:t>Not reported</w:t>
            </w:r>
          </w:p>
        </w:tc>
        <w:tc>
          <w:tcPr>
            <w:tcW w:w="2240" w:type="dxa"/>
            <w:vMerge/>
            <w:vAlign w:val="center"/>
          </w:tcPr>
          <w:p w14:paraId="72832CF8" w14:textId="77777777" w:rsidR="00EB3DFD" w:rsidRPr="00617E02" w:rsidRDefault="00EB3DFD" w:rsidP="00617E02">
            <w:pPr>
              <w:spacing w:line="240" w:lineRule="auto"/>
              <w:jc w:val="left"/>
              <w:rPr>
                <w:rFonts w:ascii="Arial" w:hAnsi="Arial" w:cs="Arial"/>
                <w:bCs/>
                <w:lang w:val="en-GB"/>
              </w:rPr>
            </w:pPr>
          </w:p>
        </w:tc>
      </w:tr>
      <w:tr w:rsidR="00EB3DFD" w:rsidRPr="00617E02" w14:paraId="08624B59" w14:textId="77777777" w:rsidTr="00831275">
        <w:tc>
          <w:tcPr>
            <w:tcW w:w="9039" w:type="dxa"/>
            <w:gridSpan w:val="3"/>
            <w:shd w:val="clear" w:color="auto" w:fill="D0CECE" w:themeFill="background2" w:themeFillShade="E6"/>
            <w:vAlign w:val="center"/>
          </w:tcPr>
          <w:p w14:paraId="0077A0D9" w14:textId="6E9C4D54" w:rsidR="00EB3DFD" w:rsidRPr="004202E8" w:rsidRDefault="00EB3DFD" w:rsidP="004202E8">
            <w:pPr>
              <w:pStyle w:val="Listenabsatz"/>
              <w:numPr>
                <w:ilvl w:val="1"/>
                <w:numId w:val="63"/>
              </w:numPr>
              <w:spacing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lang w:val="en-GB"/>
              </w:rPr>
            </w:pPr>
            <w:r w:rsidRPr="004202E8">
              <w:rPr>
                <w:rFonts w:ascii="Arial" w:hAnsi="Arial" w:cs="Arial"/>
                <w:b/>
                <w:color w:val="000000" w:themeColor="text1"/>
                <w:szCs w:val="24"/>
                <w:lang w:val="en-GB"/>
              </w:rPr>
              <w:t>Holistic approach</w:t>
            </w:r>
          </w:p>
        </w:tc>
      </w:tr>
      <w:tr w:rsidR="00EB3DFD" w:rsidRPr="00617E02" w14:paraId="03FD2540" w14:textId="77777777" w:rsidTr="00831275">
        <w:trPr>
          <w:trHeight w:val="861"/>
        </w:trPr>
        <w:tc>
          <w:tcPr>
            <w:tcW w:w="4019" w:type="dxa"/>
            <w:shd w:val="clear" w:color="auto" w:fill="D0CECE" w:themeFill="background2" w:themeFillShade="E6"/>
            <w:vAlign w:val="center"/>
          </w:tcPr>
          <w:p w14:paraId="3DF156BF" w14:textId="645CDEDE" w:rsidR="00EB3DFD" w:rsidRPr="00617E02" w:rsidRDefault="00EB3DFD" w:rsidP="009E2F90">
            <w:pPr>
              <w:pStyle w:val="Listenabsatz"/>
              <w:numPr>
                <w:ilvl w:val="0"/>
                <w:numId w:val="50"/>
              </w:numPr>
              <w:spacing w:line="240" w:lineRule="auto"/>
              <w:jc w:val="left"/>
              <w:rPr>
                <w:rFonts w:ascii="Arial" w:hAnsi="Arial" w:cs="Arial"/>
                <w:szCs w:val="24"/>
                <w:lang w:val="en-GB"/>
              </w:rPr>
            </w:pPr>
            <w:r w:rsidRPr="00617E02">
              <w:rPr>
                <w:rFonts w:ascii="Arial" w:hAnsi="Arial" w:cs="Arial"/>
                <w:szCs w:val="24"/>
                <w:lang w:val="en-GB"/>
              </w:rPr>
              <w:t>Are there any notes that other dimensions beyond the physical one was considered in care decisions and interventions?</w:t>
            </w:r>
          </w:p>
        </w:tc>
        <w:tc>
          <w:tcPr>
            <w:tcW w:w="2780" w:type="dxa"/>
            <w:shd w:val="clear" w:color="auto" w:fill="D0CECE" w:themeFill="background2" w:themeFillShade="E6"/>
            <w:vAlign w:val="center"/>
          </w:tcPr>
          <w:p w14:paraId="6E99B251" w14:textId="77777777" w:rsidR="00EB3DFD" w:rsidRPr="00617E02" w:rsidRDefault="00EB3DFD" w:rsidP="009E2F90">
            <w:pPr>
              <w:pStyle w:val="Listenabsatz"/>
              <w:numPr>
                <w:ilvl w:val="0"/>
                <w:numId w:val="2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Yes, following dimensions </w:t>
            </w:r>
          </w:p>
          <w:p w14:paraId="195AB62E" w14:textId="77777777" w:rsidR="00EB3DFD" w:rsidRPr="00617E02" w:rsidRDefault="00EB3DFD" w:rsidP="009E2F90">
            <w:pPr>
              <w:pStyle w:val="Listenabsatz"/>
              <w:numPr>
                <w:ilvl w:val="0"/>
                <w:numId w:val="2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No </w:t>
            </w:r>
          </w:p>
        </w:tc>
        <w:tc>
          <w:tcPr>
            <w:tcW w:w="2240" w:type="dxa"/>
            <w:shd w:val="clear" w:color="auto" w:fill="D0CECE" w:themeFill="background2" w:themeFillShade="E6"/>
            <w:vAlign w:val="center"/>
          </w:tcPr>
          <w:p w14:paraId="3BAFB184" w14:textId="0905697F" w:rsidR="00C72B31" w:rsidRDefault="00C72B31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9.4</w:t>
            </w:r>
          </w:p>
          <w:p w14:paraId="480BB3CA" w14:textId="40634736" w:rsidR="00EB3DFD" w:rsidRPr="00120457" w:rsidRDefault="00120457" w:rsidP="00831275">
            <w:pPr>
              <w:spacing w:line="24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9.3</w:t>
            </w:r>
            <w:r w:rsidR="002A18BB">
              <w:rPr>
                <w:rFonts w:ascii="Arial" w:hAnsi="Arial" w:cs="Arial"/>
                <w:bCs/>
                <w:lang w:val="en-GB"/>
              </w:rPr>
              <w:t>0</w:t>
            </w:r>
          </w:p>
        </w:tc>
      </w:tr>
    </w:tbl>
    <w:p w14:paraId="1B519A39" w14:textId="45AC9B02" w:rsidR="004202E8" w:rsidRDefault="004202E8"/>
    <w:p w14:paraId="09C365C2" w14:textId="282388A3" w:rsidR="00831275" w:rsidRDefault="00831275"/>
    <w:p w14:paraId="763DA1CA" w14:textId="77777777" w:rsidR="00831275" w:rsidRDefault="00831275"/>
    <w:tbl>
      <w:tblPr>
        <w:tblStyle w:val="Tabellenraster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4075"/>
        <w:gridCol w:w="2583"/>
        <w:gridCol w:w="2409"/>
      </w:tblGrid>
      <w:tr w:rsidR="00B10022" w:rsidRPr="00617E02" w14:paraId="58040134" w14:textId="77777777" w:rsidTr="00831275">
        <w:trPr>
          <w:trHeight w:val="425"/>
        </w:trPr>
        <w:tc>
          <w:tcPr>
            <w:tcW w:w="9067" w:type="dxa"/>
            <w:gridSpan w:val="3"/>
            <w:shd w:val="clear" w:color="auto" w:fill="D0CECE" w:themeFill="background2" w:themeFillShade="E6"/>
            <w:vAlign w:val="center"/>
          </w:tcPr>
          <w:p w14:paraId="19972F73" w14:textId="3969CC30" w:rsidR="00B10022" w:rsidRPr="00617E02" w:rsidRDefault="00B10022" w:rsidP="00F71AB0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lastRenderedPageBreak/>
              <w:t>Domain</w:t>
            </w:r>
            <w:r w:rsidR="007972DF"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387F38"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>7</w:t>
            </w:r>
            <w:r w:rsidRPr="00617E02">
              <w:rPr>
                <w:rFonts w:ascii="Arial" w:hAnsi="Arial" w:cs="Arial"/>
                <w:b/>
                <w:bCs/>
                <w:sz w:val="24"/>
                <w:szCs w:val="24"/>
                <w:lang w:val="en-GB"/>
              </w:rPr>
              <w:t xml:space="preserve">: </w:t>
            </w:r>
            <w:r w:rsidRPr="00617E02">
              <w:rPr>
                <w:rFonts w:ascii="Arial" w:hAnsi="Arial" w:cs="Arial"/>
                <w:b/>
                <w:sz w:val="24"/>
                <w:szCs w:val="24"/>
                <w:lang w:val="en-GB"/>
              </w:rPr>
              <w:t>Continuity of care</w:t>
            </w:r>
          </w:p>
        </w:tc>
      </w:tr>
      <w:tr w:rsidR="00B10022" w:rsidRPr="00617E02" w14:paraId="3C568599" w14:textId="77777777" w:rsidTr="00831275">
        <w:trPr>
          <w:trHeight w:val="553"/>
        </w:trPr>
        <w:tc>
          <w:tcPr>
            <w:tcW w:w="4075" w:type="dxa"/>
            <w:shd w:val="clear" w:color="auto" w:fill="D0CECE" w:themeFill="background2" w:themeFillShade="E6"/>
            <w:vAlign w:val="center"/>
          </w:tcPr>
          <w:p w14:paraId="2CAF0B19" w14:textId="77777777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Item (n=2)</w:t>
            </w:r>
          </w:p>
        </w:tc>
        <w:tc>
          <w:tcPr>
            <w:tcW w:w="2583" w:type="dxa"/>
            <w:shd w:val="clear" w:color="auto" w:fill="D0CECE" w:themeFill="background2" w:themeFillShade="E6"/>
            <w:vAlign w:val="center"/>
          </w:tcPr>
          <w:p w14:paraId="52498470" w14:textId="40DB82D1" w:rsidR="00B10022" w:rsidRPr="00617E02" w:rsidRDefault="00B10022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Value</w:t>
            </w:r>
          </w:p>
        </w:tc>
        <w:tc>
          <w:tcPr>
            <w:tcW w:w="2409" w:type="dxa"/>
            <w:shd w:val="clear" w:color="auto" w:fill="D0CECE" w:themeFill="background2" w:themeFillShade="E6"/>
            <w:vAlign w:val="center"/>
          </w:tcPr>
          <w:p w14:paraId="6AF0681E" w14:textId="77777777" w:rsidR="00AD1753" w:rsidRDefault="00AD1753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17E02">
              <w:rPr>
                <w:rFonts w:ascii="Arial" w:hAnsi="Arial" w:cs="Arial"/>
                <w:b/>
                <w:bCs/>
                <w:lang w:val="en-GB"/>
              </w:rPr>
              <w:t>Guidelin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Recommendation Number (EC) or</w:t>
            </w:r>
          </w:p>
          <w:p w14:paraId="696AAC07" w14:textId="23D742E8" w:rsidR="00B10022" w:rsidRPr="00617E02" w:rsidRDefault="00AD1753" w:rsidP="00831275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Quality indicator (QI)</w:t>
            </w:r>
          </w:p>
        </w:tc>
      </w:tr>
      <w:tr w:rsidR="00B10022" w:rsidRPr="00617E02" w14:paraId="2729F74E" w14:textId="77777777" w:rsidTr="00DA0A8D">
        <w:tc>
          <w:tcPr>
            <w:tcW w:w="4075" w:type="dxa"/>
            <w:shd w:val="clear" w:color="auto" w:fill="D0CECE" w:themeFill="background2" w:themeFillShade="E6"/>
            <w:vAlign w:val="center"/>
          </w:tcPr>
          <w:p w14:paraId="5E501E7D" w14:textId="78019A87" w:rsidR="00B10022" w:rsidRPr="004202E8" w:rsidRDefault="00B10022" w:rsidP="004202E8">
            <w:pPr>
              <w:pStyle w:val="Listenabsatz"/>
              <w:numPr>
                <w:ilvl w:val="1"/>
                <w:numId w:val="6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4202E8">
              <w:rPr>
                <w:rFonts w:ascii="Arial" w:hAnsi="Arial" w:cs="Arial"/>
                <w:lang w:val="en-GB"/>
              </w:rPr>
              <w:t xml:space="preserve">Number of nurses </w:t>
            </w:r>
          </w:p>
        </w:tc>
        <w:tc>
          <w:tcPr>
            <w:tcW w:w="2583" w:type="dxa"/>
            <w:shd w:val="clear" w:color="auto" w:fill="D0CECE" w:themeFill="background2" w:themeFillShade="E6"/>
            <w:vAlign w:val="center"/>
          </w:tcPr>
          <w:p w14:paraId="42AE8E6E" w14:textId="77777777" w:rsidR="00B10022" w:rsidRPr="00617E02" w:rsidRDefault="00B10022" w:rsidP="009E2F90">
            <w:pPr>
              <w:pStyle w:val="Listenabsatz"/>
              <w:numPr>
                <w:ilvl w:val="0"/>
                <w:numId w:val="5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 xml:space="preserve">1-x </w:t>
            </w:r>
          </w:p>
          <w:p w14:paraId="3D9AF6D1" w14:textId="77777777" w:rsidR="00B10022" w:rsidRPr="00617E02" w:rsidRDefault="00B10022" w:rsidP="009E2F90">
            <w:pPr>
              <w:pStyle w:val="Listenabsatz"/>
              <w:numPr>
                <w:ilvl w:val="0"/>
                <w:numId w:val="55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reported</w:t>
            </w:r>
          </w:p>
        </w:tc>
        <w:tc>
          <w:tcPr>
            <w:tcW w:w="2409" w:type="dxa"/>
            <w:vMerge w:val="restart"/>
            <w:shd w:val="clear" w:color="auto" w:fill="D0CECE" w:themeFill="background2" w:themeFillShade="E6"/>
            <w:vAlign w:val="center"/>
          </w:tcPr>
          <w:p w14:paraId="7CFB7621" w14:textId="34D2020D" w:rsidR="00B10022" w:rsidRPr="00617E02" w:rsidRDefault="00B10022" w:rsidP="00DA0A8D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16</w:t>
            </w:r>
          </w:p>
          <w:p w14:paraId="55EFD7C2" w14:textId="4380C524" w:rsidR="00B10022" w:rsidRPr="00617E02" w:rsidRDefault="00B10022" w:rsidP="00DA0A8D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9.27</w:t>
            </w:r>
          </w:p>
          <w:p w14:paraId="6D350C69" w14:textId="7EFF42A7" w:rsidR="00B10022" w:rsidRPr="00617E02" w:rsidRDefault="00B10022" w:rsidP="00DA0A8D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B10022" w:rsidRPr="00617E02" w14:paraId="03CC4867" w14:textId="77777777" w:rsidTr="00831275">
        <w:tc>
          <w:tcPr>
            <w:tcW w:w="4075" w:type="dxa"/>
            <w:shd w:val="clear" w:color="auto" w:fill="D0CECE" w:themeFill="background2" w:themeFillShade="E6"/>
            <w:vAlign w:val="center"/>
          </w:tcPr>
          <w:p w14:paraId="10013931" w14:textId="4134E644" w:rsidR="00B10022" w:rsidRPr="009E2F90" w:rsidRDefault="00B10022" w:rsidP="004202E8">
            <w:pPr>
              <w:pStyle w:val="Listenabsatz"/>
              <w:numPr>
                <w:ilvl w:val="1"/>
                <w:numId w:val="64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9E2F90">
              <w:rPr>
                <w:rFonts w:ascii="Arial" w:hAnsi="Arial" w:cs="Arial"/>
                <w:lang w:val="en-GB"/>
              </w:rPr>
              <w:t>Number of physician</w:t>
            </w:r>
            <w:r w:rsidR="00445A9E" w:rsidRPr="009E2F90">
              <w:rPr>
                <w:rFonts w:ascii="Arial" w:hAnsi="Arial" w:cs="Arial"/>
                <w:lang w:val="en-GB"/>
              </w:rPr>
              <w:t>s</w:t>
            </w:r>
          </w:p>
        </w:tc>
        <w:tc>
          <w:tcPr>
            <w:tcW w:w="2583" w:type="dxa"/>
            <w:shd w:val="clear" w:color="auto" w:fill="D0CECE" w:themeFill="background2" w:themeFillShade="E6"/>
            <w:vAlign w:val="center"/>
          </w:tcPr>
          <w:p w14:paraId="19FBB5B7" w14:textId="77777777" w:rsidR="00B10022" w:rsidRPr="00617E02" w:rsidRDefault="00B10022" w:rsidP="009E2F90">
            <w:pPr>
              <w:pStyle w:val="Listenabsatz"/>
              <w:numPr>
                <w:ilvl w:val="0"/>
                <w:numId w:val="5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1-x</w:t>
            </w:r>
          </w:p>
          <w:p w14:paraId="6876E7B3" w14:textId="77777777" w:rsidR="00B10022" w:rsidRPr="00617E02" w:rsidRDefault="00B10022" w:rsidP="009E2F90">
            <w:pPr>
              <w:pStyle w:val="Listenabsatz"/>
              <w:numPr>
                <w:ilvl w:val="0"/>
                <w:numId w:val="56"/>
              </w:numPr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  <w:r w:rsidRPr="00617E02">
              <w:rPr>
                <w:rFonts w:ascii="Arial" w:hAnsi="Arial" w:cs="Arial"/>
                <w:lang w:val="en-GB"/>
              </w:rPr>
              <w:t>Not reported</w:t>
            </w:r>
          </w:p>
        </w:tc>
        <w:tc>
          <w:tcPr>
            <w:tcW w:w="2409" w:type="dxa"/>
            <w:vMerge/>
            <w:shd w:val="clear" w:color="auto" w:fill="D0CECE" w:themeFill="background2" w:themeFillShade="E6"/>
            <w:vAlign w:val="center"/>
          </w:tcPr>
          <w:p w14:paraId="34A39D0A" w14:textId="77777777" w:rsidR="00B10022" w:rsidRPr="00617E02" w:rsidRDefault="00B10022" w:rsidP="00617E02">
            <w:pPr>
              <w:keepNext/>
              <w:spacing w:line="240" w:lineRule="auto"/>
              <w:jc w:val="left"/>
              <w:rPr>
                <w:rFonts w:ascii="Arial" w:hAnsi="Arial" w:cs="Arial"/>
                <w:lang w:val="en-GB"/>
              </w:rPr>
            </w:pPr>
          </w:p>
        </w:tc>
      </w:tr>
    </w:tbl>
    <w:p w14:paraId="535DFAB7" w14:textId="77777777" w:rsidR="00E14DFC" w:rsidRDefault="00E14DFC" w:rsidP="0074239C">
      <w:pPr>
        <w:pStyle w:val="Beschriftung"/>
        <w:rPr>
          <w:rFonts w:ascii="Arial" w:hAnsi="Arial" w:cs="Arial"/>
          <w:color w:val="auto"/>
          <w:lang w:val="en-GB"/>
        </w:rPr>
      </w:pPr>
    </w:p>
    <w:p w14:paraId="4F023AA2" w14:textId="30B70A8A" w:rsidR="004A471A" w:rsidRDefault="0074239C" w:rsidP="0074239C">
      <w:pPr>
        <w:pStyle w:val="Beschriftung"/>
        <w:rPr>
          <w:rStyle w:val="Hyperlink"/>
          <w:rFonts w:ascii="Arial" w:hAnsi="Arial" w:cs="Arial"/>
          <w:color w:val="auto"/>
          <w:lang w:val="en-GB"/>
        </w:rPr>
      </w:pPr>
      <w:r w:rsidRPr="00617E02">
        <w:rPr>
          <w:rFonts w:ascii="Arial" w:hAnsi="Arial" w:cs="Arial"/>
          <w:color w:val="auto"/>
          <w:lang w:val="en-GB"/>
        </w:rPr>
        <w:t xml:space="preserve">*Categories according to the International Statistical Classification of Diseases and Related Health Problems, 10th Revision (ICD-10) </w:t>
      </w:r>
      <w:hyperlink r:id="rId8" w:history="1">
        <w:r w:rsidRPr="00617E02">
          <w:rPr>
            <w:rStyle w:val="Hyperlink"/>
            <w:rFonts w:ascii="Arial" w:hAnsi="Arial" w:cs="Arial"/>
            <w:color w:val="auto"/>
            <w:lang w:val="en-GB"/>
          </w:rPr>
          <w:t>ICD-10 Version:2016 (who.int)</w:t>
        </w:r>
      </w:hyperlink>
    </w:p>
    <w:p w14:paraId="7B377ACD" w14:textId="55734EDE" w:rsidR="00DC0B95" w:rsidRPr="00DC0B95" w:rsidRDefault="00DC0B95" w:rsidP="00DC0B95">
      <w:pPr>
        <w:rPr>
          <w:i/>
          <w:lang w:val="en-GB"/>
        </w:rPr>
      </w:pPr>
      <w:r w:rsidRPr="00DC0B95">
        <w:rPr>
          <w:i/>
          <w:lang w:val="en-GB"/>
        </w:rPr>
        <w:t>Added after application phase</w:t>
      </w:r>
    </w:p>
    <w:p w14:paraId="6BAC117F" w14:textId="7C5CFA9B" w:rsidR="00EB3DFD" w:rsidRPr="00617E02" w:rsidRDefault="00EB3DFD" w:rsidP="00EB3DFD">
      <w:pPr>
        <w:rPr>
          <w:rFonts w:ascii="Arial" w:hAnsi="Arial" w:cs="Arial"/>
          <w:lang w:val="en-GB"/>
        </w:rPr>
      </w:pPr>
      <w:r w:rsidRPr="00617E02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C3C2A2" wp14:editId="109FD646">
                <wp:simplePos x="0" y="0"/>
                <wp:positionH relativeFrom="column">
                  <wp:posOffset>5080</wp:posOffset>
                </wp:positionH>
                <wp:positionV relativeFrom="paragraph">
                  <wp:posOffset>69215</wp:posOffset>
                </wp:positionV>
                <wp:extent cx="647700" cy="276225"/>
                <wp:effectExtent l="0" t="0" r="19050" b="28575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276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03C8A0" w14:textId="29DFA257" w:rsidR="0042510F" w:rsidRPr="00E04044" w:rsidRDefault="00831275" w:rsidP="00EB3DF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spellStart"/>
                            <w:r w:rsidRPr="00E04044">
                              <w:rPr>
                                <w:color w:val="000000" w:themeColor="text1"/>
                              </w:rPr>
                              <w:t>D</w:t>
                            </w:r>
                            <w:r w:rsidR="0042510F" w:rsidRPr="00E04044">
                              <w:rPr>
                                <w:color w:val="000000" w:themeColor="text1"/>
                              </w:rPr>
                              <w:t>elet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</w:rPr>
                              <w:t xml:space="preserve"> af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C3C2A2" id="Rechteck 1" o:spid="_x0000_s1026" style="position:absolute;left:0;text-align:left;margin-left:.4pt;margin-top:5.45pt;width:51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Wn6qAIAANkFAAAOAAAAZHJzL2Uyb0RvYy54bWysVFFP2zAQfp+0/2D5fSSNCoWKFFUgpkkM&#10;EDDx7Dp2E83xebbbpPv1O9tpKAxt0rQXx+e7++7uy92dX/StIlthXQO6pJOjnBKhOVSNXpf029P1&#10;p1NKnGe6Ygq0KOlOOHqx+PjhvDNzUUANqhKWIIh2886UtPbezLPM8Vq0zB2BERqVEmzLPIp2nVWW&#10;dYjeqqzI85OsA1sZC1w4h69XSUkXEV9Kwf2dlE54okqKufl42niuwpktztl8bZmpGz6kwf4hi5Y1&#10;GoOOUFfMM7KxzW9QbcMtOJD+iEObgZQNF7EGrGaSv6nmsWZGxFqQHGdGmtz/g+W323tLmgr/HSWa&#10;tfiLHgSvveDfySSw0xk3R6NHc28HyeE1lNpL24YvFkH6yOhuZFT0nnB8PJnOZjnyzlFVzE6K4jhg&#10;Zi/Oxjr/WUBLwqWkFn9Y5JFtb5xPpnuTEMuBaqrrRqkohCYRl8qSLcPfu1pPoqvatF+hSm+nxzmG&#10;Tzixp4J5TOAVktJ/A/d9ZAMzP3BEKXhmgaPESrz5nRIBT+kHIZFb5KGImY0ZpOQY50L7lLSrWSXS&#10;c0j5/ZwjYECWyMCIPQC8JmOPnUof7IOriEMxOud/Siw5jx4xMmg/OreNBvsegMKqhsjJfk9Soiaw&#10;5PtVjybhuoJqh01oIU2nM/y6wW64Yc7fM4vjiA2EK8bf4SEVdCWF4UZJDfbne+/BHqcEtZR0ON4l&#10;dT82zApK1BeN83M2mU7DPojC9HhWoGAPNatDjd60l4AthjOC2cVrsPdqf5UW2mfcRMsQFVVMc4xd&#10;Uu7tXrj0ae3gLuNiuYxmuAMM8zf60fAAHggO3f7UPzNrhpHwOEu3sF8FbP5mMpJt8NSw3HiQTRyb&#10;F14H6nF/xL4fdl1YUIdytHrZyItfAAAA//8DAFBLAwQUAAYACAAAACEAdF3cnNcAAAAGAQAADwAA&#10;AGRycy9kb3ducmV2LnhtbEyOzU7DMBCE70i8g7VI3KhNVVAJcSoUiUO5pS33bbzEEfY6xG6Tvj3u&#10;CY7zo5mv3MzeiTONsQ+s4XGhQBC3wfTcaTjs3x/WIGJCNugCk4YLRdhUtzclFiZM3NB5lzqRRzgW&#10;qMGmNBRSxtaSx7gIA3HOvsLoMWU5dtKMOOVx7+RSqWfpsef8YHGg2lL7vTt5Darb/uzDtJ3smuu6&#10;vrjmAz8bre/v5rdXEInm9FeGK35GhyozHcOJTRROQ+ZO2VUvIK6pWmbjqOFptQJZlfI/fvULAAD/&#10;/wMAUEsBAi0AFAAGAAgAAAAhALaDOJL+AAAA4QEAABMAAAAAAAAAAAAAAAAAAAAAAFtDb250ZW50&#10;X1R5cGVzXS54bWxQSwECLQAUAAYACAAAACEAOP0h/9YAAACUAQAACwAAAAAAAAAAAAAAAAAvAQAA&#10;X3JlbHMvLnJlbHNQSwECLQAUAAYACAAAACEAMjFp+qgCAADZBQAADgAAAAAAAAAAAAAAAAAuAgAA&#10;ZHJzL2Uyb0RvYy54bWxQSwECLQAUAAYACAAAACEAdF3cnNcAAAAGAQAADwAAAAAAAAAAAAAAAAAC&#10;BQAAZHJzL2Rvd25yZXYueG1sUEsFBgAAAAAEAAQA8wAAAAYGAAAAAA==&#10;" fillcolor="#d8d8d8 [2732]" strokecolor="black [3213]" strokeweight="1pt">
                <v:textbox>
                  <w:txbxContent>
                    <w:p w14:paraId="6D03C8A0" w14:textId="29DFA257" w:rsidR="0042510F" w:rsidRPr="00E04044" w:rsidRDefault="00831275" w:rsidP="00EB3DFD">
                      <w:pPr>
                        <w:jc w:val="center"/>
                        <w:rPr>
                          <w:color w:val="000000" w:themeColor="text1"/>
                        </w:rPr>
                      </w:pPr>
                      <w:proofErr w:type="spellStart"/>
                      <w:r w:rsidRPr="00E04044">
                        <w:rPr>
                          <w:color w:val="000000" w:themeColor="text1"/>
                        </w:rPr>
                        <w:t>D</w:t>
                      </w:r>
                      <w:r w:rsidR="0042510F" w:rsidRPr="00E04044">
                        <w:rPr>
                          <w:color w:val="000000" w:themeColor="text1"/>
                        </w:rPr>
                        <w:t>eleted</w:t>
                      </w:r>
                      <w:proofErr w:type="spellEnd"/>
                      <w:r>
                        <w:rPr>
                          <w:color w:val="000000" w:themeColor="text1"/>
                        </w:rPr>
                        <w:t xml:space="preserve"> after</w:t>
                      </w:r>
                    </w:p>
                  </w:txbxContent>
                </v:textbox>
              </v:rect>
            </w:pict>
          </mc:Fallback>
        </mc:AlternateContent>
      </w:r>
      <w:r w:rsidRPr="00617E02">
        <w:rPr>
          <w:rFonts w:ascii="Arial" w:hAnsi="Arial" w:cs="Arial"/>
          <w:lang w:val="en-GB"/>
        </w:rPr>
        <w:t xml:space="preserve">            </w:t>
      </w:r>
    </w:p>
    <w:sectPr w:rsidR="00EB3DFD" w:rsidRPr="00617E02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1F38DEB" w16cex:dateUtc="2024-01-23T13:58:00Z"/>
  <w16cex:commentExtensible w16cex:durableId="43E8C746" w16cex:dateUtc="2024-01-25T07:09:00Z"/>
  <w16cex:commentExtensible w16cex:durableId="5B2B2106" w16cex:dateUtc="2024-01-23T13:57:00Z"/>
  <w16cex:commentExtensible w16cex:durableId="4790729E" w16cex:dateUtc="2024-01-25T07:11:00Z"/>
  <w16cex:commentExtensible w16cex:durableId="77C1FAAD" w16cex:dateUtc="2024-01-23T14:00:00Z"/>
  <w16cex:commentExtensible w16cex:durableId="094DB506" w16cex:dateUtc="2024-01-23T14:01:00Z"/>
  <w16cex:commentExtensible w16cex:durableId="27901165" w16cex:dateUtc="2024-01-23T14:01:00Z"/>
  <w16cex:commentExtensible w16cex:durableId="2DE9FBBE" w16cex:dateUtc="2024-01-23T14:02:00Z"/>
  <w16cex:commentExtensible w16cex:durableId="2B7744A1" w16cex:dateUtc="2024-01-23T13:57:00Z"/>
  <w16cex:commentExtensible w16cex:durableId="6398C508" w16cex:dateUtc="2024-01-25T08:41:00Z"/>
  <w16cex:commentExtensible w16cex:durableId="7704DAA6" w16cex:dateUtc="2024-01-23T14:15:00Z"/>
  <w16cex:commentExtensible w16cex:durableId="6F8F2B81" w16cex:dateUtc="2024-01-23T14:11:00Z"/>
  <w16cex:commentExtensible w16cex:durableId="4CCF605A" w16cex:dateUtc="2024-01-23T14:13:00Z"/>
  <w16cex:commentExtensible w16cex:durableId="436928C0" w16cex:dateUtc="2024-01-23T14:14:00Z"/>
  <w16cex:commentExtensible w16cex:durableId="3933D161" w16cex:dateUtc="2024-01-25T07:13:00Z"/>
  <w16cex:commentExtensible w16cex:durableId="0394E168" w16cex:dateUtc="2024-01-23T14:16:00Z"/>
  <w16cex:commentExtensible w16cex:durableId="43071A8F" w16cex:dateUtc="2024-01-23T14:17:00Z"/>
  <w16cex:commentExtensible w16cex:durableId="1B529711" w16cex:dateUtc="2024-01-25T07:13:00Z"/>
  <w16cex:commentExtensible w16cex:durableId="4325F9B9" w16cex:dateUtc="2024-01-25T08:30:00Z"/>
  <w16cex:commentExtensible w16cex:durableId="44EA2109" w16cex:dateUtc="2024-01-25T07:14:00Z"/>
  <w16cex:commentExtensible w16cex:durableId="5DD5C1A0" w16cex:dateUtc="2024-01-25T08:34:00Z"/>
  <w16cex:commentExtensible w16cex:durableId="46302B40" w16cex:dateUtc="2024-01-25T08:37:00Z"/>
  <w16cex:commentExtensible w16cex:durableId="7FD83159" w16cex:dateUtc="2024-01-25T08:39:00Z"/>
  <w16cex:commentExtensible w16cex:durableId="7DA59821" w16cex:dateUtc="2024-01-25T08:39:00Z"/>
  <w16cex:commentExtensible w16cex:durableId="183328D5" w16cex:dateUtc="2024-01-25T08:40:00Z"/>
  <w16cex:commentExtensible w16cex:durableId="09DE4768" w16cex:dateUtc="2024-01-25T08:41:00Z"/>
  <w16cex:commentExtensible w16cex:durableId="01083C18" w16cex:dateUtc="2024-01-25T08:42:00Z"/>
  <w16cex:commentExtensible w16cex:durableId="43DFCB26" w16cex:dateUtc="2024-01-25T08:43:00Z"/>
  <w16cex:commentExtensible w16cex:durableId="4E0D8B1B" w16cex:dateUtc="2024-01-25T08:44:00Z"/>
  <w16cex:commentExtensible w16cex:durableId="2034EB7B" w16cex:dateUtc="2024-01-25T08:45:00Z"/>
  <w16cex:commentExtensible w16cex:durableId="0C7F9A14" w16cex:dateUtc="2024-01-25T08:45:00Z"/>
  <w16cex:commentExtensible w16cex:durableId="15B6EA4A" w16cex:dateUtc="2024-01-25T08:46:00Z"/>
  <w16cex:commentExtensible w16cex:durableId="7D5BBD36" w16cex:dateUtc="2024-01-25T08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78361" w14:textId="77777777" w:rsidR="0042510F" w:rsidRDefault="0042510F" w:rsidP="001B1FA9">
      <w:pPr>
        <w:spacing w:after="0" w:line="240" w:lineRule="auto"/>
      </w:pPr>
      <w:r>
        <w:separator/>
      </w:r>
    </w:p>
  </w:endnote>
  <w:endnote w:type="continuationSeparator" w:id="0">
    <w:p w14:paraId="1C5BA430" w14:textId="77777777" w:rsidR="0042510F" w:rsidRDefault="0042510F" w:rsidP="001B1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553683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548E17F7" w14:textId="6C622C45" w:rsidR="0042510F" w:rsidRPr="001B1FA9" w:rsidRDefault="0042510F" w:rsidP="001B1FA9">
        <w:pPr>
          <w:pStyle w:val="Fuzeile"/>
          <w:jc w:val="center"/>
          <w:rPr>
            <w:rFonts w:ascii="Arial" w:hAnsi="Arial" w:cs="Arial"/>
          </w:rPr>
        </w:pPr>
        <w:r w:rsidRPr="001B1FA9">
          <w:rPr>
            <w:rFonts w:ascii="Arial" w:hAnsi="Arial" w:cs="Arial"/>
          </w:rPr>
          <w:fldChar w:fldCharType="begin"/>
        </w:r>
        <w:r w:rsidRPr="001B1FA9">
          <w:rPr>
            <w:rFonts w:ascii="Arial" w:hAnsi="Arial" w:cs="Arial"/>
          </w:rPr>
          <w:instrText>PAGE   \* MERGEFORMAT</w:instrText>
        </w:r>
        <w:r w:rsidRPr="001B1FA9">
          <w:rPr>
            <w:rFonts w:ascii="Arial" w:hAnsi="Arial" w:cs="Arial"/>
          </w:rPr>
          <w:fldChar w:fldCharType="separate"/>
        </w:r>
        <w:r w:rsidRPr="001B1FA9">
          <w:rPr>
            <w:rFonts w:ascii="Arial" w:hAnsi="Arial" w:cs="Arial"/>
          </w:rPr>
          <w:t>2</w:t>
        </w:r>
        <w:r w:rsidRPr="001B1FA9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DCEB1" w14:textId="77777777" w:rsidR="0042510F" w:rsidRDefault="0042510F" w:rsidP="001B1FA9">
      <w:pPr>
        <w:spacing w:after="0" w:line="240" w:lineRule="auto"/>
      </w:pPr>
      <w:r>
        <w:separator/>
      </w:r>
    </w:p>
  </w:footnote>
  <w:footnote w:type="continuationSeparator" w:id="0">
    <w:p w14:paraId="641F0DF4" w14:textId="77777777" w:rsidR="0042510F" w:rsidRDefault="0042510F" w:rsidP="001B1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249B1"/>
    <w:multiLevelType w:val="hybridMultilevel"/>
    <w:tmpl w:val="7CA44776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E86E76"/>
    <w:multiLevelType w:val="hybridMultilevel"/>
    <w:tmpl w:val="BD062FB4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1DA3F90"/>
    <w:multiLevelType w:val="hybridMultilevel"/>
    <w:tmpl w:val="6EE48CF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23B3BB6"/>
    <w:multiLevelType w:val="hybridMultilevel"/>
    <w:tmpl w:val="004238CA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28B378B"/>
    <w:multiLevelType w:val="hybridMultilevel"/>
    <w:tmpl w:val="15049B68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2C31719"/>
    <w:multiLevelType w:val="hybridMultilevel"/>
    <w:tmpl w:val="A65807B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2FE0C34"/>
    <w:multiLevelType w:val="hybridMultilevel"/>
    <w:tmpl w:val="B276D0D6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8C22CBF"/>
    <w:multiLevelType w:val="hybridMultilevel"/>
    <w:tmpl w:val="BB9AAE16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9291199"/>
    <w:multiLevelType w:val="hybridMultilevel"/>
    <w:tmpl w:val="90220102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9EB2388"/>
    <w:multiLevelType w:val="hybridMultilevel"/>
    <w:tmpl w:val="676611A0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B741FF5"/>
    <w:multiLevelType w:val="hybridMultilevel"/>
    <w:tmpl w:val="7E50464C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EF0B02"/>
    <w:multiLevelType w:val="hybridMultilevel"/>
    <w:tmpl w:val="13424E5A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25F7067"/>
    <w:multiLevelType w:val="hybridMultilevel"/>
    <w:tmpl w:val="C940481A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53E1F53"/>
    <w:multiLevelType w:val="hybridMultilevel"/>
    <w:tmpl w:val="E70A0C56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8F82934"/>
    <w:multiLevelType w:val="hybridMultilevel"/>
    <w:tmpl w:val="65E6A4EC"/>
    <w:lvl w:ilvl="0" w:tplc="7A2426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4D4514"/>
    <w:multiLevelType w:val="hybridMultilevel"/>
    <w:tmpl w:val="88D4CFCE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9DC4F51"/>
    <w:multiLevelType w:val="multilevel"/>
    <w:tmpl w:val="3F2E1F70"/>
    <w:lvl w:ilvl="0">
      <w:start w:val="19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211B3BE1"/>
    <w:multiLevelType w:val="hybridMultilevel"/>
    <w:tmpl w:val="D0D89610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5097283"/>
    <w:multiLevelType w:val="hybridMultilevel"/>
    <w:tmpl w:val="9F3A02F2"/>
    <w:lvl w:ilvl="0" w:tplc="3B883CE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90C719D"/>
    <w:multiLevelType w:val="hybridMultilevel"/>
    <w:tmpl w:val="B8F40D4E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BA2100D"/>
    <w:multiLevelType w:val="hybridMultilevel"/>
    <w:tmpl w:val="E4CE2DF8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D0B43CE"/>
    <w:multiLevelType w:val="multilevel"/>
    <w:tmpl w:val="CCFEC25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2D8A4A96"/>
    <w:multiLevelType w:val="hybridMultilevel"/>
    <w:tmpl w:val="246EE5F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DEE41A7"/>
    <w:multiLevelType w:val="multilevel"/>
    <w:tmpl w:val="3064CC7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2EA703C9"/>
    <w:multiLevelType w:val="hybridMultilevel"/>
    <w:tmpl w:val="DC7AD1C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F6B46D9"/>
    <w:multiLevelType w:val="hybridMultilevel"/>
    <w:tmpl w:val="7660AC08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1716659"/>
    <w:multiLevelType w:val="hybridMultilevel"/>
    <w:tmpl w:val="3E9E98D0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21D4D68"/>
    <w:multiLevelType w:val="hybridMultilevel"/>
    <w:tmpl w:val="CBEA7AF2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586090A"/>
    <w:multiLevelType w:val="hybridMultilevel"/>
    <w:tmpl w:val="F7C254C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7B718E0"/>
    <w:multiLevelType w:val="hybridMultilevel"/>
    <w:tmpl w:val="F6EA18D4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4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1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8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055" w:hanging="360"/>
      </w:pPr>
      <w:rPr>
        <w:rFonts w:ascii="Wingdings" w:hAnsi="Wingdings" w:hint="default"/>
      </w:rPr>
    </w:lvl>
  </w:abstractNum>
  <w:abstractNum w:abstractNumId="30" w15:restartNumberingAfterBreak="0">
    <w:nsid w:val="3D564406"/>
    <w:multiLevelType w:val="hybridMultilevel"/>
    <w:tmpl w:val="A1DCDE80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DDE2AD2"/>
    <w:multiLevelType w:val="hybridMultilevel"/>
    <w:tmpl w:val="0D18C77A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F020050"/>
    <w:multiLevelType w:val="hybridMultilevel"/>
    <w:tmpl w:val="3BE0635A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F212771"/>
    <w:multiLevelType w:val="hybridMultilevel"/>
    <w:tmpl w:val="002E5278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15C168A"/>
    <w:multiLevelType w:val="hybridMultilevel"/>
    <w:tmpl w:val="E0EEB0C6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1AD46E0"/>
    <w:multiLevelType w:val="hybridMultilevel"/>
    <w:tmpl w:val="A776D906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B856441"/>
    <w:multiLevelType w:val="hybridMultilevel"/>
    <w:tmpl w:val="C41E589E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BE60C51"/>
    <w:multiLevelType w:val="hybridMultilevel"/>
    <w:tmpl w:val="68340C24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D7D7D1E"/>
    <w:multiLevelType w:val="hybridMultilevel"/>
    <w:tmpl w:val="6A2EE3AA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F0B13FB"/>
    <w:multiLevelType w:val="hybridMultilevel"/>
    <w:tmpl w:val="433A7E2A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50343402"/>
    <w:multiLevelType w:val="hybridMultilevel"/>
    <w:tmpl w:val="BC4894E8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504072A4"/>
    <w:multiLevelType w:val="hybridMultilevel"/>
    <w:tmpl w:val="80C202AE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1131075"/>
    <w:multiLevelType w:val="hybridMultilevel"/>
    <w:tmpl w:val="2F982F40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51462404"/>
    <w:multiLevelType w:val="hybridMultilevel"/>
    <w:tmpl w:val="C4D83910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533969D9"/>
    <w:multiLevelType w:val="hybridMultilevel"/>
    <w:tmpl w:val="4844CA0A"/>
    <w:lvl w:ilvl="0" w:tplc="6562BCA4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56356B93"/>
    <w:multiLevelType w:val="multilevel"/>
    <w:tmpl w:val="74F8D0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6" w15:restartNumberingAfterBreak="0">
    <w:nsid w:val="56BB7FC4"/>
    <w:multiLevelType w:val="hybridMultilevel"/>
    <w:tmpl w:val="CC9E4E00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7B76008"/>
    <w:multiLevelType w:val="hybridMultilevel"/>
    <w:tmpl w:val="D8A6ED44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58805E46"/>
    <w:multiLevelType w:val="multilevel"/>
    <w:tmpl w:val="BC1CFD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9" w15:restartNumberingAfterBreak="0">
    <w:nsid w:val="59957890"/>
    <w:multiLevelType w:val="hybridMultilevel"/>
    <w:tmpl w:val="E5326754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5AC3351C"/>
    <w:multiLevelType w:val="hybridMultilevel"/>
    <w:tmpl w:val="7FCE6B70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60AA362D"/>
    <w:multiLevelType w:val="hybridMultilevel"/>
    <w:tmpl w:val="46A20DF6"/>
    <w:lvl w:ilvl="0" w:tplc="0407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61EB4522"/>
    <w:multiLevelType w:val="hybridMultilevel"/>
    <w:tmpl w:val="2AE62A6A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62C613E7"/>
    <w:multiLevelType w:val="hybridMultilevel"/>
    <w:tmpl w:val="787ED76E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6336694B"/>
    <w:multiLevelType w:val="hybridMultilevel"/>
    <w:tmpl w:val="84AE800A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672A0E89"/>
    <w:multiLevelType w:val="multilevel"/>
    <w:tmpl w:val="C2EC66B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6" w15:restartNumberingAfterBreak="0">
    <w:nsid w:val="6B597D13"/>
    <w:multiLevelType w:val="hybridMultilevel"/>
    <w:tmpl w:val="2A6A7EA6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6FDB6EF1"/>
    <w:multiLevelType w:val="hybridMultilevel"/>
    <w:tmpl w:val="B28EA8C2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709131CA"/>
    <w:multiLevelType w:val="multilevel"/>
    <w:tmpl w:val="8D3A59F2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9" w15:restartNumberingAfterBreak="0">
    <w:nsid w:val="71A5129F"/>
    <w:multiLevelType w:val="hybridMultilevel"/>
    <w:tmpl w:val="088C4D44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7B0663E9"/>
    <w:multiLevelType w:val="hybridMultilevel"/>
    <w:tmpl w:val="6D3873D8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7D4E70FA"/>
    <w:multiLevelType w:val="multilevel"/>
    <w:tmpl w:val="FB7C80D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2" w15:restartNumberingAfterBreak="0">
    <w:nsid w:val="7D933EB1"/>
    <w:multiLevelType w:val="hybridMultilevel"/>
    <w:tmpl w:val="B5F896F0"/>
    <w:lvl w:ilvl="0" w:tplc="FD38065A">
      <w:numFmt w:val="bullet"/>
      <w:lvlText w:val=""/>
      <w:lvlJc w:val="left"/>
      <w:pPr>
        <w:ind w:left="360" w:hanging="360"/>
      </w:pPr>
      <w:rPr>
        <w:rFonts w:ascii="Wingdings 2" w:eastAsiaTheme="minorHAnsi" w:hAnsi="Wingdings 2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7DA27938"/>
    <w:multiLevelType w:val="multilevel"/>
    <w:tmpl w:val="6B9492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2"/>
  </w:num>
  <w:num w:numId="2">
    <w:abstractNumId w:val="16"/>
  </w:num>
  <w:num w:numId="3">
    <w:abstractNumId w:val="33"/>
  </w:num>
  <w:num w:numId="4">
    <w:abstractNumId w:val="14"/>
  </w:num>
  <w:num w:numId="5">
    <w:abstractNumId w:val="54"/>
  </w:num>
  <w:num w:numId="6">
    <w:abstractNumId w:val="0"/>
  </w:num>
  <w:num w:numId="7">
    <w:abstractNumId w:val="11"/>
  </w:num>
  <w:num w:numId="8">
    <w:abstractNumId w:val="38"/>
  </w:num>
  <w:num w:numId="9">
    <w:abstractNumId w:val="37"/>
  </w:num>
  <w:num w:numId="10">
    <w:abstractNumId w:val="32"/>
  </w:num>
  <w:num w:numId="11">
    <w:abstractNumId w:val="10"/>
  </w:num>
  <w:num w:numId="12">
    <w:abstractNumId w:val="7"/>
  </w:num>
  <w:num w:numId="13">
    <w:abstractNumId w:val="53"/>
  </w:num>
  <w:num w:numId="14">
    <w:abstractNumId w:val="31"/>
  </w:num>
  <w:num w:numId="15">
    <w:abstractNumId w:val="52"/>
  </w:num>
  <w:num w:numId="16">
    <w:abstractNumId w:val="6"/>
  </w:num>
  <w:num w:numId="17">
    <w:abstractNumId w:val="43"/>
  </w:num>
  <w:num w:numId="18">
    <w:abstractNumId w:val="36"/>
  </w:num>
  <w:num w:numId="19">
    <w:abstractNumId w:val="59"/>
  </w:num>
  <w:num w:numId="20">
    <w:abstractNumId w:val="56"/>
  </w:num>
  <w:num w:numId="21">
    <w:abstractNumId w:val="15"/>
  </w:num>
  <w:num w:numId="22">
    <w:abstractNumId w:val="42"/>
  </w:num>
  <w:num w:numId="23">
    <w:abstractNumId w:val="34"/>
  </w:num>
  <w:num w:numId="24">
    <w:abstractNumId w:val="20"/>
  </w:num>
  <w:num w:numId="25">
    <w:abstractNumId w:val="40"/>
  </w:num>
  <w:num w:numId="26">
    <w:abstractNumId w:val="57"/>
  </w:num>
  <w:num w:numId="27">
    <w:abstractNumId w:val="46"/>
  </w:num>
  <w:num w:numId="28">
    <w:abstractNumId w:val="4"/>
  </w:num>
  <w:num w:numId="29">
    <w:abstractNumId w:val="62"/>
  </w:num>
  <w:num w:numId="30">
    <w:abstractNumId w:val="30"/>
  </w:num>
  <w:num w:numId="31">
    <w:abstractNumId w:val="27"/>
  </w:num>
  <w:num w:numId="32">
    <w:abstractNumId w:val="49"/>
  </w:num>
  <w:num w:numId="33">
    <w:abstractNumId w:val="60"/>
  </w:num>
  <w:num w:numId="34">
    <w:abstractNumId w:val="29"/>
  </w:num>
  <w:num w:numId="35">
    <w:abstractNumId w:val="8"/>
  </w:num>
  <w:num w:numId="36">
    <w:abstractNumId w:val="35"/>
  </w:num>
  <w:num w:numId="37">
    <w:abstractNumId w:val="25"/>
  </w:num>
  <w:num w:numId="38">
    <w:abstractNumId w:val="24"/>
  </w:num>
  <w:num w:numId="39">
    <w:abstractNumId w:val="5"/>
  </w:num>
  <w:num w:numId="40">
    <w:abstractNumId w:val="3"/>
  </w:num>
  <w:num w:numId="41">
    <w:abstractNumId w:val="44"/>
  </w:num>
  <w:num w:numId="42">
    <w:abstractNumId w:val="28"/>
  </w:num>
  <w:num w:numId="43">
    <w:abstractNumId w:val="50"/>
  </w:num>
  <w:num w:numId="44">
    <w:abstractNumId w:val="41"/>
  </w:num>
  <w:num w:numId="45">
    <w:abstractNumId w:val="51"/>
  </w:num>
  <w:num w:numId="46">
    <w:abstractNumId w:val="13"/>
  </w:num>
  <w:num w:numId="47">
    <w:abstractNumId w:val="47"/>
  </w:num>
  <w:num w:numId="48">
    <w:abstractNumId w:val="18"/>
  </w:num>
  <w:num w:numId="49">
    <w:abstractNumId w:val="1"/>
  </w:num>
  <w:num w:numId="50">
    <w:abstractNumId w:val="9"/>
  </w:num>
  <w:num w:numId="51">
    <w:abstractNumId w:val="26"/>
  </w:num>
  <w:num w:numId="52">
    <w:abstractNumId w:val="39"/>
  </w:num>
  <w:num w:numId="53">
    <w:abstractNumId w:val="2"/>
  </w:num>
  <w:num w:numId="54">
    <w:abstractNumId w:val="12"/>
  </w:num>
  <w:num w:numId="55">
    <w:abstractNumId w:val="19"/>
  </w:num>
  <w:num w:numId="56">
    <w:abstractNumId w:val="17"/>
  </w:num>
  <w:num w:numId="57">
    <w:abstractNumId w:val="45"/>
  </w:num>
  <w:num w:numId="58">
    <w:abstractNumId w:val="48"/>
  </w:num>
  <w:num w:numId="59">
    <w:abstractNumId w:val="55"/>
  </w:num>
  <w:num w:numId="60">
    <w:abstractNumId w:val="23"/>
  </w:num>
  <w:num w:numId="61">
    <w:abstractNumId w:val="21"/>
  </w:num>
  <w:num w:numId="62">
    <w:abstractNumId w:val="63"/>
  </w:num>
  <w:num w:numId="63">
    <w:abstractNumId w:val="61"/>
  </w:num>
  <w:num w:numId="64">
    <w:abstractNumId w:val="58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022"/>
    <w:rsid w:val="00005C2D"/>
    <w:rsid w:val="00033B62"/>
    <w:rsid w:val="00086379"/>
    <w:rsid w:val="00091F24"/>
    <w:rsid w:val="000A2984"/>
    <w:rsid w:val="000D6346"/>
    <w:rsid w:val="000E6232"/>
    <w:rsid w:val="000F4723"/>
    <w:rsid w:val="00101663"/>
    <w:rsid w:val="00103C00"/>
    <w:rsid w:val="00103C31"/>
    <w:rsid w:val="00104831"/>
    <w:rsid w:val="00106F8A"/>
    <w:rsid w:val="00120457"/>
    <w:rsid w:val="00193D3E"/>
    <w:rsid w:val="001A2414"/>
    <w:rsid w:val="001A4D6E"/>
    <w:rsid w:val="001A7CAB"/>
    <w:rsid w:val="001B1FA9"/>
    <w:rsid w:val="001B4ACF"/>
    <w:rsid w:val="001E162D"/>
    <w:rsid w:val="001F081F"/>
    <w:rsid w:val="00200263"/>
    <w:rsid w:val="002021AA"/>
    <w:rsid w:val="0020547C"/>
    <w:rsid w:val="00221AE7"/>
    <w:rsid w:val="00240325"/>
    <w:rsid w:val="00246474"/>
    <w:rsid w:val="00272521"/>
    <w:rsid w:val="00281D77"/>
    <w:rsid w:val="00282B77"/>
    <w:rsid w:val="00295089"/>
    <w:rsid w:val="00296062"/>
    <w:rsid w:val="00297287"/>
    <w:rsid w:val="00297342"/>
    <w:rsid w:val="002A18BB"/>
    <w:rsid w:val="002F6027"/>
    <w:rsid w:val="00327108"/>
    <w:rsid w:val="0033456D"/>
    <w:rsid w:val="003414BE"/>
    <w:rsid w:val="00355BEB"/>
    <w:rsid w:val="003734F9"/>
    <w:rsid w:val="0038065C"/>
    <w:rsid w:val="00387F38"/>
    <w:rsid w:val="003A67AA"/>
    <w:rsid w:val="003E1005"/>
    <w:rsid w:val="004162FF"/>
    <w:rsid w:val="004202E8"/>
    <w:rsid w:val="0042510F"/>
    <w:rsid w:val="00437062"/>
    <w:rsid w:val="00445A9E"/>
    <w:rsid w:val="0046086E"/>
    <w:rsid w:val="004620FA"/>
    <w:rsid w:val="00480255"/>
    <w:rsid w:val="004A471A"/>
    <w:rsid w:val="004A7134"/>
    <w:rsid w:val="004C0BC1"/>
    <w:rsid w:val="004C1F76"/>
    <w:rsid w:val="00541E52"/>
    <w:rsid w:val="00570D47"/>
    <w:rsid w:val="00573AEC"/>
    <w:rsid w:val="0057659D"/>
    <w:rsid w:val="00581F50"/>
    <w:rsid w:val="00597984"/>
    <w:rsid w:val="005A519B"/>
    <w:rsid w:val="005A61E3"/>
    <w:rsid w:val="005D51B3"/>
    <w:rsid w:val="005D53F9"/>
    <w:rsid w:val="005F6761"/>
    <w:rsid w:val="006076B3"/>
    <w:rsid w:val="00617E02"/>
    <w:rsid w:val="006228A5"/>
    <w:rsid w:val="006322E2"/>
    <w:rsid w:val="006609BC"/>
    <w:rsid w:val="0066741E"/>
    <w:rsid w:val="00671C35"/>
    <w:rsid w:val="0067340B"/>
    <w:rsid w:val="006B03C3"/>
    <w:rsid w:val="006E147D"/>
    <w:rsid w:val="006F0552"/>
    <w:rsid w:val="007039CB"/>
    <w:rsid w:val="00704F5F"/>
    <w:rsid w:val="00704FB2"/>
    <w:rsid w:val="007111C6"/>
    <w:rsid w:val="00715E77"/>
    <w:rsid w:val="00725C00"/>
    <w:rsid w:val="0074239C"/>
    <w:rsid w:val="007466DC"/>
    <w:rsid w:val="007620A4"/>
    <w:rsid w:val="0076382A"/>
    <w:rsid w:val="007659F6"/>
    <w:rsid w:val="007972DF"/>
    <w:rsid w:val="007A0615"/>
    <w:rsid w:val="007D304D"/>
    <w:rsid w:val="008036B7"/>
    <w:rsid w:val="008056EC"/>
    <w:rsid w:val="00812C90"/>
    <w:rsid w:val="0082286E"/>
    <w:rsid w:val="00823656"/>
    <w:rsid w:val="00831275"/>
    <w:rsid w:val="00840412"/>
    <w:rsid w:val="008813CB"/>
    <w:rsid w:val="008836A1"/>
    <w:rsid w:val="008A0445"/>
    <w:rsid w:val="008B4B08"/>
    <w:rsid w:val="008C4323"/>
    <w:rsid w:val="00904EE3"/>
    <w:rsid w:val="00915B66"/>
    <w:rsid w:val="009174D8"/>
    <w:rsid w:val="00937B45"/>
    <w:rsid w:val="00946A48"/>
    <w:rsid w:val="00982B66"/>
    <w:rsid w:val="009857B2"/>
    <w:rsid w:val="009A4646"/>
    <w:rsid w:val="009E2F90"/>
    <w:rsid w:val="009F14CD"/>
    <w:rsid w:val="009F5F48"/>
    <w:rsid w:val="00A00A92"/>
    <w:rsid w:val="00A148E9"/>
    <w:rsid w:val="00A233F9"/>
    <w:rsid w:val="00A43385"/>
    <w:rsid w:val="00A83D22"/>
    <w:rsid w:val="00A914A0"/>
    <w:rsid w:val="00AC06EC"/>
    <w:rsid w:val="00AD1753"/>
    <w:rsid w:val="00AE741A"/>
    <w:rsid w:val="00B10022"/>
    <w:rsid w:val="00B11673"/>
    <w:rsid w:val="00B372A9"/>
    <w:rsid w:val="00B63834"/>
    <w:rsid w:val="00B723AD"/>
    <w:rsid w:val="00B72890"/>
    <w:rsid w:val="00B74DC6"/>
    <w:rsid w:val="00B836C1"/>
    <w:rsid w:val="00B95AEF"/>
    <w:rsid w:val="00BE5B4F"/>
    <w:rsid w:val="00BF55B2"/>
    <w:rsid w:val="00C02D02"/>
    <w:rsid w:val="00C0417C"/>
    <w:rsid w:val="00C057F8"/>
    <w:rsid w:val="00C0585F"/>
    <w:rsid w:val="00C0730F"/>
    <w:rsid w:val="00C30BD1"/>
    <w:rsid w:val="00C322B0"/>
    <w:rsid w:val="00C65575"/>
    <w:rsid w:val="00C72B31"/>
    <w:rsid w:val="00CB5AD1"/>
    <w:rsid w:val="00D35B2E"/>
    <w:rsid w:val="00D46688"/>
    <w:rsid w:val="00D50DDD"/>
    <w:rsid w:val="00D84A06"/>
    <w:rsid w:val="00DA0A8D"/>
    <w:rsid w:val="00DC0B95"/>
    <w:rsid w:val="00DE6C49"/>
    <w:rsid w:val="00DF1076"/>
    <w:rsid w:val="00DF7E8C"/>
    <w:rsid w:val="00DF7FD6"/>
    <w:rsid w:val="00E03F5F"/>
    <w:rsid w:val="00E04044"/>
    <w:rsid w:val="00E14DFC"/>
    <w:rsid w:val="00E16BEE"/>
    <w:rsid w:val="00E2287A"/>
    <w:rsid w:val="00E531E6"/>
    <w:rsid w:val="00E7394D"/>
    <w:rsid w:val="00E74CC1"/>
    <w:rsid w:val="00E766D2"/>
    <w:rsid w:val="00E80133"/>
    <w:rsid w:val="00E95DF4"/>
    <w:rsid w:val="00EB3DFD"/>
    <w:rsid w:val="00EB66EC"/>
    <w:rsid w:val="00ED55E6"/>
    <w:rsid w:val="00ED6582"/>
    <w:rsid w:val="00EE5689"/>
    <w:rsid w:val="00EF1868"/>
    <w:rsid w:val="00EF6674"/>
    <w:rsid w:val="00F07323"/>
    <w:rsid w:val="00F31280"/>
    <w:rsid w:val="00F319CC"/>
    <w:rsid w:val="00F71AB0"/>
    <w:rsid w:val="00F76839"/>
    <w:rsid w:val="00F87FE6"/>
    <w:rsid w:val="00FA7BFC"/>
    <w:rsid w:val="00FC7090"/>
    <w:rsid w:val="00FD2D23"/>
    <w:rsid w:val="00FD5B13"/>
    <w:rsid w:val="00FF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1D7FD"/>
  <w15:chartTrackingRefBased/>
  <w15:docId w15:val="{81421B14-9C4D-49F0-A66F-419A2604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6839"/>
    <w:pPr>
      <w:spacing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F7E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10022"/>
    <w:pPr>
      <w:ind w:left="720"/>
      <w:contextualSpacing/>
    </w:pPr>
  </w:style>
  <w:style w:type="table" w:styleId="Tabellenraster">
    <w:name w:val="Table Grid"/>
    <w:basedOn w:val="NormaleTabelle"/>
    <w:uiPriority w:val="59"/>
    <w:rsid w:val="00B1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B1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B1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B1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B1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B1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59"/>
    <w:rsid w:val="00B1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59"/>
    <w:rsid w:val="00B10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DF7E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55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55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55E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55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55E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5E6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7423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74239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B1F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1FA9"/>
  </w:style>
  <w:style w:type="paragraph" w:styleId="Fuzeile">
    <w:name w:val="footer"/>
    <w:basedOn w:val="Standard"/>
    <w:link w:val="FuzeileZchn"/>
    <w:uiPriority w:val="99"/>
    <w:unhideWhenUsed/>
    <w:rsid w:val="001B1F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1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cd.who.int/browse10/2016/en" TargetMode="Externa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07221-F9B9-40D4-85BF-BCE43DAD2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17</Words>
  <Characters>9563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hvir Kaur</dc:creator>
  <cp:keywords/>
  <dc:description/>
  <cp:lastModifiedBy>Sukhvir Kaur</cp:lastModifiedBy>
  <cp:revision>24</cp:revision>
  <dcterms:created xsi:type="dcterms:W3CDTF">2024-08-15T09:01:00Z</dcterms:created>
  <dcterms:modified xsi:type="dcterms:W3CDTF">2024-09-11T10:49:00Z</dcterms:modified>
</cp:coreProperties>
</file>